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19A7768" w14:textId="51680369" w:rsidR="008E4458" w:rsidRPr="00C91123" w:rsidRDefault="008E4458" w:rsidP="008E4458">
      <w:pPr>
        <w:spacing w:line="360" w:lineRule="auto"/>
        <w:rPr>
          <w:rFonts w:ascii="Times New Roman" w:eastAsia="SimSun" w:hAnsi="Times New Roman"/>
          <w:b/>
          <w:bCs/>
          <w:sz w:val="24"/>
        </w:rPr>
      </w:pPr>
      <w:r>
        <w:rPr>
          <w:rFonts w:ascii="Times New Roman" w:eastAsia="SimSun" w:hAnsi="Times New Roman"/>
          <w:b/>
          <w:bCs/>
          <w:sz w:val="24"/>
        </w:rPr>
        <w:t xml:space="preserve">Supplementary </w:t>
      </w:r>
      <w:r w:rsidRPr="00C91123">
        <w:rPr>
          <w:rFonts w:ascii="Times New Roman" w:eastAsia="SimSun" w:hAnsi="Times New Roman" w:hint="eastAsia"/>
          <w:b/>
          <w:bCs/>
          <w:sz w:val="24"/>
        </w:rPr>
        <w:t>Table</w:t>
      </w:r>
      <w:r w:rsidRPr="00C91123">
        <w:rPr>
          <w:rFonts w:ascii="Times New Roman" w:eastAsia="SimSun" w:hAnsi="Times New Roman"/>
          <w:b/>
          <w:bCs/>
          <w:sz w:val="24"/>
        </w:rPr>
        <w:t xml:space="preserve"> </w:t>
      </w:r>
      <w:r>
        <w:rPr>
          <w:rFonts w:ascii="Times New Roman" w:eastAsia="SimSun" w:hAnsi="Times New Roman"/>
          <w:b/>
          <w:bCs/>
          <w:sz w:val="24"/>
        </w:rPr>
        <w:t>1</w:t>
      </w:r>
    </w:p>
    <w:p w14:paraId="0DE3A920" w14:textId="2C3D941E" w:rsidR="008E4458" w:rsidRDefault="008E4458" w:rsidP="008E4458">
      <w:pPr>
        <w:spacing w:line="360" w:lineRule="auto"/>
        <w:rPr>
          <w:rFonts w:ascii="Times New Roman" w:eastAsia="SimSun" w:hAnsi="Times New Roman"/>
          <w:sz w:val="24"/>
        </w:rPr>
      </w:pPr>
      <w:r>
        <w:rPr>
          <w:rFonts w:ascii="Times New Roman" w:eastAsia="SimSun" w:hAnsi="Times New Roman" w:hint="eastAsia"/>
          <w:sz w:val="24"/>
        </w:rPr>
        <w:t>S</w:t>
      </w:r>
      <w:r>
        <w:rPr>
          <w:rFonts w:ascii="Times New Roman" w:eastAsia="SimSun" w:hAnsi="Times New Roman"/>
          <w:sz w:val="24"/>
        </w:rPr>
        <w:t>pearman’s correlation of sleep, physical activity, smoke, and alcohol assumption</w:t>
      </w:r>
      <w:r w:rsidR="00794AF7">
        <w:rPr>
          <w:rFonts w:ascii="Times New Roman" w:eastAsia="SimSun" w:hAnsi="Times New Roman"/>
          <w:sz w:val="24"/>
        </w:rPr>
        <w:t>.</w:t>
      </w:r>
    </w:p>
    <w:tbl>
      <w:tblPr>
        <w:tblW w:w="7811" w:type="dxa"/>
        <w:jc w:val="center"/>
        <w:tblLook w:val="04A0" w:firstRow="1" w:lastRow="0" w:firstColumn="1" w:lastColumn="0" w:noHBand="0" w:noVBand="1"/>
      </w:tblPr>
      <w:tblGrid>
        <w:gridCol w:w="2268"/>
        <w:gridCol w:w="781"/>
        <w:gridCol w:w="1855"/>
        <w:gridCol w:w="828"/>
        <w:gridCol w:w="2079"/>
      </w:tblGrid>
      <w:tr w:rsidR="009858B1" w:rsidRPr="00FC44DF" w14:paraId="1792C0F8" w14:textId="77777777" w:rsidTr="00E7687A">
        <w:trPr>
          <w:trHeight w:val="278"/>
          <w:jc w:val="center"/>
        </w:trPr>
        <w:tc>
          <w:tcPr>
            <w:tcW w:w="226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DBEA04" w14:textId="5E26CF77" w:rsidR="008E4458" w:rsidRPr="00FC44DF" w:rsidRDefault="008E4458" w:rsidP="00E7687A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78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ADA0E7" w14:textId="77777777" w:rsidR="008E4458" w:rsidRPr="00FC44DF" w:rsidRDefault="008E4458" w:rsidP="00E7687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44D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leep</w:t>
            </w:r>
          </w:p>
        </w:tc>
        <w:tc>
          <w:tcPr>
            <w:tcW w:w="185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0284BA" w14:textId="77777777" w:rsidR="008E4458" w:rsidRPr="00FC44DF" w:rsidRDefault="008E4458" w:rsidP="00E7687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44D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hysical activity</w:t>
            </w:r>
          </w:p>
        </w:tc>
        <w:tc>
          <w:tcPr>
            <w:tcW w:w="82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AAA000" w14:textId="77777777" w:rsidR="008E4458" w:rsidRPr="00FC44DF" w:rsidRDefault="008E4458" w:rsidP="00E7687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44D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moke</w:t>
            </w:r>
          </w:p>
        </w:tc>
        <w:tc>
          <w:tcPr>
            <w:tcW w:w="207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C8DDF8" w14:textId="77777777" w:rsidR="008E4458" w:rsidRPr="00FC44DF" w:rsidRDefault="008E4458" w:rsidP="00E7687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44D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cohol Assumption</w:t>
            </w:r>
          </w:p>
        </w:tc>
      </w:tr>
      <w:tr w:rsidR="009858B1" w:rsidRPr="00FC44DF" w14:paraId="26DC1DC6" w14:textId="77777777" w:rsidTr="00E7687A">
        <w:trPr>
          <w:trHeight w:val="278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B925B" w14:textId="77777777" w:rsidR="008E4458" w:rsidRPr="00FC44DF" w:rsidRDefault="008E4458" w:rsidP="00E7687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44D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leep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A895F" w14:textId="77777777" w:rsidR="008E4458" w:rsidRPr="00FC44DF" w:rsidRDefault="008E4458" w:rsidP="00E768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44D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00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4D2F6" w14:textId="77777777" w:rsidR="008E4458" w:rsidRPr="00FC44DF" w:rsidRDefault="008E4458" w:rsidP="00E768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DEBDA" w14:textId="77777777" w:rsidR="008E4458" w:rsidRPr="00FC44DF" w:rsidRDefault="008E4458" w:rsidP="00E768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DE4C8" w14:textId="77777777" w:rsidR="008E4458" w:rsidRPr="00FC44DF" w:rsidRDefault="008E4458" w:rsidP="00E768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858B1" w:rsidRPr="00FC44DF" w14:paraId="2C7CC35E" w14:textId="77777777" w:rsidTr="00E7687A">
        <w:trPr>
          <w:trHeight w:val="308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E5FD8" w14:textId="77777777" w:rsidR="008E4458" w:rsidRPr="00FC44DF" w:rsidRDefault="008E4458" w:rsidP="00E7687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44D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hysical activity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FD9CE" w14:textId="77777777" w:rsidR="008E4458" w:rsidRPr="00FC44DF" w:rsidRDefault="008E4458" w:rsidP="00E768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44D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01</w:t>
            </w:r>
            <w:r w:rsidRPr="00FC44D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382BC" w14:textId="77777777" w:rsidR="008E4458" w:rsidRPr="00FC44DF" w:rsidRDefault="008E4458" w:rsidP="00E768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44D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0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B4A66" w14:textId="77777777" w:rsidR="008E4458" w:rsidRPr="00FC44DF" w:rsidRDefault="008E4458" w:rsidP="00E768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21EAB" w14:textId="77777777" w:rsidR="008E4458" w:rsidRPr="00FC44DF" w:rsidRDefault="008E4458" w:rsidP="00E768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858B1" w:rsidRPr="00FC44DF" w14:paraId="6C2D880C" w14:textId="77777777" w:rsidTr="00E7687A">
        <w:trPr>
          <w:trHeight w:val="308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0C00F" w14:textId="77777777" w:rsidR="008E4458" w:rsidRPr="00FC44DF" w:rsidRDefault="008E4458" w:rsidP="00E7687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44D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moke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501D4" w14:textId="77777777" w:rsidR="008E4458" w:rsidRPr="00FC44DF" w:rsidRDefault="008E4458" w:rsidP="00E768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44D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62</w:t>
            </w:r>
            <w:r w:rsidRPr="00FC44D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3D797" w14:textId="77777777" w:rsidR="008E4458" w:rsidRPr="00FC44DF" w:rsidRDefault="008E4458" w:rsidP="00E768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44D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290D3" w14:textId="77777777" w:rsidR="008E4458" w:rsidRPr="00FC44DF" w:rsidRDefault="008E4458" w:rsidP="00E768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44D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00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AC7BD" w14:textId="77777777" w:rsidR="008E4458" w:rsidRPr="00FC44DF" w:rsidRDefault="008E4458" w:rsidP="00E768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858B1" w:rsidRPr="00FC44DF" w14:paraId="1BB80CE2" w14:textId="77777777" w:rsidTr="00E7687A">
        <w:trPr>
          <w:trHeight w:val="315"/>
          <w:jc w:val="center"/>
        </w:trPr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42DAE5" w14:textId="77777777" w:rsidR="008E4458" w:rsidRPr="00FC44DF" w:rsidRDefault="008E4458" w:rsidP="00E7687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44D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cohol Assumption</w:t>
            </w:r>
          </w:p>
        </w:tc>
        <w:tc>
          <w:tcPr>
            <w:tcW w:w="7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D47408" w14:textId="77777777" w:rsidR="008E4458" w:rsidRPr="00FC44DF" w:rsidRDefault="008E4458" w:rsidP="00E768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44D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61</w:t>
            </w:r>
            <w:r w:rsidRPr="00FC44D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744605" w14:textId="77777777" w:rsidR="008E4458" w:rsidRPr="00FC44DF" w:rsidRDefault="008E4458" w:rsidP="00E768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44D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050</w:t>
            </w:r>
            <w:r w:rsidRPr="00FC44D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AF3C55" w14:textId="77777777" w:rsidR="008E4458" w:rsidRPr="00FC44DF" w:rsidRDefault="008E4458" w:rsidP="00E768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44D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97</w:t>
            </w:r>
            <w:r w:rsidRPr="00FC44D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AA4EF0" w14:textId="77777777" w:rsidR="008E4458" w:rsidRPr="00FC44DF" w:rsidRDefault="008E4458" w:rsidP="00E768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44D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00</w:t>
            </w:r>
          </w:p>
        </w:tc>
      </w:tr>
    </w:tbl>
    <w:p w14:paraId="18F99EC8" w14:textId="77777777" w:rsidR="004F0A6A" w:rsidRDefault="004F0A6A" w:rsidP="004F0A6A">
      <w:pPr>
        <w:spacing w:line="480" w:lineRule="auto"/>
        <w:ind w:firstLineChars="200" w:firstLine="480"/>
        <w:rPr>
          <w:rFonts w:ascii="Times New Roman" w:eastAsia="SimSun" w:hAnsi="Times New Roman"/>
          <w:sz w:val="24"/>
        </w:rPr>
      </w:pPr>
    </w:p>
    <w:p w14:paraId="352BED05" w14:textId="77777777" w:rsidR="00F43846" w:rsidRDefault="00F43846" w:rsidP="004F0A6A">
      <w:pPr>
        <w:spacing w:line="480" w:lineRule="auto"/>
        <w:ind w:firstLineChars="200" w:firstLine="480"/>
        <w:rPr>
          <w:rFonts w:ascii="Times New Roman" w:eastAsia="SimSun" w:hAnsi="Times New Roman"/>
          <w:sz w:val="24"/>
        </w:rPr>
        <w:sectPr w:rsidR="00F43846" w:rsidSect="00794AF7">
          <w:footerReference w:type="default" r:id="rId8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898F166" w14:textId="4D540B2D" w:rsidR="007B3B4D" w:rsidRPr="0010591C" w:rsidRDefault="007B3B4D" w:rsidP="007B3B4D">
      <w:pPr>
        <w:spacing w:line="360" w:lineRule="auto"/>
        <w:rPr>
          <w:rFonts w:ascii="Times New Roman" w:eastAsia="SimSun" w:hAnsi="Times New Roman"/>
          <w:b/>
          <w:bCs/>
          <w:sz w:val="24"/>
        </w:rPr>
      </w:pPr>
      <w:r>
        <w:rPr>
          <w:rFonts w:ascii="Times New Roman" w:eastAsia="SimSun" w:hAnsi="Times New Roman"/>
          <w:b/>
          <w:bCs/>
          <w:sz w:val="24"/>
        </w:rPr>
        <w:lastRenderedPageBreak/>
        <w:t xml:space="preserve">Supplementary </w:t>
      </w:r>
      <w:r w:rsidRPr="0010591C">
        <w:rPr>
          <w:rFonts w:ascii="Times New Roman" w:eastAsia="SimSun" w:hAnsi="Times New Roman" w:hint="eastAsia"/>
          <w:b/>
          <w:bCs/>
          <w:sz w:val="24"/>
        </w:rPr>
        <w:t>Table</w:t>
      </w:r>
      <w:r w:rsidRPr="0010591C">
        <w:rPr>
          <w:rFonts w:ascii="Times New Roman" w:eastAsia="SimSun" w:hAnsi="Times New Roman"/>
          <w:b/>
          <w:bCs/>
          <w:sz w:val="24"/>
        </w:rPr>
        <w:t xml:space="preserve"> </w:t>
      </w:r>
      <w:r>
        <w:rPr>
          <w:rFonts w:ascii="Times New Roman" w:eastAsia="SimSun" w:hAnsi="Times New Roman"/>
          <w:b/>
          <w:bCs/>
          <w:sz w:val="24"/>
        </w:rPr>
        <w:t>2</w:t>
      </w:r>
    </w:p>
    <w:p w14:paraId="1E71CDB8" w14:textId="297374C9" w:rsidR="007B3B4D" w:rsidRDefault="007B3B4D" w:rsidP="007B3B4D">
      <w:pPr>
        <w:spacing w:line="360" w:lineRule="auto"/>
        <w:rPr>
          <w:rFonts w:ascii="Times New Roman" w:eastAsia="SimSun" w:hAnsi="Times New Roman"/>
          <w:sz w:val="24"/>
        </w:rPr>
      </w:pPr>
      <w:r>
        <w:rPr>
          <w:rFonts w:ascii="Times New Roman" w:eastAsia="SimSun" w:hAnsi="Times New Roman" w:hint="eastAsia"/>
          <w:sz w:val="24"/>
        </w:rPr>
        <w:t>Diff</w:t>
      </w:r>
      <w:r>
        <w:rPr>
          <w:rFonts w:ascii="Times New Roman" w:eastAsia="SimSun" w:hAnsi="Times New Roman"/>
          <w:sz w:val="24"/>
        </w:rPr>
        <w:t xml:space="preserve">erences and 95% CI of </w:t>
      </w:r>
      <w:r w:rsidR="002A3041">
        <w:rPr>
          <w:rFonts w:ascii="Times New Roman" w:eastAsia="SimSun" w:hAnsi="Times New Roman" w:hint="eastAsia"/>
          <w:sz w:val="24"/>
        </w:rPr>
        <w:t>perceived-</w:t>
      </w:r>
      <w:r>
        <w:rPr>
          <w:rFonts w:ascii="Times New Roman" w:eastAsia="SimSun" w:hAnsi="Times New Roman" w:hint="eastAsia"/>
          <w:sz w:val="24"/>
        </w:rPr>
        <w:t>c</w:t>
      </w:r>
      <w:r>
        <w:rPr>
          <w:rFonts w:ascii="Times New Roman" w:eastAsia="SimSun" w:hAnsi="Times New Roman"/>
          <w:sz w:val="24"/>
        </w:rPr>
        <w:t>ompetency</w:t>
      </w:r>
      <w:r w:rsidRPr="0010132E">
        <w:rPr>
          <w:rFonts w:ascii="Times New Roman" w:eastAsia="SimSun" w:hAnsi="Times New Roman"/>
          <w:sz w:val="24"/>
        </w:rPr>
        <w:t xml:space="preserve"> </w:t>
      </w:r>
      <w:r>
        <w:rPr>
          <w:rFonts w:ascii="Times New Roman" w:eastAsia="SimSun" w:hAnsi="Times New Roman"/>
          <w:sz w:val="24"/>
        </w:rPr>
        <w:t xml:space="preserve">according to continuous change in lifestyle </w:t>
      </w:r>
      <w:r>
        <w:rPr>
          <w:rFonts w:ascii="Times New Roman" w:eastAsia="SimSun" w:hAnsi="Times New Roman" w:hint="eastAsia"/>
          <w:sz w:val="24"/>
        </w:rPr>
        <w:t>score</w:t>
      </w:r>
      <w:r>
        <w:rPr>
          <w:rFonts w:ascii="Times New Roman" w:eastAsia="SimSun" w:hAnsi="Times New Roman"/>
          <w:sz w:val="24"/>
        </w:rPr>
        <w:t xml:space="preserve"> of</w:t>
      </w:r>
      <w:r w:rsidRPr="0010132E">
        <w:rPr>
          <w:rFonts w:ascii="Times New Roman" w:eastAsia="SimSun" w:hAnsi="Times New Roman"/>
          <w:sz w:val="24"/>
        </w:rPr>
        <w:t xml:space="preserve"> </w:t>
      </w:r>
      <w:r>
        <w:rPr>
          <w:rFonts w:ascii="Times New Roman" w:eastAsia="SimSun" w:hAnsi="Times New Roman"/>
          <w:sz w:val="24"/>
        </w:rPr>
        <w:t>r</w:t>
      </w:r>
      <w:r w:rsidRPr="0010132E">
        <w:rPr>
          <w:rFonts w:ascii="Times New Roman" w:eastAsia="SimSun" w:hAnsi="Times New Roman"/>
          <w:sz w:val="24"/>
        </w:rPr>
        <w:t>adiology residen</w:t>
      </w:r>
      <w:r>
        <w:rPr>
          <w:rFonts w:ascii="Times New Roman" w:eastAsia="SimSun" w:hAnsi="Times New Roman"/>
          <w:sz w:val="24"/>
        </w:rPr>
        <w:t>ts</w:t>
      </w:r>
      <w:r w:rsidR="00794AF7">
        <w:rPr>
          <w:rFonts w:ascii="Times New Roman" w:eastAsia="SimSun" w:hAnsi="Times New Roman"/>
          <w:sz w:val="24"/>
        </w:rPr>
        <w:t>.</w:t>
      </w:r>
    </w:p>
    <w:tbl>
      <w:tblPr>
        <w:tblW w:w="14175" w:type="dxa"/>
        <w:jc w:val="center"/>
        <w:tblLook w:val="04A0" w:firstRow="1" w:lastRow="0" w:firstColumn="1" w:lastColumn="0" w:noHBand="0" w:noVBand="1"/>
      </w:tblPr>
      <w:tblGrid>
        <w:gridCol w:w="300"/>
        <w:gridCol w:w="1543"/>
        <w:gridCol w:w="567"/>
        <w:gridCol w:w="1134"/>
        <w:gridCol w:w="567"/>
        <w:gridCol w:w="1134"/>
        <w:gridCol w:w="567"/>
        <w:gridCol w:w="1134"/>
        <w:gridCol w:w="567"/>
        <w:gridCol w:w="1276"/>
        <w:gridCol w:w="567"/>
        <w:gridCol w:w="1134"/>
        <w:gridCol w:w="567"/>
        <w:gridCol w:w="1276"/>
        <w:gridCol w:w="567"/>
        <w:gridCol w:w="1275"/>
      </w:tblGrid>
      <w:tr w:rsidR="009858B1" w:rsidRPr="002D2C5E" w14:paraId="21BA0047" w14:textId="77777777" w:rsidTr="00E7687A">
        <w:trPr>
          <w:trHeight w:val="608"/>
          <w:jc w:val="center"/>
        </w:trPr>
        <w:tc>
          <w:tcPr>
            <w:tcW w:w="1843" w:type="dxa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EEDC278" w14:textId="77777777" w:rsidR="007B3B4D" w:rsidRPr="002D2C5E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2C5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Variables</w:t>
            </w:r>
          </w:p>
        </w:tc>
        <w:tc>
          <w:tcPr>
            <w:tcW w:w="1701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4A3907" w14:textId="77777777" w:rsidR="007B3B4D" w:rsidRPr="002D2C5E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2C5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atient care</w:t>
            </w:r>
          </w:p>
        </w:tc>
        <w:tc>
          <w:tcPr>
            <w:tcW w:w="1701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7AADAB" w14:textId="77777777" w:rsidR="007B3B4D" w:rsidRPr="002D2C5E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2C5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edical knowledge</w:t>
            </w:r>
          </w:p>
        </w:tc>
        <w:tc>
          <w:tcPr>
            <w:tcW w:w="1701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6530B7" w14:textId="77777777" w:rsidR="007B3B4D" w:rsidRPr="002D2C5E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2C5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ystems-based practice</w:t>
            </w:r>
          </w:p>
        </w:tc>
        <w:tc>
          <w:tcPr>
            <w:tcW w:w="1843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0AD424" w14:textId="77777777" w:rsidR="007B3B4D" w:rsidRPr="002D2C5E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2C5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ractice-based learning and improvement</w:t>
            </w:r>
          </w:p>
        </w:tc>
        <w:tc>
          <w:tcPr>
            <w:tcW w:w="1701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794611" w14:textId="77777777" w:rsidR="007B3B4D" w:rsidRPr="002D2C5E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2C5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rofessionalism</w:t>
            </w:r>
          </w:p>
        </w:tc>
        <w:tc>
          <w:tcPr>
            <w:tcW w:w="1843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81BD9D" w14:textId="77777777" w:rsidR="007B3B4D" w:rsidRPr="002D2C5E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2C5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Interpersonal and communication skills</w:t>
            </w:r>
          </w:p>
        </w:tc>
        <w:tc>
          <w:tcPr>
            <w:tcW w:w="1842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53F5CA" w14:textId="77777777" w:rsidR="007B3B4D" w:rsidRPr="002D2C5E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2C5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Overall</w:t>
            </w:r>
          </w:p>
        </w:tc>
      </w:tr>
      <w:tr w:rsidR="009858B1" w:rsidRPr="002D2C5E" w14:paraId="13ABAC24" w14:textId="77777777" w:rsidTr="00E7687A">
        <w:trPr>
          <w:trHeight w:val="285"/>
          <w:jc w:val="center"/>
        </w:trPr>
        <w:tc>
          <w:tcPr>
            <w:tcW w:w="1843" w:type="dxa"/>
            <w:gridSpan w:val="2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83D334" w14:textId="77777777" w:rsidR="007B3B4D" w:rsidRPr="002D2C5E" w:rsidRDefault="007B3B4D" w:rsidP="00E7687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4A3661" w14:textId="77777777" w:rsidR="007B3B4D" w:rsidRPr="002D2C5E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2D2C5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β</w:t>
            </w:r>
            <w:r w:rsidRPr="002D2C5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14DB77" w14:textId="77777777" w:rsidR="007B3B4D" w:rsidRPr="002D2C5E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2C5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5% CI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3445DD" w14:textId="77777777" w:rsidR="007B3B4D" w:rsidRPr="002D2C5E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2D2C5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β</w:t>
            </w:r>
            <w:r w:rsidRPr="002D2C5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68FCC3" w14:textId="77777777" w:rsidR="007B3B4D" w:rsidRPr="002D2C5E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2C5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5% CI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B597A2" w14:textId="77777777" w:rsidR="007B3B4D" w:rsidRPr="002D2C5E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2D2C5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β</w:t>
            </w:r>
            <w:r w:rsidRPr="002D2C5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87170A" w14:textId="77777777" w:rsidR="007B3B4D" w:rsidRPr="002D2C5E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2C5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5% CI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8BB7C4" w14:textId="77777777" w:rsidR="007B3B4D" w:rsidRPr="002D2C5E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2D2C5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β</w:t>
            </w:r>
            <w:r w:rsidRPr="002D2C5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15D1F1" w14:textId="77777777" w:rsidR="007B3B4D" w:rsidRPr="002D2C5E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2C5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5% CI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23C838" w14:textId="77777777" w:rsidR="007B3B4D" w:rsidRPr="002D2C5E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2D2C5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β</w:t>
            </w:r>
            <w:r w:rsidRPr="002D2C5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C4D2A0" w14:textId="77777777" w:rsidR="007B3B4D" w:rsidRPr="002D2C5E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2C5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5% CI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D12C81" w14:textId="77777777" w:rsidR="007B3B4D" w:rsidRPr="002D2C5E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2D2C5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β</w:t>
            </w:r>
            <w:r w:rsidRPr="002D2C5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A50563" w14:textId="77777777" w:rsidR="007B3B4D" w:rsidRPr="002D2C5E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2C5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5% CI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CC8D78" w14:textId="77777777" w:rsidR="007B3B4D" w:rsidRPr="002D2C5E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2D2C5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β</w:t>
            </w:r>
            <w:r w:rsidRPr="002D2C5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5BFAA6" w14:textId="77777777" w:rsidR="007B3B4D" w:rsidRPr="002D2C5E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2C5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5% CI</w:t>
            </w:r>
          </w:p>
        </w:tc>
      </w:tr>
      <w:tr w:rsidR="009858B1" w:rsidRPr="002D2C5E" w14:paraId="1F603B10" w14:textId="77777777" w:rsidTr="00E7687A">
        <w:trPr>
          <w:trHeight w:val="278"/>
          <w:jc w:val="center"/>
        </w:trPr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F7A20B" w14:textId="77777777" w:rsidR="007B3B4D" w:rsidRPr="002D2C5E" w:rsidRDefault="007B3B4D" w:rsidP="00E7687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2C5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Overall healthy lifestyl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045FB" w14:textId="77777777" w:rsidR="007B3B4D" w:rsidRPr="002D2C5E" w:rsidRDefault="007B3B4D" w:rsidP="00E7687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97AAF" w14:textId="77777777" w:rsidR="007B3B4D" w:rsidRPr="002D2C5E" w:rsidRDefault="007B3B4D" w:rsidP="00E7687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476DF" w14:textId="77777777" w:rsidR="007B3B4D" w:rsidRPr="002D2C5E" w:rsidRDefault="007B3B4D" w:rsidP="00E768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1270D" w14:textId="77777777" w:rsidR="007B3B4D" w:rsidRPr="002D2C5E" w:rsidRDefault="007B3B4D" w:rsidP="00E768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3CFA1" w14:textId="77777777" w:rsidR="007B3B4D" w:rsidRPr="002D2C5E" w:rsidRDefault="007B3B4D" w:rsidP="00E768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105EB" w14:textId="77777777" w:rsidR="007B3B4D" w:rsidRPr="002D2C5E" w:rsidRDefault="007B3B4D" w:rsidP="00E768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CC536" w14:textId="77777777" w:rsidR="007B3B4D" w:rsidRPr="002D2C5E" w:rsidRDefault="007B3B4D" w:rsidP="00E768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69558" w14:textId="77777777" w:rsidR="007B3B4D" w:rsidRPr="002D2C5E" w:rsidRDefault="007B3B4D" w:rsidP="00E768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5BF3AA" w14:textId="77777777" w:rsidR="007B3B4D" w:rsidRPr="002D2C5E" w:rsidRDefault="007B3B4D" w:rsidP="00E768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F780F" w14:textId="77777777" w:rsidR="007B3B4D" w:rsidRPr="002D2C5E" w:rsidRDefault="007B3B4D" w:rsidP="00E768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CDA3E1" w14:textId="77777777" w:rsidR="007B3B4D" w:rsidRPr="002D2C5E" w:rsidRDefault="007B3B4D" w:rsidP="00E768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4ACB4" w14:textId="77777777" w:rsidR="007B3B4D" w:rsidRPr="002D2C5E" w:rsidRDefault="007B3B4D" w:rsidP="00E768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2578D" w14:textId="77777777" w:rsidR="007B3B4D" w:rsidRPr="002D2C5E" w:rsidRDefault="007B3B4D" w:rsidP="00E768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56DC1" w14:textId="77777777" w:rsidR="007B3B4D" w:rsidRPr="002D2C5E" w:rsidRDefault="007B3B4D" w:rsidP="00E768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9858B1" w:rsidRPr="002D2C5E" w14:paraId="739FC039" w14:textId="77777777" w:rsidTr="00E7687A">
        <w:trPr>
          <w:trHeight w:val="278"/>
          <w:jc w:val="center"/>
        </w:trPr>
        <w:tc>
          <w:tcPr>
            <w:tcW w:w="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C6A642" w14:textId="77777777" w:rsidR="007B3B4D" w:rsidRPr="002D2C5E" w:rsidRDefault="007B3B4D" w:rsidP="00E768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51CD3" w14:textId="77777777" w:rsidR="007B3B4D" w:rsidRPr="002D2C5E" w:rsidRDefault="007B3B4D" w:rsidP="00E7687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2C5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Unadjusted</w:t>
            </w:r>
            <w:r w:rsidRPr="0074166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8FA53E" w14:textId="77777777" w:rsidR="007B3B4D" w:rsidRPr="002D2C5E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D2C5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-0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30627" w14:textId="77777777" w:rsidR="007B3B4D" w:rsidRPr="002D2C5E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D2C5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(-0.24, -0.0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CFDCB6" w14:textId="77777777" w:rsidR="007B3B4D" w:rsidRPr="002D2C5E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2C5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0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30418" w14:textId="77777777" w:rsidR="007B3B4D" w:rsidRPr="002D2C5E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2C5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(-0.16, 0.0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0B541" w14:textId="77777777" w:rsidR="007B3B4D" w:rsidRPr="002D2C5E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2C5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0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662B8" w14:textId="77777777" w:rsidR="007B3B4D" w:rsidRPr="002D2C5E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2C5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(-0.14, 0.09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C61119" w14:textId="77777777" w:rsidR="007B3B4D" w:rsidRPr="002D2C5E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2C5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AC76C" w14:textId="77777777" w:rsidR="007B3B4D" w:rsidRPr="002D2C5E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2C5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(-0.09, 0.1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13DD1" w14:textId="77777777" w:rsidR="007B3B4D" w:rsidRPr="002D2C5E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2C5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D74FC" w14:textId="77777777" w:rsidR="007B3B4D" w:rsidRPr="002D2C5E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2C5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(-0.02, 0.2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DBD45" w14:textId="77777777" w:rsidR="007B3B4D" w:rsidRPr="002D2C5E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2C5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2ABC0" w14:textId="77777777" w:rsidR="007B3B4D" w:rsidRPr="002D2C5E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2C5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(-0.06, 0.2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3BA9F" w14:textId="77777777" w:rsidR="007B3B4D" w:rsidRPr="002D2C5E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2C5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B1F62" w14:textId="77777777" w:rsidR="007B3B4D" w:rsidRPr="002D2C5E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2C5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(-0.10, 0.10)</w:t>
            </w:r>
          </w:p>
        </w:tc>
      </w:tr>
      <w:tr w:rsidR="009858B1" w:rsidRPr="002D2C5E" w14:paraId="4377CB9D" w14:textId="77777777" w:rsidTr="00E7687A">
        <w:trPr>
          <w:trHeight w:val="278"/>
          <w:jc w:val="center"/>
        </w:trPr>
        <w:tc>
          <w:tcPr>
            <w:tcW w:w="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9E51CD" w14:textId="77777777" w:rsidR="007B3B4D" w:rsidRPr="002D2C5E" w:rsidRDefault="007B3B4D" w:rsidP="00E7687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5127F" w14:textId="77777777" w:rsidR="007B3B4D" w:rsidRPr="002D2C5E" w:rsidRDefault="007B3B4D" w:rsidP="00E7687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2C5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djusted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9350A1" w14:textId="77777777" w:rsidR="007B3B4D" w:rsidRPr="002D2C5E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2C5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8F6B2" w14:textId="77777777" w:rsidR="007B3B4D" w:rsidRPr="002D2C5E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2C5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(-0.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  <w:r w:rsidRPr="002D2C5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, 0.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  <w:r w:rsidRPr="002D2C5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CEC12" w14:textId="77777777" w:rsidR="007B3B4D" w:rsidRPr="003C7065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C706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0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94D79" w14:textId="77777777" w:rsidR="007B3B4D" w:rsidRPr="003C7065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C706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(0.03, 0.2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0DFA1D" w14:textId="77777777" w:rsidR="007B3B4D" w:rsidRPr="002D2C5E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D2C5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0.1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11E9A" w14:textId="77777777" w:rsidR="007B3B4D" w:rsidRPr="002D2C5E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D2C5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(0.0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7</w:t>
            </w:r>
            <w:r w:rsidRPr="002D2C5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, 0.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30</w:t>
            </w:r>
            <w:r w:rsidRPr="002D2C5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3FBB5C" w14:textId="77777777" w:rsidR="007B3B4D" w:rsidRPr="002D2C5E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D2C5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381DA" w14:textId="77777777" w:rsidR="007B3B4D" w:rsidRPr="002D2C5E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D2C5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(0.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0</w:t>
            </w:r>
            <w:r w:rsidRPr="002D2C5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, 0.3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5</w:t>
            </w:r>
            <w:r w:rsidRPr="002D2C5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996256" w14:textId="77777777" w:rsidR="007B3B4D" w:rsidRPr="002D2C5E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D2C5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0.2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E446D" w14:textId="77777777" w:rsidR="007B3B4D" w:rsidRPr="002D2C5E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D2C5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(0.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2</w:t>
            </w:r>
            <w:r w:rsidRPr="002D2C5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, 0.3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8</w:t>
            </w:r>
            <w:r w:rsidRPr="002D2C5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3D280" w14:textId="77777777" w:rsidR="007B3B4D" w:rsidRPr="002D2C5E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D2C5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0.2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F6E96" w14:textId="77777777" w:rsidR="007B3B4D" w:rsidRPr="002D2C5E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D2C5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(0.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0</w:t>
            </w:r>
            <w:r w:rsidRPr="002D2C5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, 0.3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9</w:t>
            </w:r>
            <w:r w:rsidRPr="002D2C5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225485" w14:textId="77777777" w:rsidR="007B3B4D" w:rsidRPr="002D2C5E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D2C5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0.1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15F09" w14:textId="77777777" w:rsidR="007B3B4D" w:rsidRPr="002D2C5E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D2C5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(0.0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8</w:t>
            </w:r>
            <w:r w:rsidRPr="002D2C5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, 0.2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9</w:t>
            </w:r>
            <w:r w:rsidRPr="002D2C5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)</w:t>
            </w:r>
          </w:p>
        </w:tc>
      </w:tr>
      <w:tr w:rsidR="009858B1" w:rsidRPr="002D2C5E" w14:paraId="00AB7EA7" w14:textId="77777777" w:rsidTr="00E7687A">
        <w:trPr>
          <w:trHeight w:val="278"/>
          <w:jc w:val="center"/>
        </w:trPr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B1CBA" w14:textId="77777777" w:rsidR="007B3B4D" w:rsidRPr="002D2C5E" w:rsidRDefault="007B3B4D" w:rsidP="00E7687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2C5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leep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9EB7B" w14:textId="77777777" w:rsidR="007B3B4D" w:rsidRPr="002D2C5E" w:rsidRDefault="007B3B4D" w:rsidP="00E7687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B9457" w14:textId="77777777" w:rsidR="007B3B4D" w:rsidRPr="002D2C5E" w:rsidRDefault="007B3B4D" w:rsidP="00E768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6B276" w14:textId="77777777" w:rsidR="007B3B4D" w:rsidRPr="002D2C5E" w:rsidRDefault="007B3B4D" w:rsidP="00E768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91F13" w14:textId="77777777" w:rsidR="007B3B4D" w:rsidRPr="002D2C5E" w:rsidRDefault="007B3B4D" w:rsidP="00E768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9FD4E" w14:textId="77777777" w:rsidR="007B3B4D" w:rsidRPr="002D2C5E" w:rsidRDefault="007B3B4D" w:rsidP="00E768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79EA3" w14:textId="77777777" w:rsidR="007B3B4D" w:rsidRPr="002D2C5E" w:rsidRDefault="007B3B4D" w:rsidP="00E768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D8C15" w14:textId="77777777" w:rsidR="007B3B4D" w:rsidRPr="002D2C5E" w:rsidRDefault="007B3B4D" w:rsidP="00E768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3FCAA" w14:textId="77777777" w:rsidR="007B3B4D" w:rsidRPr="002D2C5E" w:rsidRDefault="007B3B4D" w:rsidP="00E768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0C2FA" w14:textId="77777777" w:rsidR="007B3B4D" w:rsidRPr="002D2C5E" w:rsidRDefault="007B3B4D" w:rsidP="00E768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4B3A9" w14:textId="77777777" w:rsidR="007B3B4D" w:rsidRPr="002D2C5E" w:rsidRDefault="007B3B4D" w:rsidP="00E768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D0EC5" w14:textId="77777777" w:rsidR="007B3B4D" w:rsidRPr="002D2C5E" w:rsidRDefault="007B3B4D" w:rsidP="00E768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C7423" w14:textId="77777777" w:rsidR="007B3B4D" w:rsidRPr="002D2C5E" w:rsidRDefault="007B3B4D" w:rsidP="00E768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00AA6" w14:textId="77777777" w:rsidR="007B3B4D" w:rsidRPr="002D2C5E" w:rsidRDefault="007B3B4D" w:rsidP="00E768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57B65" w14:textId="77777777" w:rsidR="007B3B4D" w:rsidRPr="002D2C5E" w:rsidRDefault="007B3B4D" w:rsidP="00E768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9858B1" w:rsidRPr="002D2C5E" w14:paraId="78504BD9" w14:textId="77777777" w:rsidTr="00E7687A">
        <w:trPr>
          <w:trHeight w:val="278"/>
          <w:jc w:val="center"/>
        </w:trPr>
        <w:tc>
          <w:tcPr>
            <w:tcW w:w="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67F8B" w14:textId="77777777" w:rsidR="007B3B4D" w:rsidRPr="002D2C5E" w:rsidRDefault="007B3B4D" w:rsidP="00E768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7DE26" w14:textId="77777777" w:rsidR="007B3B4D" w:rsidRPr="002D2C5E" w:rsidRDefault="007B3B4D" w:rsidP="00E7687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2C5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Unadjuste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123744" w14:textId="77777777" w:rsidR="007B3B4D" w:rsidRPr="002D2C5E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2C5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0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EEEEA" w14:textId="77777777" w:rsidR="007B3B4D" w:rsidRPr="002D2C5E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2C5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(-0.30, 0.0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05E3A" w14:textId="77777777" w:rsidR="007B3B4D" w:rsidRPr="002D2C5E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2C5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BA688" w14:textId="77777777" w:rsidR="007B3B4D" w:rsidRPr="002D2C5E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2C5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(-0.20, 0.2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208E3A" w14:textId="77777777" w:rsidR="007B3B4D" w:rsidRPr="002D2C5E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2C5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D2EF6" w14:textId="77777777" w:rsidR="007B3B4D" w:rsidRPr="002D2C5E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2C5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(-0.14, 0.2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FF541C" w14:textId="77777777" w:rsidR="007B3B4D" w:rsidRPr="002D2C5E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2C5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A6740" w14:textId="77777777" w:rsidR="007B3B4D" w:rsidRPr="002D2C5E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2C5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(-0.10, 0.3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67DB1D" w14:textId="77777777" w:rsidR="007B3B4D" w:rsidRPr="002D2C5E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2C5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DD1B6" w14:textId="77777777" w:rsidR="007B3B4D" w:rsidRPr="002D2C5E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2C5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(-0.02, 0.4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2F56E" w14:textId="77777777" w:rsidR="007B3B4D" w:rsidRPr="002D2C5E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D2C5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0.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E4D49" w14:textId="77777777" w:rsidR="007B3B4D" w:rsidRPr="002D2C5E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D2C5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(0.02, 0.5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7B892" w14:textId="77777777" w:rsidR="007B3B4D" w:rsidRPr="002D2C5E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2C5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084B8" w14:textId="77777777" w:rsidR="007B3B4D" w:rsidRPr="002D2C5E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2C5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(-0.09, 0.28)</w:t>
            </w:r>
          </w:p>
        </w:tc>
      </w:tr>
      <w:tr w:rsidR="009858B1" w:rsidRPr="002D2C5E" w14:paraId="7A47CF07" w14:textId="77777777" w:rsidTr="00E7687A">
        <w:trPr>
          <w:trHeight w:val="278"/>
          <w:jc w:val="center"/>
        </w:trPr>
        <w:tc>
          <w:tcPr>
            <w:tcW w:w="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7ACF33" w14:textId="77777777" w:rsidR="007B3B4D" w:rsidRPr="002D2C5E" w:rsidRDefault="007B3B4D" w:rsidP="00E7687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BABAB" w14:textId="77777777" w:rsidR="007B3B4D" w:rsidRPr="002D2C5E" w:rsidRDefault="007B3B4D" w:rsidP="00E7687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2C5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djuste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5BEA6" w14:textId="77777777" w:rsidR="007B3B4D" w:rsidRPr="002D2C5E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2C5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FC623" w14:textId="77777777" w:rsidR="007B3B4D" w:rsidRPr="002D2C5E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2C5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(-0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7</w:t>
            </w:r>
            <w:r w:rsidRPr="002D2C5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, 0.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  <w:r w:rsidRPr="002D2C5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112C4" w14:textId="77777777" w:rsidR="007B3B4D" w:rsidRPr="006C7934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6C793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0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9D22E" w14:textId="77777777" w:rsidR="007B3B4D" w:rsidRPr="006C7934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6C793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(0.04, 0.4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70F48B" w14:textId="77777777" w:rsidR="007B3B4D" w:rsidRPr="002D2C5E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D2C5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25D6C" w14:textId="77777777" w:rsidR="007B3B4D" w:rsidRPr="002D2C5E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D2C5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(0.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1</w:t>
            </w:r>
            <w:r w:rsidRPr="002D2C5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, 0.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52</w:t>
            </w:r>
            <w:r w:rsidRPr="002D2C5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6EBC6" w14:textId="77777777" w:rsidR="007B3B4D" w:rsidRPr="002D2C5E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D2C5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FE837" w14:textId="77777777" w:rsidR="007B3B4D" w:rsidRPr="002D2C5E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D2C5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(0.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1</w:t>
            </w:r>
            <w:r w:rsidRPr="002D2C5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, 0.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55</w:t>
            </w:r>
            <w:r w:rsidRPr="002D2C5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C654B" w14:textId="77777777" w:rsidR="007B3B4D" w:rsidRPr="002D2C5E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D2C5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6A386" w14:textId="77777777" w:rsidR="007B3B4D" w:rsidRPr="002D2C5E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D2C5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(0.1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7</w:t>
            </w:r>
            <w:r w:rsidRPr="002D2C5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, 0.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63</w:t>
            </w:r>
            <w:r w:rsidRPr="002D2C5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C04C7" w14:textId="77777777" w:rsidR="007B3B4D" w:rsidRPr="002D2C5E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D2C5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0.4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00981" w14:textId="77777777" w:rsidR="007B3B4D" w:rsidRPr="002D2C5E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D2C5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(0.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4</w:t>
            </w:r>
            <w:r w:rsidRPr="002D2C5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, 0.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75</w:t>
            </w:r>
            <w:r w:rsidRPr="002D2C5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97115" w14:textId="77777777" w:rsidR="007B3B4D" w:rsidRPr="002D2C5E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D2C5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3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3F698" w14:textId="77777777" w:rsidR="007B3B4D" w:rsidRPr="002D2C5E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D2C5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(0.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3</w:t>
            </w:r>
            <w:r w:rsidRPr="002D2C5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, 0.4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9</w:t>
            </w:r>
            <w:r w:rsidRPr="002D2C5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)</w:t>
            </w:r>
          </w:p>
        </w:tc>
      </w:tr>
      <w:tr w:rsidR="009858B1" w:rsidRPr="002D2C5E" w14:paraId="180CF2C6" w14:textId="77777777" w:rsidTr="00E7687A">
        <w:trPr>
          <w:trHeight w:val="278"/>
          <w:jc w:val="center"/>
        </w:trPr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E2705" w14:textId="77777777" w:rsidR="007B3B4D" w:rsidRPr="002D2C5E" w:rsidRDefault="007B3B4D" w:rsidP="00E7687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2C5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hysical activit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BBECF" w14:textId="77777777" w:rsidR="007B3B4D" w:rsidRPr="002D2C5E" w:rsidRDefault="007B3B4D" w:rsidP="00E7687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3FCCB" w14:textId="77777777" w:rsidR="007B3B4D" w:rsidRPr="002D2C5E" w:rsidRDefault="007B3B4D" w:rsidP="00E768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A5B950" w14:textId="77777777" w:rsidR="007B3B4D" w:rsidRPr="002D2C5E" w:rsidRDefault="007B3B4D" w:rsidP="00E768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2E311" w14:textId="77777777" w:rsidR="007B3B4D" w:rsidRPr="002D2C5E" w:rsidRDefault="007B3B4D" w:rsidP="00E768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8DD512" w14:textId="77777777" w:rsidR="007B3B4D" w:rsidRPr="002D2C5E" w:rsidRDefault="007B3B4D" w:rsidP="00E768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401D5" w14:textId="77777777" w:rsidR="007B3B4D" w:rsidRPr="002D2C5E" w:rsidRDefault="007B3B4D" w:rsidP="00E768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7309C" w14:textId="77777777" w:rsidR="007B3B4D" w:rsidRPr="002D2C5E" w:rsidRDefault="007B3B4D" w:rsidP="00E768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07730" w14:textId="77777777" w:rsidR="007B3B4D" w:rsidRPr="002D2C5E" w:rsidRDefault="007B3B4D" w:rsidP="00E768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F92DD9" w14:textId="77777777" w:rsidR="007B3B4D" w:rsidRPr="002D2C5E" w:rsidRDefault="007B3B4D" w:rsidP="00E768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0CD9F" w14:textId="77777777" w:rsidR="007B3B4D" w:rsidRPr="002D2C5E" w:rsidRDefault="007B3B4D" w:rsidP="00E768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D4D43" w14:textId="77777777" w:rsidR="007B3B4D" w:rsidRPr="002D2C5E" w:rsidRDefault="007B3B4D" w:rsidP="00E768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9F0F5" w14:textId="77777777" w:rsidR="007B3B4D" w:rsidRPr="002D2C5E" w:rsidRDefault="007B3B4D" w:rsidP="00E768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ADDD3D" w14:textId="77777777" w:rsidR="007B3B4D" w:rsidRPr="002D2C5E" w:rsidRDefault="007B3B4D" w:rsidP="00E768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D5F47" w14:textId="77777777" w:rsidR="007B3B4D" w:rsidRPr="002D2C5E" w:rsidRDefault="007B3B4D" w:rsidP="00E768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9858B1" w:rsidRPr="002D2C5E" w14:paraId="1C01C973" w14:textId="77777777" w:rsidTr="00E7687A">
        <w:trPr>
          <w:trHeight w:val="278"/>
          <w:jc w:val="center"/>
        </w:trPr>
        <w:tc>
          <w:tcPr>
            <w:tcW w:w="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A5073" w14:textId="77777777" w:rsidR="007B3B4D" w:rsidRPr="002D2C5E" w:rsidRDefault="007B3B4D" w:rsidP="00E768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D204C" w14:textId="77777777" w:rsidR="007B3B4D" w:rsidRPr="002D2C5E" w:rsidRDefault="007B3B4D" w:rsidP="00E7687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2C5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Unadjuste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CD941" w14:textId="77777777" w:rsidR="007B3B4D" w:rsidRPr="002D2C5E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D2C5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0.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75DB1" w14:textId="77777777" w:rsidR="007B3B4D" w:rsidRPr="002D2C5E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D2C5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(0.22, 0.6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2294A" w14:textId="77777777" w:rsidR="007B3B4D" w:rsidRPr="002D2C5E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D2C5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0.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6DB7F" w14:textId="77777777" w:rsidR="007B3B4D" w:rsidRPr="002D2C5E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D2C5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(0.20, 0.6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DF41EB" w14:textId="77777777" w:rsidR="007B3B4D" w:rsidRPr="002D2C5E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D2C5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0.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0C9B6" w14:textId="77777777" w:rsidR="007B3B4D" w:rsidRPr="002D2C5E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D2C5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(0.33, 0.8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70FD3" w14:textId="77777777" w:rsidR="007B3B4D" w:rsidRPr="002D2C5E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D2C5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0.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70125" w14:textId="77777777" w:rsidR="007B3B4D" w:rsidRPr="002D2C5E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D2C5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(0.36, 0.89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E3CD13" w14:textId="77777777" w:rsidR="007B3B4D" w:rsidRPr="002D2C5E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D2C5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0.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F0348" w14:textId="77777777" w:rsidR="007B3B4D" w:rsidRPr="002D2C5E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D2C5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(0.48, 1.0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DAF89" w14:textId="77777777" w:rsidR="007B3B4D" w:rsidRPr="002D2C5E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D2C5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0.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3D990" w14:textId="77777777" w:rsidR="007B3B4D" w:rsidRPr="002D2C5E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D2C5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(0.37, 0.99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E2507" w14:textId="77777777" w:rsidR="007B3B4D" w:rsidRPr="002D2C5E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D2C5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0.5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F74D4" w14:textId="77777777" w:rsidR="007B3B4D" w:rsidRPr="002D2C5E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D2C5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(0.36, 0.81)</w:t>
            </w:r>
          </w:p>
        </w:tc>
      </w:tr>
      <w:tr w:rsidR="009858B1" w:rsidRPr="002D2C5E" w14:paraId="0CCFD95A" w14:textId="77777777" w:rsidTr="00E7687A">
        <w:trPr>
          <w:trHeight w:val="278"/>
          <w:jc w:val="center"/>
        </w:trPr>
        <w:tc>
          <w:tcPr>
            <w:tcW w:w="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9A11EE" w14:textId="77777777" w:rsidR="007B3B4D" w:rsidRPr="002D2C5E" w:rsidRDefault="007B3B4D" w:rsidP="00E7687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E8013" w14:textId="77777777" w:rsidR="007B3B4D" w:rsidRPr="002D2C5E" w:rsidRDefault="007B3B4D" w:rsidP="00E7687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2C5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djuste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41D9D" w14:textId="77777777" w:rsidR="007B3B4D" w:rsidRPr="002D2C5E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D2C5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0.4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0D92A" w14:textId="77777777" w:rsidR="007B3B4D" w:rsidRPr="002D2C5E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D2C5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(0.2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8</w:t>
            </w:r>
            <w:r w:rsidRPr="002D2C5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, 0.6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9</w:t>
            </w:r>
            <w:r w:rsidRPr="002D2C5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B804E4" w14:textId="77777777" w:rsidR="007B3B4D" w:rsidRPr="002D2C5E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D2C5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0.5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05022" w14:textId="77777777" w:rsidR="007B3B4D" w:rsidRPr="002D2C5E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D2C5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(0.3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5</w:t>
            </w:r>
            <w:r w:rsidRPr="002D2C5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, 0.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82</w:t>
            </w:r>
            <w:r w:rsidRPr="002D2C5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EEFC1" w14:textId="77777777" w:rsidR="007B3B4D" w:rsidRPr="002D2C5E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D2C5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0.6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0C349" w14:textId="77777777" w:rsidR="007B3B4D" w:rsidRPr="002D2C5E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D2C5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(0.4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5</w:t>
            </w:r>
            <w:r w:rsidRPr="002D2C5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, 0.9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4</w:t>
            </w:r>
            <w:r w:rsidRPr="002D2C5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0B13F" w14:textId="77777777" w:rsidR="007B3B4D" w:rsidRPr="002D2C5E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D2C5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C7CC0" w14:textId="77777777" w:rsidR="007B3B4D" w:rsidRPr="002D2C5E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D2C5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(0.4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5</w:t>
            </w:r>
            <w:r w:rsidRPr="002D2C5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, 0.9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7</w:t>
            </w:r>
            <w:r w:rsidRPr="002D2C5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ABACC" w14:textId="77777777" w:rsidR="007B3B4D" w:rsidRPr="002D2C5E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D2C5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D1746" w14:textId="77777777" w:rsidR="007B3B4D" w:rsidRPr="002D2C5E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D2C5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(0.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62</w:t>
            </w:r>
            <w:r w:rsidRPr="002D2C5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, 1.1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8</w:t>
            </w:r>
            <w:r w:rsidRPr="002D2C5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2B93D" w14:textId="77777777" w:rsidR="007B3B4D" w:rsidRPr="002D2C5E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D2C5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926B6" w14:textId="77777777" w:rsidR="007B3B4D" w:rsidRPr="002D2C5E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D2C5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(0.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52</w:t>
            </w:r>
            <w:r w:rsidRPr="002D2C5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, 1.1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3</w:t>
            </w:r>
            <w:r w:rsidRPr="002D2C5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EEDE3" w14:textId="77777777" w:rsidR="007B3B4D" w:rsidRPr="002D2C5E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D2C5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7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8C1CD" w14:textId="77777777" w:rsidR="007B3B4D" w:rsidRPr="002D2C5E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D2C5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(0.4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8</w:t>
            </w:r>
            <w:r w:rsidRPr="002D2C5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, 0.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92</w:t>
            </w:r>
            <w:r w:rsidRPr="002D2C5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)</w:t>
            </w:r>
          </w:p>
        </w:tc>
      </w:tr>
      <w:tr w:rsidR="009858B1" w:rsidRPr="002D2C5E" w14:paraId="4D5C7F11" w14:textId="77777777" w:rsidTr="00E7687A">
        <w:trPr>
          <w:trHeight w:val="278"/>
          <w:jc w:val="center"/>
        </w:trPr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204B9" w14:textId="77777777" w:rsidR="007B3B4D" w:rsidRPr="002D2C5E" w:rsidRDefault="007B3B4D" w:rsidP="00E7687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2C5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mokin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BFB6F" w14:textId="77777777" w:rsidR="007B3B4D" w:rsidRPr="002D2C5E" w:rsidRDefault="007B3B4D" w:rsidP="00E7687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99D14" w14:textId="77777777" w:rsidR="007B3B4D" w:rsidRPr="002D2C5E" w:rsidRDefault="007B3B4D" w:rsidP="00E768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CBD43E" w14:textId="77777777" w:rsidR="007B3B4D" w:rsidRPr="002D2C5E" w:rsidRDefault="007B3B4D" w:rsidP="00E768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A2F68" w14:textId="77777777" w:rsidR="007B3B4D" w:rsidRPr="002D2C5E" w:rsidRDefault="007B3B4D" w:rsidP="00E768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197D4D" w14:textId="77777777" w:rsidR="007B3B4D" w:rsidRPr="002D2C5E" w:rsidRDefault="007B3B4D" w:rsidP="00E768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8C89D" w14:textId="77777777" w:rsidR="007B3B4D" w:rsidRPr="002D2C5E" w:rsidRDefault="007B3B4D" w:rsidP="00E768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52079" w14:textId="77777777" w:rsidR="007B3B4D" w:rsidRPr="002D2C5E" w:rsidRDefault="007B3B4D" w:rsidP="00E768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BC275" w14:textId="77777777" w:rsidR="007B3B4D" w:rsidRPr="002D2C5E" w:rsidRDefault="007B3B4D" w:rsidP="00E768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7FF00E" w14:textId="77777777" w:rsidR="007B3B4D" w:rsidRPr="002D2C5E" w:rsidRDefault="007B3B4D" w:rsidP="00E768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8EBA2" w14:textId="77777777" w:rsidR="007B3B4D" w:rsidRPr="002D2C5E" w:rsidRDefault="007B3B4D" w:rsidP="00E768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E44F38" w14:textId="77777777" w:rsidR="007B3B4D" w:rsidRPr="002D2C5E" w:rsidRDefault="007B3B4D" w:rsidP="00E768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FC5A4" w14:textId="77777777" w:rsidR="007B3B4D" w:rsidRPr="002D2C5E" w:rsidRDefault="007B3B4D" w:rsidP="00E768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E1B65" w14:textId="77777777" w:rsidR="007B3B4D" w:rsidRPr="002D2C5E" w:rsidRDefault="007B3B4D" w:rsidP="00E768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DD68B" w14:textId="77777777" w:rsidR="007B3B4D" w:rsidRPr="002D2C5E" w:rsidRDefault="007B3B4D" w:rsidP="00E768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9858B1" w:rsidRPr="002D2C5E" w14:paraId="019C6A36" w14:textId="77777777" w:rsidTr="00E7687A">
        <w:trPr>
          <w:trHeight w:val="278"/>
          <w:jc w:val="center"/>
        </w:trPr>
        <w:tc>
          <w:tcPr>
            <w:tcW w:w="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39094" w14:textId="77777777" w:rsidR="007B3B4D" w:rsidRPr="002D2C5E" w:rsidRDefault="007B3B4D" w:rsidP="00E768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E8311" w14:textId="77777777" w:rsidR="007B3B4D" w:rsidRPr="002D2C5E" w:rsidRDefault="007B3B4D" w:rsidP="00E7687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2C5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Unadjuste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06DC0D" w14:textId="77777777" w:rsidR="007B3B4D" w:rsidRPr="002D2C5E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D2C5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-0.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48D08" w14:textId="77777777" w:rsidR="007B3B4D" w:rsidRPr="002D2C5E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D2C5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(-0.75, -0.2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3401F" w14:textId="77777777" w:rsidR="007B3B4D" w:rsidRPr="002D2C5E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D2C5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-0.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FEBC2" w14:textId="77777777" w:rsidR="007B3B4D" w:rsidRPr="002D2C5E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D2C5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(-0.60, -0.0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44D1D" w14:textId="77777777" w:rsidR="007B3B4D" w:rsidRPr="002D2C5E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D2C5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-0.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F30FF" w14:textId="77777777" w:rsidR="007B3B4D" w:rsidRPr="002D2C5E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D2C5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(-0.71, -0.1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A769D9" w14:textId="77777777" w:rsidR="007B3B4D" w:rsidRPr="002D2C5E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2C5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0.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4810D" w14:textId="77777777" w:rsidR="007B3B4D" w:rsidRPr="002D2C5E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2C5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(-0.54, 0.0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2793AF" w14:textId="77777777" w:rsidR="007B3B4D" w:rsidRPr="002D2C5E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2C5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0.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970BF" w14:textId="77777777" w:rsidR="007B3B4D" w:rsidRPr="002D2C5E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2C5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(-0.58, 0.0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4736DD" w14:textId="77777777" w:rsidR="007B3B4D" w:rsidRPr="002D2C5E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2C5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0.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09034" w14:textId="77777777" w:rsidR="007B3B4D" w:rsidRPr="002D2C5E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2C5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(-0.66, 0.0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790584" w14:textId="77777777" w:rsidR="007B3B4D" w:rsidRPr="002D2C5E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D2C5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-0.3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55EA3" w14:textId="77777777" w:rsidR="007B3B4D" w:rsidRPr="002D2C5E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D2C5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(-0.60, -0.11)</w:t>
            </w:r>
          </w:p>
        </w:tc>
      </w:tr>
      <w:tr w:rsidR="009858B1" w:rsidRPr="002D2C5E" w14:paraId="333805B6" w14:textId="77777777" w:rsidTr="00E7687A">
        <w:trPr>
          <w:trHeight w:val="278"/>
          <w:jc w:val="center"/>
        </w:trPr>
        <w:tc>
          <w:tcPr>
            <w:tcW w:w="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A348AC" w14:textId="77777777" w:rsidR="007B3B4D" w:rsidRPr="002D2C5E" w:rsidRDefault="007B3B4D" w:rsidP="00E7687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7CB05" w14:textId="77777777" w:rsidR="007B3B4D" w:rsidRPr="002D2C5E" w:rsidRDefault="007B3B4D" w:rsidP="00E7687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2C5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djuste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A470A2" w14:textId="77777777" w:rsidR="007B3B4D" w:rsidRPr="00850773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5077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0.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1CD51" w14:textId="77777777" w:rsidR="007B3B4D" w:rsidRPr="00850773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5077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(-0.42, 0.0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AE8DCC" w14:textId="77777777" w:rsidR="007B3B4D" w:rsidRPr="002D2C5E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2C5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0.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277C4" w14:textId="77777777" w:rsidR="007B3B4D" w:rsidRPr="002D2C5E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2C5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(-0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6</w:t>
            </w:r>
            <w:r w:rsidRPr="002D2C5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, 0.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  <w:r w:rsidRPr="002D2C5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97DEE" w14:textId="77777777" w:rsidR="007B3B4D" w:rsidRPr="002D2C5E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2C5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0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10AAC" w14:textId="77777777" w:rsidR="007B3B4D" w:rsidRPr="002D2C5E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2C5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(-0.4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  <w:r w:rsidRPr="002D2C5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, 0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  <w:r w:rsidRPr="002D2C5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341F3" w14:textId="77777777" w:rsidR="007B3B4D" w:rsidRPr="002D2C5E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5DC79" w14:textId="77777777" w:rsidR="007B3B4D" w:rsidRPr="002D2C5E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2C5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(-0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8</w:t>
            </w:r>
            <w:r w:rsidRPr="002D2C5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, 0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1</w:t>
            </w:r>
            <w:r w:rsidRPr="002D2C5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07D597" w14:textId="77777777" w:rsidR="007B3B4D" w:rsidRPr="002D2C5E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2C5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0.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9CE35" w14:textId="77777777" w:rsidR="007B3B4D" w:rsidRPr="002D2C5E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2C5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(-0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5</w:t>
            </w:r>
            <w:r w:rsidRPr="002D2C5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, 0.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  <w:r w:rsidRPr="002D2C5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88A49D" w14:textId="77777777" w:rsidR="007B3B4D" w:rsidRPr="002D2C5E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2C5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0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00150" w14:textId="77777777" w:rsidR="007B3B4D" w:rsidRPr="002D2C5E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2C5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(-0.5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 w:rsidRPr="002D2C5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, 0.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  <w:r w:rsidRPr="002D2C5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F3194" w14:textId="77777777" w:rsidR="007B3B4D" w:rsidRPr="002D2C5E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2C5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0.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DDA99" w14:textId="77777777" w:rsidR="007B3B4D" w:rsidRPr="002D2C5E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2C5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(-0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6</w:t>
            </w:r>
            <w:r w:rsidRPr="002D2C5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, 0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  <w:r w:rsidRPr="002D2C5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</w:tr>
      <w:tr w:rsidR="009858B1" w:rsidRPr="002D2C5E" w14:paraId="3FF8910D" w14:textId="77777777" w:rsidTr="00E7687A">
        <w:trPr>
          <w:trHeight w:val="278"/>
          <w:jc w:val="center"/>
        </w:trPr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FE0C7" w14:textId="77777777" w:rsidR="007B3B4D" w:rsidRPr="002D2C5E" w:rsidRDefault="007B3B4D" w:rsidP="00E7687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2C5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lcohol consumptio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ED49C" w14:textId="77777777" w:rsidR="007B3B4D" w:rsidRPr="002D2C5E" w:rsidRDefault="007B3B4D" w:rsidP="00E7687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F45DB" w14:textId="77777777" w:rsidR="007B3B4D" w:rsidRPr="002D2C5E" w:rsidRDefault="007B3B4D" w:rsidP="00E7687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7AC97" w14:textId="77777777" w:rsidR="007B3B4D" w:rsidRPr="002D2C5E" w:rsidRDefault="007B3B4D" w:rsidP="00E768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4E204" w14:textId="77777777" w:rsidR="007B3B4D" w:rsidRPr="002D2C5E" w:rsidRDefault="007B3B4D" w:rsidP="00E768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F8007" w14:textId="77777777" w:rsidR="007B3B4D" w:rsidRPr="002D2C5E" w:rsidRDefault="007B3B4D" w:rsidP="00E768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F7ECE" w14:textId="77777777" w:rsidR="007B3B4D" w:rsidRPr="002D2C5E" w:rsidRDefault="007B3B4D" w:rsidP="00E768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D0A531" w14:textId="77777777" w:rsidR="007B3B4D" w:rsidRPr="002D2C5E" w:rsidRDefault="007B3B4D" w:rsidP="00E768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E020C" w14:textId="77777777" w:rsidR="007B3B4D" w:rsidRPr="002D2C5E" w:rsidRDefault="007B3B4D" w:rsidP="00E768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815781" w14:textId="77777777" w:rsidR="007B3B4D" w:rsidRPr="002D2C5E" w:rsidRDefault="007B3B4D" w:rsidP="00E768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6E534" w14:textId="77777777" w:rsidR="007B3B4D" w:rsidRPr="002D2C5E" w:rsidRDefault="007B3B4D" w:rsidP="00E768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3C0C1" w14:textId="77777777" w:rsidR="007B3B4D" w:rsidRPr="002D2C5E" w:rsidRDefault="007B3B4D" w:rsidP="00E768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65CD2" w14:textId="77777777" w:rsidR="007B3B4D" w:rsidRPr="002D2C5E" w:rsidRDefault="007B3B4D" w:rsidP="00E768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39A50" w14:textId="77777777" w:rsidR="007B3B4D" w:rsidRPr="002D2C5E" w:rsidRDefault="007B3B4D" w:rsidP="00E768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3C77B" w14:textId="77777777" w:rsidR="007B3B4D" w:rsidRPr="002D2C5E" w:rsidRDefault="007B3B4D" w:rsidP="00E768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9858B1" w:rsidRPr="002D2C5E" w14:paraId="44182715" w14:textId="77777777" w:rsidTr="00E7687A">
        <w:trPr>
          <w:trHeight w:val="278"/>
          <w:jc w:val="center"/>
        </w:trPr>
        <w:tc>
          <w:tcPr>
            <w:tcW w:w="3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DE1719F" w14:textId="77777777" w:rsidR="007B3B4D" w:rsidRPr="002D2C5E" w:rsidRDefault="007B3B4D" w:rsidP="00E768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0A8B2" w14:textId="77777777" w:rsidR="007B3B4D" w:rsidRPr="002D2C5E" w:rsidRDefault="007B3B4D" w:rsidP="00E7687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2C5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Unadjuste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47687" w14:textId="77777777" w:rsidR="007B3B4D" w:rsidRPr="002D2C5E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D2C5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-0.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3E5EB" w14:textId="77777777" w:rsidR="007B3B4D" w:rsidRPr="002D2C5E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D2C5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(-1.19, -0.6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85026" w14:textId="77777777" w:rsidR="007B3B4D" w:rsidRPr="002D2C5E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D2C5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-0.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78B3B" w14:textId="77777777" w:rsidR="007B3B4D" w:rsidRPr="002D2C5E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D2C5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(-1.04, -0.3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D556EF" w14:textId="77777777" w:rsidR="007B3B4D" w:rsidRPr="002D2C5E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D2C5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-0.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4FC72" w14:textId="77777777" w:rsidR="007B3B4D" w:rsidRPr="002D2C5E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D2C5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(-1.15, -0.4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5714A" w14:textId="77777777" w:rsidR="007B3B4D" w:rsidRPr="002D2C5E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D2C5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-0.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7EF7C" w14:textId="77777777" w:rsidR="007B3B4D" w:rsidRPr="002D2C5E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D2C5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(-1.19, -0.4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B4C74" w14:textId="77777777" w:rsidR="007B3B4D" w:rsidRPr="002D2C5E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D2C5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-0.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0C0E8" w14:textId="77777777" w:rsidR="007B3B4D" w:rsidRPr="002D2C5E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D2C5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(-1.00, -0.2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531AF" w14:textId="77777777" w:rsidR="007B3B4D" w:rsidRPr="002D2C5E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D2C5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-0.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009A0" w14:textId="77777777" w:rsidR="007B3B4D" w:rsidRPr="002D2C5E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D2C5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(-1.20, -0.3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7E0D21" w14:textId="77777777" w:rsidR="007B3B4D" w:rsidRPr="002D2C5E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D2C5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-0.7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A61D6" w14:textId="77777777" w:rsidR="007B3B4D" w:rsidRPr="002D2C5E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D2C5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(-1.08, -0.48)</w:t>
            </w:r>
          </w:p>
        </w:tc>
      </w:tr>
      <w:tr w:rsidR="009858B1" w:rsidRPr="002D2C5E" w14:paraId="4939B289" w14:textId="77777777" w:rsidTr="00E7687A">
        <w:trPr>
          <w:trHeight w:val="285"/>
          <w:jc w:val="center"/>
        </w:trPr>
        <w:tc>
          <w:tcPr>
            <w:tcW w:w="3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DA03063" w14:textId="77777777" w:rsidR="007B3B4D" w:rsidRPr="002D2C5E" w:rsidRDefault="007B3B4D" w:rsidP="00E7687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6D250D" w14:textId="77777777" w:rsidR="007B3B4D" w:rsidRPr="002D2C5E" w:rsidRDefault="007B3B4D" w:rsidP="00E7687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D2C5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djuste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7332A88" w14:textId="77777777" w:rsidR="007B3B4D" w:rsidRPr="002D2C5E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D2C5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-0.3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F36FD5" w14:textId="77777777" w:rsidR="007B3B4D" w:rsidRPr="002D2C5E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D2C5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(-0.6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3</w:t>
            </w:r>
            <w:r w:rsidRPr="002D2C5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, -0.0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</w:t>
            </w:r>
            <w:r w:rsidRPr="002D2C5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61622B5" w14:textId="77777777" w:rsidR="007B3B4D" w:rsidRPr="002D2C5E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D2C5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-0.4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3E5BE9" w14:textId="77777777" w:rsidR="007B3B4D" w:rsidRPr="002D2C5E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D2C5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(-0.8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0</w:t>
            </w:r>
            <w:r w:rsidRPr="002D2C5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, -0.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09</w:t>
            </w:r>
            <w:r w:rsidRPr="002D2C5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558D189" w14:textId="77777777" w:rsidR="007B3B4D" w:rsidRPr="002D2C5E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D2C5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-0.4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6B5115" w14:textId="77777777" w:rsidR="007B3B4D" w:rsidRPr="002D2C5E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D2C5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(-0.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78</w:t>
            </w:r>
            <w:r w:rsidRPr="002D2C5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, -0.0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5</w:t>
            </w:r>
            <w:r w:rsidRPr="002D2C5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F126413" w14:textId="77777777" w:rsidR="007B3B4D" w:rsidRPr="002D2C5E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D2C5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-0.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4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9617C1" w14:textId="77777777" w:rsidR="007B3B4D" w:rsidRPr="002D2C5E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D2C5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(-0.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86</w:t>
            </w:r>
            <w:r w:rsidRPr="002D2C5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, -0.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07</w:t>
            </w:r>
            <w:r w:rsidRPr="002D2C5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C19FB58" w14:textId="77777777" w:rsidR="007B3B4D" w:rsidRPr="002D2C5E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D2C5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-0.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5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CC033C" w14:textId="77777777" w:rsidR="007B3B4D" w:rsidRPr="002D2C5E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D2C5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(-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0.98</w:t>
            </w:r>
            <w:r w:rsidRPr="002D2C5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, -0.1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5</w:t>
            </w:r>
            <w:r w:rsidRPr="002D2C5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CA4EB57" w14:textId="77777777" w:rsidR="007B3B4D" w:rsidRPr="002D2C5E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D2C5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-0.7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E53A94" w14:textId="77777777" w:rsidR="007B3B4D" w:rsidRPr="002D2C5E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D2C5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(-1.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8</w:t>
            </w:r>
            <w:r w:rsidRPr="002D2C5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, -0.2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5</w:t>
            </w:r>
            <w:r w:rsidRPr="002D2C5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E050EA9" w14:textId="77777777" w:rsidR="007B3B4D" w:rsidRPr="002D2C5E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D2C5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-0.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4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1073DD" w14:textId="77777777" w:rsidR="007B3B4D" w:rsidRPr="002D2C5E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D2C5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(-0.8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</w:t>
            </w:r>
            <w:r w:rsidRPr="002D2C5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, -0.1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6</w:t>
            </w:r>
            <w:r w:rsidRPr="002D2C5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)</w:t>
            </w:r>
          </w:p>
        </w:tc>
      </w:tr>
    </w:tbl>
    <w:p w14:paraId="45831606" w14:textId="77777777" w:rsidR="007B3B4D" w:rsidRDefault="007B3B4D" w:rsidP="007B3B4D">
      <w:pPr>
        <w:spacing w:line="360" w:lineRule="auto"/>
        <w:rPr>
          <w:rFonts w:ascii="Times New Roman" w:eastAsia="SimSun" w:hAnsi="Times New Roman"/>
          <w:sz w:val="22"/>
          <w:szCs w:val="21"/>
        </w:rPr>
      </w:pPr>
      <w:r w:rsidRPr="001D079C">
        <w:rPr>
          <w:rFonts w:ascii="Times New Roman" w:eastAsia="SimSun" w:hAnsi="Times New Roman" w:hint="eastAsia"/>
          <w:sz w:val="22"/>
          <w:szCs w:val="21"/>
          <w:vertAlign w:val="superscript"/>
        </w:rPr>
        <w:t>1</w:t>
      </w:r>
      <w:r w:rsidRPr="001D079C">
        <w:rPr>
          <w:rFonts w:ascii="Times New Roman" w:eastAsia="SimSun" w:hAnsi="Times New Roman"/>
          <w:sz w:val="22"/>
          <w:szCs w:val="21"/>
        </w:rPr>
        <w:t xml:space="preserve"> </w:t>
      </w:r>
      <w:r>
        <w:rPr>
          <w:rFonts w:ascii="Times New Roman" w:eastAsia="SimSun" w:hAnsi="Times New Roman" w:hint="eastAsia"/>
          <w:sz w:val="22"/>
          <w:szCs w:val="21"/>
        </w:rPr>
        <w:t>u</w:t>
      </w:r>
      <w:r w:rsidRPr="001D079C">
        <w:rPr>
          <w:rFonts w:ascii="Times New Roman" w:eastAsia="SimSun" w:hAnsi="Times New Roman" w:hint="eastAsia"/>
          <w:sz w:val="22"/>
          <w:szCs w:val="21"/>
        </w:rPr>
        <w:t>nadjusted</w:t>
      </w:r>
      <w:r w:rsidRPr="001D079C">
        <w:rPr>
          <w:rFonts w:ascii="Times New Roman" w:eastAsia="SimSun" w:hAnsi="Times New Roman"/>
          <w:sz w:val="22"/>
          <w:szCs w:val="21"/>
        </w:rPr>
        <w:t>: crude association</w:t>
      </w:r>
    </w:p>
    <w:p w14:paraId="4A0B8986" w14:textId="32F56AC8" w:rsidR="00F43846" w:rsidRPr="00F56793" w:rsidRDefault="007B3B4D" w:rsidP="007D621F">
      <w:pPr>
        <w:spacing w:line="360" w:lineRule="auto"/>
        <w:rPr>
          <w:rFonts w:ascii="Times New Roman" w:eastAsia="SimSun" w:hAnsi="Times New Roman"/>
          <w:sz w:val="22"/>
          <w:szCs w:val="21"/>
        </w:rPr>
      </w:pPr>
      <w:r>
        <w:rPr>
          <w:rFonts w:ascii="Times New Roman" w:eastAsia="SimSun" w:hAnsi="Times New Roman"/>
          <w:sz w:val="22"/>
          <w:szCs w:val="21"/>
          <w:vertAlign w:val="superscript"/>
        </w:rPr>
        <w:t>2</w:t>
      </w:r>
      <w:r w:rsidRPr="001D079C">
        <w:rPr>
          <w:rFonts w:ascii="Times New Roman" w:eastAsia="SimSun" w:hAnsi="Times New Roman"/>
          <w:sz w:val="22"/>
          <w:szCs w:val="21"/>
        </w:rPr>
        <w:t xml:space="preserve"> multivariable model adjusted for gender</w:t>
      </w:r>
      <w:r>
        <w:rPr>
          <w:rFonts w:ascii="Times New Roman" w:eastAsia="SimSun" w:hAnsi="Times New Roman"/>
          <w:sz w:val="22"/>
          <w:szCs w:val="21"/>
        </w:rPr>
        <w:t xml:space="preserve"> (male, female)</w:t>
      </w:r>
      <w:r w:rsidRPr="001D079C">
        <w:rPr>
          <w:rFonts w:ascii="Times New Roman" w:eastAsia="SimSun" w:hAnsi="Times New Roman"/>
          <w:sz w:val="22"/>
          <w:szCs w:val="21"/>
        </w:rPr>
        <w:t>, age</w:t>
      </w:r>
      <w:r>
        <w:rPr>
          <w:rFonts w:ascii="Times New Roman" w:eastAsia="SimSun" w:hAnsi="Times New Roman"/>
          <w:sz w:val="22"/>
          <w:szCs w:val="21"/>
        </w:rPr>
        <w:t xml:space="preserve"> (</w:t>
      </w:r>
      <w:r>
        <w:rPr>
          <w:rFonts w:ascii="Times New Roman" w:eastAsia="SimSun" w:hAnsi="Times New Roman" w:hint="eastAsia"/>
          <w:sz w:val="22"/>
          <w:szCs w:val="21"/>
        </w:rPr>
        <w:t>≤</w:t>
      </w:r>
      <w:r>
        <w:rPr>
          <w:rFonts w:ascii="Times New Roman" w:eastAsia="SimSun" w:hAnsi="Times New Roman"/>
          <w:sz w:val="22"/>
          <w:szCs w:val="21"/>
        </w:rPr>
        <w:t>25 years</w:t>
      </w:r>
      <w:r>
        <w:rPr>
          <w:rFonts w:ascii="Times New Roman" w:eastAsia="SimSun" w:hAnsi="Times New Roman" w:hint="eastAsia"/>
          <w:sz w:val="22"/>
          <w:szCs w:val="21"/>
        </w:rPr>
        <w:t>,</w:t>
      </w:r>
      <w:r>
        <w:rPr>
          <w:rFonts w:ascii="Times New Roman" w:eastAsia="SimSun" w:hAnsi="Times New Roman"/>
          <w:sz w:val="22"/>
          <w:szCs w:val="21"/>
        </w:rPr>
        <w:t xml:space="preserve"> 25 years &lt; x </w:t>
      </w:r>
      <w:r>
        <w:rPr>
          <w:rFonts w:ascii="Times New Roman" w:eastAsia="SimSun" w:hAnsi="Times New Roman" w:hint="eastAsia"/>
          <w:sz w:val="22"/>
          <w:szCs w:val="21"/>
        </w:rPr>
        <w:t>≤</w:t>
      </w:r>
      <w:r>
        <w:rPr>
          <w:rFonts w:ascii="Times New Roman" w:eastAsia="SimSun" w:hAnsi="Times New Roman"/>
          <w:sz w:val="22"/>
          <w:szCs w:val="21"/>
        </w:rPr>
        <w:t>30 years, &gt;30 years)</w:t>
      </w:r>
      <w:r w:rsidRPr="001D079C">
        <w:rPr>
          <w:rFonts w:ascii="Times New Roman" w:eastAsia="SimSun" w:hAnsi="Times New Roman"/>
          <w:sz w:val="22"/>
          <w:szCs w:val="21"/>
        </w:rPr>
        <w:t xml:space="preserve">, </w:t>
      </w:r>
      <w:r>
        <w:rPr>
          <w:rFonts w:ascii="Times New Roman" w:eastAsia="SimSun" w:hAnsi="Times New Roman"/>
          <w:sz w:val="22"/>
          <w:szCs w:val="21"/>
        </w:rPr>
        <w:t>region (east, central region, west, north east), degree (bachelor, master, doctoral)</w:t>
      </w:r>
      <w:r w:rsidRPr="001D079C">
        <w:rPr>
          <w:rFonts w:ascii="Times New Roman" w:eastAsia="SimSun" w:hAnsi="Times New Roman"/>
          <w:sz w:val="22"/>
          <w:szCs w:val="21"/>
        </w:rPr>
        <w:t>, marital status</w:t>
      </w:r>
      <w:r>
        <w:rPr>
          <w:rFonts w:ascii="Times New Roman" w:eastAsia="SimSun" w:hAnsi="Times New Roman"/>
          <w:sz w:val="22"/>
          <w:szCs w:val="21"/>
        </w:rPr>
        <w:t xml:space="preserve"> (married, unmarried)</w:t>
      </w:r>
      <w:r w:rsidRPr="001D079C">
        <w:rPr>
          <w:rFonts w:ascii="Times New Roman" w:eastAsia="SimSun" w:hAnsi="Times New Roman"/>
          <w:sz w:val="22"/>
          <w:szCs w:val="21"/>
        </w:rPr>
        <w:t xml:space="preserve">, </w:t>
      </w:r>
      <w:r>
        <w:rPr>
          <w:rFonts w:ascii="Times New Roman" w:eastAsia="SimSun" w:hAnsi="Times New Roman"/>
          <w:sz w:val="22"/>
          <w:szCs w:val="21"/>
        </w:rPr>
        <w:t xml:space="preserve">children (yes, no), </w:t>
      </w:r>
      <w:r w:rsidRPr="001D079C">
        <w:rPr>
          <w:rFonts w:ascii="Times New Roman" w:eastAsia="SimSun" w:hAnsi="Times New Roman"/>
          <w:sz w:val="22"/>
          <w:szCs w:val="21"/>
        </w:rPr>
        <w:t>work years</w:t>
      </w:r>
      <w:r>
        <w:rPr>
          <w:rFonts w:ascii="Times New Roman" w:eastAsia="SimSun" w:hAnsi="Times New Roman"/>
          <w:sz w:val="22"/>
          <w:szCs w:val="21"/>
        </w:rPr>
        <w:t xml:space="preserve"> (</w:t>
      </w:r>
      <m:oMath>
        <m:r>
          <w:rPr>
            <w:rFonts w:ascii="Cambria Math" w:eastAsia="DengXian" w:hAnsi="Cambria Math" w:cs="Times New Roman"/>
            <w:kern w:val="0"/>
            <w:sz w:val="22"/>
          </w:rPr>
          <m:t>≤</m:t>
        </m:r>
      </m:oMath>
      <w:r w:rsidRPr="006F4936">
        <w:rPr>
          <w:rFonts w:ascii="Times New Roman" w:eastAsia="DengXian" w:hAnsi="Times New Roman" w:cs="Times New Roman"/>
          <w:kern w:val="0"/>
          <w:sz w:val="22"/>
        </w:rPr>
        <w:t>3</w:t>
      </w:r>
      <w:r>
        <w:rPr>
          <w:rFonts w:ascii="Times New Roman" w:eastAsia="DengXian" w:hAnsi="Times New Roman" w:cs="Times New Roman"/>
          <w:kern w:val="0"/>
          <w:sz w:val="22"/>
        </w:rPr>
        <w:t xml:space="preserve"> years, </w:t>
      </w:r>
      <m:oMath>
        <m:r>
          <w:rPr>
            <w:rFonts w:ascii="Cambria Math" w:eastAsia="DengXian" w:hAnsi="Cambria Math" w:cs="Times New Roman"/>
            <w:kern w:val="0"/>
            <w:sz w:val="22"/>
          </w:rPr>
          <m:t>&gt;</m:t>
        </m:r>
      </m:oMath>
      <w:r w:rsidRPr="006F4936">
        <w:rPr>
          <w:rFonts w:ascii="Times New Roman" w:eastAsia="DengXian" w:hAnsi="Times New Roman" w:cs="Times New Roman"/>
          <w:kern w:val="0"/>
          <w:sz w:val="22"/>
        </w:rPr>
        <w:t>3</w:t>
      </w:r>
      <w:r>
        <w:rPr>
          <w:rFonts w:ascii="Times New Roman" w:eastAsia="DengXian" w:hAnsi="Times New Roman" w:cs="Times New Roman"/>
          <w:kern w:val="0"/>
          <w:sz w:val="22"/>
        </w:rPr>
        <w:t xml:space="preserve"> years)</w:t>
      </w:r>
      <w:r>
        <w:rPr>
          <w:rFonts w:ascii="Times New Roman" w:eastAsia="SimSun" w:hAnsi="Times New Roman"/>
          <w:sz w:val="22"/>
          <w:szCs w:val="21"/>
        </w:rPr>
        <w:t xml:space="preserve">, </w:t>
      </w:r>
      <w:r w:rsidRPr="001D079C">
        <w:rPr>
          <w:rFonts w:ascii="Times New Roman" w:eastAsia="SimSun" w:hAnsi="Times New Roman"/>
          <w:sz w:val="22"/>
          <w:szCs w:val="21"/>
        </w:rPr>
        <w:t>work hours per day</w:t>
      </w:r>
      <w:r>
        <w:rPr>
          <w:rFonts w:ascii="Times New Roman" w:eastAsia="SimSun" w:hAnsi="Times New Roman"/>
          <w:sz w:val="22"/>
          <w:szCs w:val="21"/>
        </w:rPr>
        <w:t xml:space="preserve"> (</w:t>
      </w:r>
      <m:oMath>
        <m:r>
          <w:rPr>
            <w:rFonts w:ascii="Cambria Math" w:eastAsia="DengXian" w:hAnsi="Cambria Math" w:cs="Times New Roman"/>
            <w:kern w:val="0"/>
            <w:sz w:val="22"/>
          </w:rPr>
          <m:t>≤</m:t>
        </m:r>
      </m:oMath>
      <w:r w:rsidRPr="006F4936">
        <w:rPr>
          <w:rFonts w:ascii="Times New Roman" w:eastAsia="DengXian" w:hAnsi="Times New Roman" w:cs="Times New Roman"/>
          <w:kern w:val="0"/>
          <w:sz w:val="22"/>
        </w:rPr>
        <w:t>8</w:t>
      </w:r>
      <w:r>
        <w:rPr>
          <w:rFonts w:ascii="Times New Roman" w:eastAsia="DengXian" w:hAnsi="Times New Roman" w:cs="Times New Roman"/>
          <w:kern w:val="0"/>
          <w:sz w:val="22"/>
        </w:rPr>
        <w:t xml:space="preserve"> hours, </w:t>
      </w:r>
      <m:oMath>
        <m:r>
          <w:rPr>
            <w:rFonts w:ascii="Cambria Math" w:eastAsia="DengXian" w:hAnsi="Cambria Math" w:cs="Times New Roman"/>
            <w:kern w:val="0"/>
            <w:sz w:val="22"/>
          </w:rPr>
          <w:lastRenderedPageBreak/>
          <m:t>&gt;</m:t>
        </m:r>
      </m:oMath>
      <w:r w:rsidRPr="006F4936">
        <w:rPr>
          <w:rFonts w:ascii="Times New Roman" w:eastAsia="DengXian" w:hAnsi="Times New Roman" w:cs="Times New Roman"/>
          <w:kern w:val="0"/>
          <w:sz w:val="22"/>
        </w:rPr>
        <w:t>8</w:t>
      </w:r>
      <w:r>
        <w:rPr>
          <w:rFonts w:ascii="Times New Roman" w:eastAsia="DengXian" w:hAnsi="Times New Roman" w:cs="Times New Roman"/>
          <w:kern w:val="0"/>
          <w:sz w:val="22"/>
        </w:rPr>
        <w:t xml:space="preserve"> hours)</w:t>
      </w:r>
      <w:r>
        <w:rPr>
          <w:rFonts w:ascii="Times New Roman" w:eastAsia="SimSun" w:hAnsi="Times New Roman"/>
          <w:sz w:val="22"/>
          <w:szCs w:val="21"/>
        </w:rPr>
        <w:t xml:space="preserve">, </w:t>
      </w:r>
      <w:r w:rsidRPr="00CC2FE9">
        <w:rPr>
          <w:rFonts w:ascii="Times New Roman" w:eastAsia="SimSun" w:hAnsi="Times New Roman"/>
          <w:sz w:val="22"/>
          <w:szCs w:val="21"/>
        </w:rPr>
        <w:t>number of night shifts</w:t>
      </w:r>
      <w:r>
        <w:rPr>
          <w:rFonts w:ascii="Times New Roman" w:eastAsia="SimSun" w:hAnsi="Times New Roman"/>
          <w:sz w:val="22"/>
          <w:szCs w:val="21"/>
        </w:rPr>
        <w:t xml:space="preserve"> (</w:t>
      </w:r>
      <m:oMath>
        <m:r>
          <w:rPr>
            <w:rFonts w:ascii="Cambria Math" w:eastAsia="DengXian" w:hAnsi="Cambria Math" w:cs="Times New Roman"/>
            <w:kern w:val="0"/>
            <w:sz w:val="22"/>
          </w:rPr>
          <m:t>≤</m:t>
        </m:r>
      </m:oMath>
      <w:r>
        <w:rPr>
          <w:rFonts w:ascii="Times New Roman" w:eastAsia="DengXian" w:hAnsi="Times New Roman" w:cs="Times New Roman" w:hint="eastAsia"/>
          <w:kern w:val="0"/>
          <w:sz w:val="22"/>
        </w:rPr>
        <w:t>1</w:t>
      </w:r>
      <w:r>
        <w:rPr>
          <w:rFonts w:ascii="Times New Roman" w:eastAsia="DengXian" w:hAnsi="Times New Roman" w:cs="Times New Roman"/>
          <w:kern w:val="0"/>
          <w:sz w:val="22"/>
        </w:rPr>
        <w:t xml:space="preserve"> time</w:t>
      </w:r>
      <w:r>
        <w:rPr>
          <w:rFonts w:ascii="Times New Roman" w:eastAsia="DengXian" w:hAnsi="Times New Roman" w:cs="Times New Roman" w:hint="eastAsia"/>
          <w:kern w:val="0"/>
          <w:sz w:val="22"/>
        </w:rPr>
        <w:t>/</w:t>
      </w:r>
      <w:r>
        <w:rPr>
          <w:rFonts w:ascii="Times New Roman" w:eastAsia="DengXian" w:hAnsi="Times New Roman" w:cs="Times New Roman"/>
          <w:kern w:val="0"/>
          <w:sz w:val="22"/>
        </w:rPr>
        <w:t xml:space="preserve">month, </w:t>
      </w:r>
      <w:r w:rsidRPr="006F4936">
        <w:rPr>
          <w:rFonts w:ascii="Times New Roman" w:eastAsia="DengXian" w:hAnsi="Times New Roman" w:cs="Times New Roman"/>
          <w:kern w:val="0"/>
          <w:sz w:val="22"/>
        </w:rPr>
        <w:t>2-3 times</w:t>
      </w:r>
      <w:r>
        <w:rPr>
          <w:rFonts w:ascii="Times New Roman" w:eastAsia="DengXian" w:hAnsi="Times New Roman" w:cs="Times New Roman"/>
          <w:kern w:val="0"/>
          <w:sz w:val="22"/>
        </w:rPr>
        <w:t>/</w:t>
      </w:r>
      <w:r w:rsidRPr="006F4936">
        <w:rPr>
          <w:rFonts w:ascii="Times New Roman" w:eastAsia="DengXian" w:hAnsi="Times New Roman" w:cs="Times New Roman"/>
          <w:kern w:val="0"/>
          <w:sz w:val="22"/>
        </w:rPr>
        <w:t>month</w:t>
      </w:r>
      <w:r>
        <w:rPr>
          <w:rFonts w:ascii="Times New Roman" w:eastAsia="DengXian" w:hAnsi="Times New Roman" w:cs="Times New Roman"/>
          <w:kern w:val="0"/>
          <w:sz w:val="22"/>
        </w:rPr>
        <w:t xml:space="preserve">, </w:t>
      </w:r>
      <w:r w:rsidRPr="006F4936">
        <w:rPr>
          <w:rFonts w:ascii="Times New Roman" w:eastAsia="DengXian" w:hAnsi="Times New Roman" w:cs="Times New Roman"/>
          <w:kern w:val="0"/>
          <w:sz w:val="22"/>
        </w:rPr>
        <w:t>1-2 times</w:t>
      </w:r>
      <w:r>
        <w:rPr>
          <w:rFonts w:ascii="Times New Roman" w:eastAsia="DengXian" w:hAnsi="Times New Roman" w:cs="Times New Roman"/>
          <w:kern w:val="0"/>
          <w:sz w:val="22"/>
        </w:rPr>
        <w:t xml:space="preserve">/week, </w:t>
      </w:r>
      <m:oMath>
        <m:r>
          <w:rPr>
            <w:rFonts w:ascii="Cambria Math" w:eastAsia="DengXian" w:hAnsi="Cambria Math" w:cs="Times New Roman"/>
            <w:kern w:val="0"/>
            <w:sz w:val="22"/>
          </w:rPr>
          <m:t>≥</m:t>
        </m:r>
      </m:oMath>
      <w:r w:rsidRPr="006F4936">
        <w:rPr>
          <w:rFonts w:ascii="Times New Roman" w:eastAsia="DengXian" w:hAnsi="Times New Roman" w:cs="Times New Roman"/>
          <w:kern w:val="0"/>
          <w:sz w:val="22"/>
        </w:rPr>
        <w:t>3 times</w:t>
      </w:r>
      <w:r>
        <w:rPr>
          <w:rFonts w:ascii="Times New Roman" w:eastAsia="DengXian" w:hAnsi="Times New Roman" w:cs="Times New Roman"/>
          <w:kern w:val="0"/>
          <w:sz w:val="22"/>
        </w:rPr>
        <w:t>/week)</w:t>
      </w:r>
      <w:r>
        <w:rPr>
          <w:rFonts w:ascii="Times New Roman" w:eastAsia="SimSun" w:hAnsi="Times New Roman"/>
          <w:sz w:val="22"/>
          <w:szCs w:val="21"/>
        </w:rPr>
        <w:t xml:space="preserve">, residency training year (1st year, 2nd year, 3rd year) </w:t>
      </w:r>
      <w:r w:rsidRPr="00CC2FE9">
        <w:rPr>
          <w:rFonts w:ascii="Times New Roman" w:eastAsia="SimSun" w:hAnsi="Times New Roman"/>
          <w:sz w:val="22"/>
          <w:szCs w:val="21"/>
        </w:rPr>
        <w:t xml:space="preserve">and residency training site </w:t>
      </w:r>
      <w:r>
        <w:rPr>
          <w:rFonts w:ascii="Times New Roman" w:eastAsia="SimSun" w:hAnsi="Times New Roman"/>
          <w:sz w:val="22"/>
          <w:szCs w:val="21"/>
        </w:rPr>
        <w:t>(</w:t>
      </w:r>
      <w:r>
        <w:rPr>
          <w:rFonts w:ascii="Times New Roman" w:eastAsia="DengXian" w:hAnsi="Times New Roman" w:cs="Times New Roman"/>
          <w:kern w:val="0"/>
          <w:sz w:val="22"/>
        </w:rPr>
        <w:t>g</w:t>
      </w:r>
      <w:r w:rsidRPr="006F4936">
        <w:rPr>
          <w:rFonts w:ascii="Times New Roman" w:eastAsia="DengXian" w:hAnsi="Times New Roman" w:cs="Times New Roman"/>
          <w:kern w:val="0"/>
          <w:sz w:val="22"/>
        </w:rPr>
        <w:t>eneral tertiary A</w:t>
      </w:r>
      <w:r>
        <w:rPr>
          <w:rFonts w:ascii="Times New Roman" w:eastAsia="DengXian" w:hAnsi="Times New Roman" w:cs="Times New Roman"/>
          <w:kern w:val="0"/>
          <w:sz w:val="22"/>
        </w:rPr>
        <w:t>, s</w:t>
      </w:r>
      <w:r w:rsidRPr="006F4936">
        <w:rPr>
          <w:rFonts w:ascii="Times New Roman" w:eastAsia="DengXian" w:hAnsi="Times New Roman" w:cs="Times New Roman"/>
          <w:kern w:val="0"/>
          <w:sz w:val="22"/>
        </w:rPr>
        <w:t>pecialist tertiary A</w:t>
      </w:r>
      <w:r>
        <w:rPr>
          <w:rFonts w:ascii="Times New Roman" w:eastAsia="DengXian" w:hAnsi="Times New Roman" w:cs="Times New Roman"/>
          <w:kern w:val="0"/>
          <w:sz w:val="22"/>
        </w:rPr>
        <w:t>, other</w:t>
      </w:r>
      <w:r w:rsidR="00F56793">
        <w:rPr>
          <w:rFonts w:ascii="Times New Roman" w:eastAsia="DengXian" w:hAnsi="Times New Roman" w:cs="Times New Roman" w:hint="eastAsia"/>
          <w:kern w:val="0"/>
          <w:sz w:val="22"/>
        </w:rPr>
        <w:t>)</w:t>
      </w:r>
    </w:p>
    <w:p w14:paraId="696F6CDC" w14:textId="77777777" w:rsidR="007B3B4D" w:rsidRDefault="007B3B4D" w:rsidP="007B3B4D">
      <w:pPr>
        <w:spacing w:line="360" w:lineRule="auto"/>
        <w:rPr>
          <w:rFonts w:ascii="Times New Roman" w:eastAsia="SimSun" w:hAnsi="Times New Roman"/>
          <w:b/>
          <w:bCs/>
          <w:sz w:val="24"/>
        </w:rPr>
        <w:sectPr w:rsidR="007B3B4D" w:rsidSect="00794AF7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0BF743C7" w14:textId="6BAEBC1C" w:rsidR="007B3B4D" w:rsidRPr="00C91123" w:rsidRDefault="007B3B4D" w:rsidP="007B3B4D">
      <w:pPr>
        <w:spacing w:line="360" w:lineRule="auto"/>
        <w:rPr>
          <w:rFonts w:ascii="Times New Roman" w:eastAsia="SimSun" w:hAnsi="Times New Roman"/>
          <w:b/>
          <w:bCs/>
          <w:sz w:val="24"/>
        </w:rPr>
      </w:pPr>
      <w:r>
        <w:rPr>
          <w:rFonts w:ascii="Times New Roman" w:eastAsia="SimSun" w:hAnsi="Times New Roman"/>
          <w:b/>
          <w:bCs/>
          <w:sz w:val="24"/>
        </w:rPr>
        <w:lastRenderedPageBreak/>
        <w:t xml:space="preserve">Supplementary </w:t>
      </w:r>
      <w:r w:rsidRPr="00C91123">
        <w:rPr>
          <w:rFonts w:ascii="Times New Roman" w:eastAsia="SimSun" w:hAnsi="Times New Roman" w:hint="eastAsia"/>
          <w:b/>
          <w:bCs/>
          <w:sz w:val="24"/>
        </w:rPr>
        <w:t>Table</w:t>
      </w:r>
      <w:r w:rsidRPr="00C91123">
        <w:rPr>
          <w:rFonts w:ascii="Times New Roman" w:eastAsia="SimSun" w:hAnsi="Times New Roman"/>
          <w:b/>
          <w:bCs/>
          <w:sz w:val="24"/>
        </w:rPr>
        <w:t xml:space="preserve"> </w:t>
      </w:r>
      <w:r>
        <w:rPr>
          <w:rFonts w:ascii="Times New Roman" w:eastAsia="SimSun" w:hAnsi="Times New Roman"/>
          <w:b/>
          <w:bCs/>
          <w:sz w:val="24"/>
        </w:rPr>
        <w:t>3</w:t>
      </w:r>
    </w:p>
    <w:p w14:paraId="27EFE098" w14:textId="60AD1941" w:rsidR="007B3B4D" w:rsidRDefault="007B3B4D" w:rsidP="007B3B4D">
      <w:pPr>
        <w:spacing w:line="360" w:lineRule="auto"/>
        <w:rPr>
          <w:rFonts w:ascii="Times New Roman" w:eastAsia="SimSun" w:hAnsi="Times New Roman"/>
          <w:sz w:val="24"/>
        </w:rPr>
      </w:pPr>
      <w:r>
        <w:rPr>
          <w:rFonts w:ascii="Times New Roman" w:eastAsia="SimSun" w:hAnsi="Times New Roman" w:hint="eastAsia"/>
          <w:sz w:val="24"/>
        </w:rPr>
        <w:t>Subgroup</w:t>
      </w:r>
      <w:r>
        <w:rPr>
          <w:rFonts w:ascii="Times New Roman" w:eastAsia="SimSun" w:hAnsi="Times New Roman"/>
          <w:sz w:val="24"/>
        </w:rPr>
        <w:t xml:space="preserve"> analyses </w:t>
      </w:r>
      <w:r>
        <w:rPr>
          <w:rFonts w:ascii="Times New Roman" w:eastAsia="SimSun" w:hAnsi="Times New Roman" w:hint="eastAsia"/>
          <w:sz w:val="24"/>
        </w:rPr>
        <w:t>of</w:t>
      </w:r>
      <w:r>
        <w:rPr>
          <w:rFonts w:ascii="Times New Roman" w:eastAsia="SimSun" w:hAnsi="Times New Roman"/>
          <w:sz w:val="24"/>
        </w:rPr>
        <w:t xml:space="preserve"> </w:t>
      </w:r>
      <w:r>
        <w:rPr>
          <w:rFonts w:ascii="Times New Roman" w:eastAsia="SimSun" w:hAnsi="Times New Roman" w:hint="eastAsia"/>
          <w:sz w:val="24"/>
        </w:rPr>
        <w:t>the</w:t>
      </w:r>
      <w:r>
        <w:rPr>
          <w:rFonts w:ascii="Times New Roman" w:eastAsia="SimSun" w:hAnsi="Times New Roman"/>
          <w:sz w:val="24"/>
        </w:rPr>
        <w:t xml:space="preserve"> </w:t>
      </w:r>
      <w:r>
        <w:rPr>
          <w:rFonts w:ascii="Times New Roman" w:eastAsia="SimSun" w:hAnsi="Times New Roman" w:hint="eastAsia"/>
          <w:sz w:val="24"/>
        </w:rPr>
        <w:t>relationship</w:t>
      </w:r>
      <w:r>
        <w:rPr>
          <w:rFonts w:ascii="Times New Roman" w:eastAsia="SimSun" w:hAnsi="Times New Roman"/>
          <w:sz w:val="24"/>
        </w:rPr>
        <w:t xml:space="preserve"> </w:t>
      </w:r>
      <w:r>
        <w:rPr>
          <w:rFonts w:ascii="Times New Roman" w:eastAsia="SimSun" w:hAnsi="Times New Roman" w:hint="eastAsia"/>
          <w:sz w:val="24"/>
        </w:rPr>
        <w:t>of</w:t>
      </w:r>
      <w:r>
        <w:rPr>
          <w:rFonts w:ascii="Times New Roman" w:eastAsia="SimSun" w:hAnsi="Times New Roman"/>
          <w:sz w:val="24"/>
        </w:rPr>
        <w:t xml:space="preserve"> lifestyle and </w:t>
      </w:r>
      <w:r w:rsidR="002A3041">
        <w:rPr>
          <w:rFonts w:ascii="Times New Roman" w:eastAsia="SimSun" w:hAnsi="Times New Roman" w:hint="eastAsia"/>
          <w:sz w:val="24"/>
        </w:rPr>
        <w:t>perceived-</w:t>
      </w:r>
      <w:r w:rsidRPr="00591476">
        <w:rPr>
          <w:rFonts w:ascii="Times New Roman" w:eastAsia="SimSun" w:hAnsi="Times New Roman"/>
          <w:sz w:val="24"/>
        </w:rPr>
        <w:t>competency</w:t>
      </w:r>
      <w:r>
        <w:rPr>
          <w:rFonts w:ascii="Times New Roman" w:eastAsia="SimSun" w:hAnsi="Times New Roman"/>
          <w:sz w:val="24"/>
        </w:rPr>
        <w:t xml:space="preserve"> by gender, age, region, degree,</w:t>
      </w:r>
      <w:r w:rsidRPr="00591476">
        <w:rPr>
          <w:rFonts w:ascii="Times New Roman" w:eastAsia="SimSun" w:hAnsi="Times New Roman"/>
          <w:sz w:val="24"/>
        </w:rPr>
        <w:t xml:space="preserve"> marital status, children, </w:t>
      </w:r>
      <w:r>
        <w:rPr>
          <w:rFonts w:ascii="Times New Roman" w:eastAsia="SimSun" w:hAnsi="Times New Roman"/>
          <w:sz w:val="24"/>
        </w:rPr>
        <w:t xml:space="preserve">work years, </w:t>
      </w:r>
      <w:r w:rsidRPr="00591476">
        <w:rPr>
          <w:rFonts w:ascii="Times New Roman" w:eastAsia="SimSun" w:hAnsi="Times New Roman"/>
          <w:sz w:val="24"/>
        </w:rPr>
        <w:t>work hours per day, number of night shifts</w:t>
      </w:r>
      <w:r>
        <w:rPr>
          <w:rFonts w:ascii="Times New Roman" w:eastAsia="SimSun" w:hAnsi="Times New Roman"/>
          <w:sz w:val="24"/>
        </w:rPr>
        <w:t>,</w:t>
      </w:r>
      <w:r w:rsidRPr="00591476">
        <w:rPr>
          <w:rFonts w:ascii="Times New Roman" w:eastAsia="SimSun" w:hAnsi="Times New Roman"/>
          <w:sz w:val="24"/>
        </w:rPr>
        <w:t xml:space="preserve"> </w:t>
      </w:r>
      <w:r>
        <w:rPr>
          <w:rFonts w:ascii="Times New Roman" w:eastAsia="SimSun" w:hAnsi="Times New Roman"/>
          <w:sz w:val="24"/>
        </w:rPr>
        <w:t xml:space="preserve">residency training year </w:t>
      </w:r>
      <w:r w:rsidRPr="00591476">
        <w:rPr>
          <w:rFonts w:ascii="Times New Roman" w:eastAsia="SimSun" w:hAnsi="Times New Roman"/>
          <w:sz w:val="24"/>
        </w:rPr>
        <w:t>and residency training site</w:t>
      </w:r>
      <w:r w:rsidR="00794AF7">
        <w:rPr>
          <w:rFonts w:ascii="Times New Roman" w:eastAsia="SimSun" w:hAnsi="Times New Roman"/>
          <w:sz w:val="24"/>
        </w:rPr>
        <w:t>.</w:t>
      </w:r>
    </w:p>
    <w:tbl>
      <w:tblPr>
        <w:tblW w:w="7835" w:type="dxa"/>
        <w:jc w:val="center"/>
        <w:tblLook w:val="04A0" w:firstRow="1" w:lastRow="0" w:firstColumn="1" w:lastColumn="0" w:noHBand="0" w:noVBand="1"/>
      </w:tblPr>
      <w:tblGrid>
        <w:gridCol w:w="2464"/>
        <w:gridCol w:w="1828"/>
        <w:gridCol w:w="1842"/>
        <w:gridCol w:w="1701"/>
      </w:tblGrid>
      <w:tr w:rsidR="007B3B4D" w:rsidRPr="00B42BA5" w14:paraId="5E899865" w14:textId="77777777" w:rsidTr="00E7687A">
        <w:trPr>
          <w:trHeight w:val="278"/>
          <w:jc w:val="center"/>
        </w:trPr>
        <w:tc>
          <w:tcPr>
            <w:tcW w:w="24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7EA4D" w14:textId="77777777" w:rsidR="007B3B4D" w:rsidRPr="00B42BA5" w:rsidRDefault="007B3B4D" w:rsidP="00E7687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42BA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371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344D62" w14:textId="77777777" w:rsidR="007B3B4D" w:rsidRPr="00B42BA5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42BA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ealthy lifestyle score</w:t>
            </w:r>
          </w:p>
        </w:tc>
      </w:tr>
      <w:tr w:rsidR="007B3B4D" w:rsidRPr="00B42BA5" w14:paraId="154D4735" w14:textId="77777777" w:rsidTr="00E7687A">
        <w:trPr>
          <w:trHeight w:val="555"/>
          <w:jc w:val="center"/>
        </w:trPr>
        <w:tc>
          <w:tcPr>
            <w:tcW w:w="24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A834D4" w14:textId="77777777" w:rsidR="007B3B4D" w:rsidRPr="00B42BA5" w:rsidRDefault="007B3B4D" w:rsidP="00E7687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42BA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FF968F" w14:textId="77777777" w:rsidR="007B3B4D" w:rsidRPr="00B42BA5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42BA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w</w:t>
            </w:r>
            <w:r w:rsidRPr="00B42BA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br/>
              <w:t>(0-2.5]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3FDB38" w14:textId="77777777" w:rsidR="007B3B4D" w:rsidRPr="00B42BA5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42BA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edium</w:t>
            </w:r>
            <w:r w:rsidRPr="00B42BA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br/>
              <w:t>(2.5-3]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C9C311" w14:textId="77777777" w:rsidR="007B3B4D" w:rsidRPr="00B42BA5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42BA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igh</w:t>
            </w:r>
            <w:r w:rsidRPr="00B42BA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br/>
              <w:t>(3-4]</w:t>
            </w:r>
          </w:p>
        </w:tc>
      </w:tr>
      <w:tr w:rsidR="007B3B4D" w:rsidRPr="00B42BA5" w14:paraId="41B7ECFC" w14:textId="77777777" w:rsidTr="00E7687A">
        <w:trPr>
          <w:trHeight w:val="278"/>
          <w:jc w:val="center"/>
        </w:trPr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18289" w14:textId="77777777" w:rsidR="007B3B4D" w:rsidRPr="00B42BA5" w:rsidRDefault="007B3B4D" w:rsidP="00E7687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42BA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ean competency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9AA25" w14:textId="77777777" w:rsidR="007B3B4D" w:rsidRPr="00B42BA5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42BA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 (-0.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</w:t>
            </w:r>
            <w:r w:rsidRPr="00B42BA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,0.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</w:t>
            </w:r>
            <w:r w:rsidRPr="00B42BA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12841" w14:textId="77777777" w:rsidR="007B3B4D" w:rsidRPr="00B42BA5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42BA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4</w:t>
            </w:r>
            <w:r w:rsidRPr="00B42BA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</w:t>
            </w:r>
            <w:r w:rsidRPr="00B42BA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, 1.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</w:t>
            </w:r>
            <w:r w:rsidRPr="00B42BA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22526" w14:textId="77777777" w:rsidR="007B3B4D" w:rsidRPr="0003726F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3726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5 (0.42, 1.69)</w:t>
            </w:r>
          </w:p>
        </w:tc>
      </w:tr>
      <w:tr w:rsidR="007B3B4D" w:rsidRPr="00B42BA5" w14:paraId="53E6462F" w14:textId="77777777" w:rsidTr="00E7687A">
        <w:trPr>
          <w:trHeight w:val="278"/>
          <w:jc w:val="center"/>
        </w:trPr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B52A4" w14:textId="77777777" w:rsidR="007B3B4D" w:rsidRPr="00B42BA5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E4846" w14:textId="77777777" w:rsidR="007B3B4D" w:rsidRPr="00B42BA5" w:rsidRDefault="007B3B4D" w:rsidP="00E7687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79872" w14:textId="77777777" w:rsidR="007B3B4D" w:rsidRPr="00B42BA5" w:rsidRDefault="007B3B4D" w:rsidP="00E768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0205C" w14:textId="77777777" w:rsidR="007B3B4D" w:rsidRPr="00B42BA5" w:rsidRDefault="007B3B4D" w:rsidP="00E768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B3B4D" w:rsidRPr="00B42BA5" w14:paraId="650E7F54" w14:textId="77777777" w:rsidTr="00E7687A">
        <w:trPr>
          <w:trHeight w:val="278"/>
          <w:jc w:val="center"/>
        </w:trPr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F4DF8" w14:textId="77777777" w:rsidR="007B3B4D" w:rsidRPr="00B42BA5" w:rsidRDefault="007B3B4D" w:rsidP="00E7687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42BA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otal population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EF536" w14:textId="77777777" w:rsidR="007B3B4D" w:rsidRPr="00B42BA5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</w:t>
            </w:r>
            <w:r w:rsidRPr="00B42BA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f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21BD0" w14:textId="77777777" w:rsidR="007B3B4D" w:rsidRPr="00B42BA5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42BA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</w:t>
            </w:r>
            <w:r w:rsidRPr="00B42BA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(0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1</w:t>
            </w:r>
            <w:r w:rsidRPr="00B42BA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, 1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0</w:t>
            </w:r>
            <w:r w:rsidRPr="00B42BA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1FCDE" w14:textId="77777777" w:rsidR="007B3B4D" w:rsidRPr="00B42BA5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42BA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1</w:t>
            </w:r>
            <w:r w:rsidRPr="00B42BA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(0.9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</w:t>
            </w:r>
            <w:r w:rsidRPr="00B42BA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, 1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0</w:t>
            </w:r>
            <w:r w:rsidRPr="00B42BA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7B3B4D" w:rsidRPr="00B42BA5" w14:paraId="57497682" w14:textId="77777777" w:rsidTr="00E7687A">
        <w:trPr>
          <w:trHeight w:val="278"/>
          <w:jc w:val="center"/>
        </w:trPr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79992" w14:textId="77777777" w:rsidR="007B3B4D" w:rsidRPr="00B42BA5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B7100" w14:textId="77777777" w:rsidR="007B3B4D" w:rsidRPr="00B42BA5" w:rsidRDefault="007B3B4D" w:rsidP="00E7687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AC353" w14:textId="77777777" w:rsidR="007B3B4D" w:rsidRPr="00B42BA5" w:rsidRDefault="007B3B4D" w:rsidP="00E768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41513" w14:textId="77777777" w:rsidR="007B3B4D" w:rsidRPr="00B42BA5" w:rsidRDefault="007B3B4D" w:rsidP="00E768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B3B4D" w:rsidRPr="00B42BA5" w14:paraId="683B487D" w14:textId="77777777" w:rsidTr="00E7687A">
        <w:trPr>
          <w:trHeight w:val="278"/>
          <w:jc w:val="center"/>
        </w:trPr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435B0" w14:textId="77777777" w:rsidR="007B3B4D" w:rsidRPr="00B42BA5" w:rsidRDefault="007B3B4D" w:rsidP="00E7687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42BA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C8053" w14:textId="77777777" w:rsidR="007B3B4D" w:rsidRPr="00B42BA5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</w:t>
            </w:r>
            <w:r w:rsidRPr="00B42BA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f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3AC65" w14:textId="77777777" w:rsidR="007B3B4D" w:rsidRPr="00B42BA5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42BA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7 (0.7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</w:t>
            </w:r>
            <w:r w:rsidRPr="00B42BA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, 1.2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97A08" w14:textId="77777777" w:rsidR="007B3B4D" w:rsidRPr="00B42BA5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5</w:t>
            </w:r>
            <w:r w:rsidRPr="00B42BA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(0.7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</w:t>
            </w:r>
            <w:r w:rsidRPr="00B42BA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, 1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</w:t>
            </w:r>
            <w:r w:rsidRPr="00B42BA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)</w:t>
            </w:r>
          </w:p>
        </w:tc>
      </w:tr>
      <w:tr w:rsidR="007B3B4D" w:rsidRPr="00B42BA5" w14:paraId="5C18308F" w14:textId="77777777" w:rsidTr="00E7687A">
        <w:trPr>
          <w:trHeight w:val="278"/>
          <w:jc w:val="center"/>
        </w:trPr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8DD78" w14:textId="77777777" w:rsidR="007B3B4D" w:rsidRPr="00B42BA5" w:rsidRDefault="007B3B4D" w:rsidP="00E7687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42BA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</w:t>
            </w:r>
            <w:r w:rsidRPr="00B42BA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51A4F" w14:textId="77777777" w:rsidR="007B3B4D" w:rsidRPr="00B42BA5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</w:t>
            </w:r>
            <w:r w:rsidRPr="00B42BA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f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F411B" w14:textId="77777777" w:rsidR="007B3B4D" w:rsidRPr="00B42BA5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42BA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3</w:t>
            </w:r>
            <w:r w:rsidRPr="00B42BA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(0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5</w:t>
            </w:r>
            <w:r w:rsidRPr="00B42BA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, 1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8</w:t>
            </w:r>
            <w:r w:rsidRPr="00B42BA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1A51E" w14:textId="77777777" w:rsidR="007B3B4D" w:rsidRPr="00B42BA5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42BA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9</w:t>
            </w:r>
            <w:r w:rsidRPr="00B42BA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4</w:t>
            </w:r>
            <w:r w:rsidRPr="00B42BA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, 1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6</w:t>
            </w:r>
            <w:r w:rsidRPr="00B42BA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7B3B4D" w:rsidRPr="00B42BA5" w14:paraId="6AE01029" w14:textId="77777777" w:rsidTr="00E7687A">
        <w:trPr>
          <w:trHeight w:val="278"/>
          <w:jc w:val="center"/>
        </w:trPr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BD4CA" w14:textId="77777777" w:rsidR="007B3B4D" w:rsidRPr="00B42BA5" w:rsidRDefault="007B3B4D" w:rsidP="00E7687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42BA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-difference</w:t>
            </w:r>
          </w:p>
        </w:tc>
        <w:tc>
          <w:tcPr>
            <w:tcW w:w="53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F0002" w14:textId="77777777" w:rsidR="007B3B4D" w:rsidRPr="00B42BA5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42BA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6</w:t>
            </w:r>
          </w:p>
        </w:tc>
      </w:tr>
      <w:tr w:rsidR="007B3B4D" w:rsidRPr="00B42BA5" w14:paraId="669C506B" w14:textId="77777777" w:rsidTr="00E7687A">
        <w:trPr>
          <w:trHeight w:val="278"/>
          <w:jc w:val="center"/>
        </w:trPr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8E104" w14:textId="77777777" w:rsidR="007B3B4D" w:rsidRPr="00B42BA5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D347E" w14:textId="77777777" w:rsidR="007B3B4D" w:rsidRPr="00B42BA5" w:rsidRDefault="007B3B4D" w:rsidP="00E7687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377AD" w14:textId="77777777" w:rsidR="007B3B4D" w:rsidRPr="00B42BA5" w:rsidRDefault="007B3B4D" w:rsidP="00E768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300A3" w14:textId="77777777" w:rsidR="007B3B4D" w:rsidRPr="00B42BA5" w:rsidRDefault="007B3B4D" w:rsidP="00E768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B3B4D" w:rsidRPr="00B42BA5" w14:paraId="53AAB045" w14:textId="77777777" w:rsidTr="00E7687A">
        <w:trPr>
          <w:trHeight w:val="278"/>
          <w:jc w:val="center"/>
        </w:trPr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60598" w14:textId="77777777" w:rsidR="007B3B4D" w:rsidRPr="00B42BA5" w:rsidRDefault="007B3B4D" w:rsidP="00E7687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hint="eastAsia"/>
                <w:sz w:val="22"/>
                <w:szCs w:val="21"/>
              </w:rPr>
              <w:t>≤</w:t>
            </w:r>
            <w:r>
              <w:rPr>
                <w:rFonts w:ascii="Times New Roman" w:eastAsia="SimSun" w:hAnsi="Times New Roman"/>
                <w:sz w:val="22"/>
                <w:szCs w:val="21"/>
              </w:rPr>
              <w:t>25 years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16132" w14:textId="77777777" w:rsidR="007B3B4D" w:rsidRPr="00B42BA5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</w:t>
            </w:r>
            <w:r w:rsidRPr="00B42BA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f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AB838" w14:textId="77777777" w:rsidR="007B3B4D" w:rsidRPr="00B42BA5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7</w:t>
            </w:r>
            <w:r w:rsidRPr="00B42BA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(0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6</w:t>
            </w:r>
            <w:r w:rsidRPr="00B42BA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, 1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5</w:t>
            </w:r>
            <w:r w:rsidRPr="00B42BA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A1C41" w14:textId="77777777" w:rsidR="007B3B4D" w:rsidRPr="00B42BA5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2</w:t>
            </w:r>
            <w:r w:rsidRPr="00B42BA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(0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5</w:t>
            </w:r>
            <w:r w:rsidRPr="00B42BA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, 1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5</w:t>
            </w:r>
            <w:r w:rsidRPr="00B42BA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7B3B4D" w:rsidRPr="00B42BA5" w14:paraId="20912F59" w14:textId="77777777" w:rsidTr="00E7687A">
        <w:trPr>
          <w:trHeight w:val="278"/>
          <w:jc w:val="center"/>
        </w:trPr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92BEB" w14:textId="77777777" w:rsidR="007B3B4D" w:rsidRPr="00B42BA5" w:rsidRDefault="007B3B4D" w:rsidP="00E7687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/>
                <w:sz w:val="22"/>
                <w:szCs w:val="21"/>
              </w:rPr>
              <w:t xml:space="preserve">25 &lt; x </w:t>
            </w:r>
            <w:r>
              <w:rPr>
                <w:rFonts w:ascii="Times New Roman" w:eastAsia="SimSun" w:hAnsi="Times New Roman" w:hint="eastAsia"/>
                <w:sz w:val="22"/>
                <w:szCs w:val="21"/>
              </w:rPr>
              <w:t>≤</w:t>
            </w:r>
            <w:r>
              <w:rPr>
                <w:rFonts w:ascii="Times New Roman" w:eastAsia="SimSun" w:hAnsi="Times New Roman"/>
                <w:sz w:val="22"/>
                <w:szCs w:val="21"/>
              </w:rPr>
              <w:t>30 years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6C2F1" w14:textId="77777777" w:rsidR="007B3B4D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</w:t>
            </w:r>
            <w:r w:rsidRPr="00B42BA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f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178F6" w14:textId="77777777" w:rsidR="007B3B4D" w:rsidRPr="00B42BA5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14 (0.92, 1.4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A2DF1" w14:textId="77777777" w:rsidR="007B3B4D" w:rsidRPr="00B42BA5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31 (1.02, 1.70)</w:t>
            </w:r>
          </w:p>
        </w:tc>
      </w:tr>
      <w:tr w:rsidR="007B3B4D" w:rsidRPr="00B42BA5" w14:paraId="0ABB8FD9" w14:textId="77777777" w:rsidTr="00E7687A">
        <w:trPr>
          <w:trHeight w:val="278"/>
          <w:jc w:val="center"/>
        </w:trPr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23707" w14:textId="77777777" w:rsidR="007B3B4D" w:rsidRPr="00B42BA5" w:rsidRDefault="007B3B4D" w:rsidP="00E7687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/>
                <w:sz w:val="22"/>
                <w:szCs w:val="21"/>
              </w:rPr>
              <w:t>&gt;30 years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6159C" w14:textId="77777777" w:rsidR="007B3B4D" w:rsidRPr="00B42BA5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</w:t>
            </w:r>
            <w:r w:rsidRPr="00B42BA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f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7C422" w14:textId="77777777" w:rsidR="007B3B4D" w:rsidRPr="00B42BA5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42BA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</w:t>
            </w:r>
            <w:r w:rsidRPr="00B42BA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(0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</w:t>
            </w:r>
            <w:r w:rsidRPr="00B42BA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, 1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3</w:t>
            </w:r>
            <w:r w:rsidRPr="00B42BA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C2A9C" w14:textId="77777777" w:rsidR="007B3B4D" w:rsidRPr="00B42BA5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42BA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6</w:t>
            </w:r>
            <w:r w:rsidRPr="00B42BA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(0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8</w:t>
            </w:r>
            <w:r w:rsidRPr="00B42BA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, 1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7</w:t>
            </w:r>
            <w:r w:rsidRPr="00B42BA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7B3B4D" w:rsidRPr="00B42BA5" w14:paraId="1BFED67A" w14:textId="77777777" w:rsidTr="00E7687A">
        <w:trPr>
          <w:trHeight w:val="278"/>
          <w:jc w:val="center"/>
        </w:trPr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A1DE5" w14:textId="77777777" w:rsidR="007B3B4D" w:rsidRPr="00B42BA5" w:rsidRDefault="007B3B4D" w:rsidP="00E7687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42BA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-difference</w:t>
            </w:r>
          </w:p>
        </w:tc>
        <w:tc>
          <w:tcPr>
            <w:tcW w:w="53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9BE85" w14:textId="77777777" w:rsidR="007B3B4D" w:rsidRPr="00B42BA5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42BA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81</w:t>
            </w:r>
          </w:p>
        </w:tc>
      </w:tr>
      <w:tr w:rsidR="007B3B4D" w:rsidRPr="00B42BA5" w14:paraId="132D32A7" w14:textId="77777777" w:rsidTr="00E7687A">
        <w:trPr>
          <w:trHeight w:val="278"/>
          <w:jc w:val="center"/>
        </w:trPr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6B7DA" w14:textId="77777777" w:rsidR="007B3B4D" w:rsidRPr="00B42BA5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7DC25" w14:textId="77777777" w:rsidR="007B3B4D" w:rsidRPr="00B42BA5" w:rsidRDefault="007B3B4D" w:rsidP="00E7687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548E4" w14:textId="77777777" w:rsidR="007B3B4D" w:rsidRPr="00B42BA5" w:rsidRDefault="007B3B4D" w:rsidP="00E768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A174F" w14:textId="77777777" w:rsidR="007B3B4D" w:rsidRPr="00B42BA5" w:rsidRDefault="007B3B4D" w:rsidP="00E768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B3B4D" w:rsidRPr="00B42BA5" w14:paraId="3B7A404B" w14:textId="77777777" w:rsidTr="00E7687A">
        <w:trPr>
          <w:trHeight w:val="278"/>
          <w:jc w:val="center"/>
        </w:trPr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CFB5F" w14:textId="77777777" w:rsidR="007B3B4D" w:rsidRPr="00B42BA5" w:rsidRDefault="007B3B4D" w:rsidP="00E7687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42BA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ast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44906" w14:textId="77777777" w:rsidR="007B3B4D" w:rsidRPr="00B42BA5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</w:t>
            </w:r>
            <w:r w:rsidRPr="00B42BA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f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23909" w14:textId="77777777" w:rsidR="007B3B4D" w:rsidRPr="00B42BA5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42BA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</w:t>
            </w:r>
            <w:r w:rsidRPr="00B42BA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(0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3</w:t>
            </w:r>
            <w:r w:rsidRPr="00B42BA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, 1.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</w:t>
            </w:r>
            <w:r w:rsidRPr="00B42BA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2B72F" w14:textId="77777777" w:rsidR="007B3B4D" w:rsidRPr="00B42BA5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42BA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3</w:t>
            </w:r>
            <w:r w:rsidRPr="00B42BA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(0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5</w:t>
            </w:r>
            <w:r w:rsidRPr="00B42BA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, 1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</w:t>
            </w:r>
            <w:r w:rsidRPr="00B42BA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)</w:t>
            </w:r>
          </w:p>
        </w:tc>
      </w:tr>
      <w:tr w:rsidR="007B3B4D" w:rsidRPr="00B42BA5" w14:paraId="0E904E1F" w14:textId="77777777" w:rsidTr="00E7687A">
        <w:trPr>
          <w:trHeight w:val="278"/>
          <w:jc w:val="center"/>
        </w:trPr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15C41" w14:textId="77777777" w:rsidR="007B3B4D" w:rsidRPr="00B42BA5" w:rsidRDefault="007B3B4D" w:rsidP="00E7687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42BA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entral region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D0FBE" w14:textId="77777777" w:rsidR="007B3B4D" w:rsidRPr="00B42BA5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</w:t>
            </w:r>
            <w:r w:rsidRPr="00B42BA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f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1B59B" w14:textId="77777777" w:rsidR="007B3B4D" w:rsidRPr="00B42BA5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3</w:t>
            </w:r>
            <w:r w:rsidRPr="00B42BA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(0.6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</w:t>
            </w:r>
            <w:r w:rsidRPr="00B42BA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, 1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4</w:t>
            </w:r>
            <w:r w:rsidRPr="00B42BA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0BD05" w14:textId="77777777" w:rsidR="007B3B4D" w:rsidRPr="00B42BA5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42BA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</w:t>
            </w:r>
            <w:r w:rsidRPr="00B42BA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(0.6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</w:t>
            </w:r>
            <w:r w:rsidRPr="00B42BA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, 1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2</w:t>
            </w:r>
            <w:r w:rsidRPr="00B42BA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7B3B4D" w:rsidRPr="00B42BA5" w14:paraId="052B073A" w14:textId="77777777" w:rsidTr="00E7687A">
        <w:trPr>
          <w:trHeight w:val="278"/>
          <w:jc w:val="center"/>
        </w:trPr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1C4EA" w14:textId="77777777" w:rsidR="007B3B4D" w:rsidRPr="00B42BA5" w:rsidRDefault="007B3B4D" w:rsidP="00E7687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42BA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est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C340E" w14:textId="77777777" w:rsidR="007B3B4D" w:rsidRPr="00B42BA5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</w:t>
            </w:r>
            <w:r w:rsidRPr="00B42BA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f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5B7E8" w14:textId="77777777" w:rsidR="007B3B4D" w:rsidRPr="00B42BA5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42BA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</w:t>
            </w:r>
            <w:r w:rsidRPr="00B42BA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(0.8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</w:t>
            </w:r>
            <w:r w:rsidRPr="00B42BA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, 1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1</w:t>
            </w:r>
            <w:r w:rsidRPr="00B42BA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D094F" w14:textId="77777777" w:rsidR="007B3B4D" w:rsidRPr="00B42BA5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42BA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6</w:t>
            </w:r>
            <w:r w:rsidRPr="00B42BA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(0.8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</w:t>
            </w:r>
            <w:r w:rsidRPr="00B42BA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, 1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4</w:t>
            </w:r>
            <w:r w:rsidRPr="00B42BA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7B3B4D" w:rsidRPr="00B42BA5" w14:paraId="6525230D" w14:textId="77777777" w:rsidTr="00E7687A">
        <w:trPr>
          <w:trHeight w:val="278"/>
          <w:jc w:val="center"/>
        </w:trPr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0E25B" w14:textId="77777777" w:rsidR="007B3B4D" w:rsidRPr="00B42BA5" w:rsidRDefault="007B3B4D" w:rsidP="00E7687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42BA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orth East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8B64B" w14:textId="77777777" w:rsidR="007B3B4D" w:rsidRPr="00B42BA5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</w:t>
            </w:r>
            <w:r w:rsidRPr="00B42BA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f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6310A" w14:textId="77777777" w:rsidR="007B3B4D" w:rsidRPr="00B42BA5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9</w:t>
            </w:r>
            <w:r w:rsidRPr="00B42BA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(0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</w:t>
            </w:r>
            <w:r w:rsidRPr="00B42BA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, 2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7</w:t>
            </w:r>
            <w:r w:rsidRPr="00B42BA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425A6" w14:textId="77777777" w:rsidR="007B3B4D" w:rsidRPr="00B42BA5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42BA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</w:t>
            </w:r>
            <w:r w:rsidRPr="00B42BA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(0.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  <w:r w:rsidRPr="00B42BA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, 1.4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</w:t>
            </w:r>
            <w:r w:rsidRPr="00B42BA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7B3B4D" w:rsidRPr="00B42BA5" w14:paraId="40E9256D" w14:textId="77777777" w:rsidTr="00E7687A">
        <w:trPr>
          <w:trHeight w:val="278"/>
          <w:jc w:val="center"/>
        </w:trPr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E8A14" w14:textId="77777777" w:rsidR="007B3B4D" w:rsidRPr="00B42BA5" w:rsidRDefault="007B3B4D" w:rsidP="00E7687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42BA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-difference</w:t>
            </w:r>
          </w:p>
        </w:tc>
        <w:tc>
          <w:tcPr>
            <w:tcW w:w="53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411BC" w14:textId="77777777" w:rsidR="007B3B4D" w:rsidRPr="00B42BA5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42BA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15</w:t>
            </w:r>
          </w:p>
        </w:tc>
      </w:tr>
      <w:tr w:rsidR="007B3B4D" w:rsidRPr="00B42BA5" w14:paraId="1A810C67" w14:textId="77777777" w:rsidTr="00E7687A">
        <w:trPr>
          <w:trHeight w:val="278"/>
          <w:jc w:val="center"/>
        </w:trPr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D8F0E" w14:textId="77777777" w:rsidR="007B3B4D" w:rsidRPr="00B42BA5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5D85C" w14:textId="77777777" w:rsidR="007B3B4D" w:rsidRPr="00B42BA5" w:rsidRDefault="007B3B4D" w:rsidP="00E7687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A3E2E" w14:textId="77777777" w:rsidR="007B3B4D" w:rsidRPr="00B42BA5" w:rsidRDefault="007B3B4D" w:rsidP="00E768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02ED1" w14:textId="77777777" w:rsidR="007B3B4D" w:rsidRPr="00B42BA5" w:rsidRDefault="007B3B4D" w:rsidP="00E768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B3B4D" w:rsidRPr="00B42BA5" w14:paraId="2EFB9D39" w14:textId="77777777" w:rsidTr="00E7687A">
        <w:trPr>
          <w:trHeight w:val="278"/>
          <w:jc w:val="center"/>
        </w:trPr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58449" w14:textId="77777777" w:rsidR="007B3B4D" w:rsidRPr="00B42BA5" w:rsidRDefault="007B3B4D" w:rsidP="00E7687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42BA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achelor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0DF8E" w14:textId="77777777" w:rsidR="007B3B4D" w:rsidRPr="00B42BA5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</w:t>
            </w:r>
            <w:r w:rsidRPr="00B42BA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f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D07CE" w14:textId="77777777" w:rsidR="007B3B4D" w:rsidRPr="00B42BA5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42BA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</w:t>
            </w:r>
            <w:r w:rsidRPr="00B42BA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(0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2</w:t>
            </w:r>
            <w:r w:rsidRPr="00B42BA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, 1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3</w:t>
            </w:r>
            <w:r w:rsidRPr="00B42BA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12CAC" w14:textId="77777777" w:rsidR="007B3B4D" w:rsidRPr="00B42BA5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42BA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</w:t>
            </w:r>
            <w:r w:rsidRPr="00B42BA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(0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4</w:t>
            </w:r>
            <w:r w:rsidRPr="00B42BA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, 1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9</w:t>
            </w:r>
            <w:r w:rsidRPr="00B42BA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7B3B4D" w:rsidRPr="00B42BA5" w14:paraId="5B4DC4B8" w14:textId="77777777" w:rsidTr="00E7687A">
        <w:trPr>
          <w:trHeight w:val="278"/>
          <w:jc w:val="center"/>
        </w:trPr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B6C47" w14:textId="77777777" w:rsidR="007B3B4D" w:rsidRPr="00B42BA5" w:rsidRDefault="007B3B4D" w:rsidP="00E7687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42BA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aster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587BA" w14:textId="77777777" w:rsidR="007B3B4D" w:rsidRPr="00B42BA5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</w:t>
            </w:r>
            <w:r w:rsidRPr="00B42BA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f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4E3A8" w14:textId="77777777" w:rsidR="007B3B4D" w:rsidRPr="00B42BA5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42BA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</w:t>
            </w:r>
            <w:r w:rsidRPr="00B42BA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(0.4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</w:t>
            </w:r>
            <w:r w:rsidRPr="00B42BA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,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00</w:t>
            </w:r>
            <w:r w:rsidRPr="00B42BA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E6BE4" w14:textId="77777777" w:rsidR="007B3B4D" w:rsidRPr="00B42BA5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42BA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9</w:t>
            </w:r>
            <w:r w:rsidRPr="00B42BA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(0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2</w:t>
            </w:r>
            <w:r w:rsidRPr="00B42BA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, 3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1</w:t>
            </w:r>
            <w:r w:rsidRPr="00B42BA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7B3B4D" w:rsidRPr="00B42BA5" w14:paraId="686D8C33" w14:textId="77777777" w:rsidTr="00E7687A">
        <w:trPr>
          <w:trHeight w:val="278"/>
          <w:jc w:val="center"/>
        </w:trPr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0BE35" w14:textId="77777777" w:rsidR="007B3B4D" w:rsidRPr="00B42BA5" w:rsidRDefault="007B3B4D" w:rsidP="00E7687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42BA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octoral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DCF4B" w14:textId="77777777" w:rsidR="007B3B4D" w:rsidRPr="00B42BA5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</w:t>
            </w:r>
            <w:r w:rsidRPr="00B42BA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f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65A7E" w14:textId="77777777" w:rsidR="007B3B4D" w:rsidRPr="00B42BA5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42BA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7 (0.10, 2.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  <w:r w:rsidRPr="00B42BA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A8357" w14:textId="77777777" w:rsidR="007B3B4D" w:rsidRPr="00B42BA5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42BA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2</w:t>
            </w:r>
            <w:r w:rsidRPr="00B42BA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(0.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</w:t>
            </w:r>
            <w:r w:rsidRPr="00B42BA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, 4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</w:t>
            </w:r>
            <w:r w:rsidRPr="00B42BA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7B3B4D" w:rsidRPr="00B42BA5" w14:paraId="3995EFE2" w14:textId="77777777" w:rsidTr="00E7687A">
        <w:trPr>
          <w:trHeight w:val="278"/>
          <w:jc w:val="center"/>
        </w:trPr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87A6F" w14:textId="77777777" w:rsidR="007B3B4D" w:rsidRPr="00B42BA5" w:rsidRDefault="007B3B4D" w:rsidP="00E7687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42BA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-difference</w:t>
            </w:r>
          </w:p>
        </w:tc>
        <w:tc>
          <w:tcPr>
            <w:tcW w:w="53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DE278" w14:textId="77777777" w:rsidR="007B3B4D" w:rsidRPr="00B42BA5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42BA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2</w:t>
            </w:r>
          </w:p>
        </w:tc>
      </w:tr>
      <w:tr w:rsidR="007B3B4D" w:rsidRPr="00B42BA5" w14:paraId="67D7B434" w14:textId="77777777" w:rsidTr="00E7687A">
        <w:trPr>
          <w:trHeight w:val="278"/>
          <w:jc w:val="center"/>
        </w:trPr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08638" w14:textId="77777777" w:rsidR="007B3B4D" w:rsidRPr="00B42BA5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9F95F" w14:textId="77777777" w:rsidR="007B3B4D" w:rsidRPr="00B42BA5" w:rsidRDefault="007B3B4D" w:rsidP="00E7687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081FC" w14:textId="77777777" w:rsidR="007B3B4D" w:rsidRPr="00B42BA5" w:rsidRDefault="007B3B4D" w:rsidP="00E768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77D89" w14:textId="77777777" w:rsidR="007B3B4D" w:rsidRPr="00B42BA5" w:rsidRDefault="007B3B4D" w:rsidP="00E768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B3B4D" w:rsidRPr="00B42BA5" w14:paraId="3B84F267" w14:textId="77777777" w:rsidTr="00E7687A">
        <w:trPr>
          <w:trHeight w:val="278"/>
          <w:jc w:val="center"/>
        </w:trPr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91B03" w14:textId="77777777" w:rsidR="007B3B4D" w:rsidRPr="00B42BA5" w:rsidRDefault="007B3B4D" w:rsidP="00E7687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42BA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arried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E200D" w14:textId="77777777" w:rsidR="007B3B4D" w:rsidRPr="00B42BA5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e</w:t>
            </w:r>
            <w:r w:rsidRPr="00B42BA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06405" w14:textId="77777777" w:rsidR="007B3B4D" w:rsidRPr="00B42BA5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42BA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</w:t>
            </w:r>
            <w:r w:rsidRPr="00B42BA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(0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0</w:t>
            </w:r>
            <w:r w:rsidRPr="00B42BA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, 1.7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</w:t>
            </w:r>
            <w:r w:rsidRPr="00B42BA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9F0BA" w14:textId="77777777" w:rsidR="007B3B4D" w:rsidRPr="00B42BA5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42BA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</w:t>
            </w:r>
            <w:r w:rsidRPr="00B42BA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(0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2</w:t>
            </w:r>
            <w:r w:rsidRPr="00B42BA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, 1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</w:t>
            </w:r>
            <w:r w:rsidRPr="00B42BA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)</w:t>
            </w:r>
          </w:p>
        </w:tc>
      </w:tr>
      <w:tr w:rsidR="007B3B4D" w:rsidRPr="00B42BA5" w14:paraId="3F64EDE0" w14:textId="77777777" w:rsidTr="00E7687A">
        <w:trPr>
          <w:trHeight w:val="278"/>
          <w:jc w:val="center"/>
        </w:trPr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4234B" w14:textId="77777777" w:rsidR="007B3B4D" w:rsidRPr="00B42BA5" w:rsidRDefault="007B3B4D" w:rsidP="00E7687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42BA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nmarried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AF833" w14:textId="77777777" w:rsidR="007B3B4D" w:rsidRPr="00B42BA5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</w:t>
            </w:r>
            <w:r w:rsidRPr="00B42BA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f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06B0F" w14:textId="77777777" w:rsidR="007B3B4D" w:rsidRPr="00B42BA5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3</w:t>
            </w:r>
            <w:r w:rsidRPr="00B42BA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(0.8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</w:t>
            </w:r>
            <w:r w:rsidRPr="00B42BA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, 1.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</w:t>
            </w:r>
            <w:r w:rsidRPr="00B42BA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7F093" w14:textId="77777777" w:rsidR="007B3B4D" w:rsidRPr="00B42BA5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42BA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</w:t>
            </w:r>
            <w:r w:rsidRPr="00B42BA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 (0.9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</w:t>
            </w:r>
            <w:r w:rsidRPr="00B42BA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, 1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9</w:t>
            </w:r>
            <w:r w:rsidRPr="00B42BA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7B3B4D" w:rsidRPr="00B42BA5" w14:paraId="1205221C" w14:textId="77777777" w:rsidTr="00E7687A">
        <w:trPr>
          <w:trHeight w:val="278"/>
          <w:jc w:val="center"/>
        </w:trPr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6863D" w14:textId="77777777" w:rsidR="007B3B4D" w:rsidRPr="00B42BA5" w:rsidRDefault="007B3B4D" w:rsidP="00E7687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42BA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-difference</w:t>
            </w:r>
          </w:p>
        </w:tc>
        <w:tc>
          <w:tcPr>
            <w:tcW w:w="53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8A028" w14:textId="77777777" w:rsidR="007B3B4D" w:rsidRPr="00B42BA5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42BA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30</w:t>
            </w:r>
          </w:p>
        </w:tc>
      </w:tr>
      <w:tr w:rsidR="007B3B4D" w:rsidRPr="00B42BA5" w14:paraId="286D3BD8" w14:textId="77777777" w:rsidTr="00E7687A">
        <w:trPr>
          <w:trHeight w:val="278"/>
          <w:jc w:val="center"/>
        </w:trPr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A3E26" w14:textId="77777777" w:rsidR="007B3B4D" w:rsidRPr="00B42BA5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F1790" w14:textId="77777777" w:rsidR="007B3B4D" w:rsidRPr="00B42BA5" w:rsidRDefault="007B3B4D" w:rsidP="00E7687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7CE65" w14:textId="77777777" w:rsidR="007B3B4D" w:rsidRPr="00B42BA5" w:rsidRDefault="007B3B4D" w:rsidP="00E768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5E5C9" w14:textId="77777777" w:rsidR="007B3B4D" w:rsidRPr="00B42BA5" w:rsidRDefault="007B3B4D" w:rsidP="00E768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B3B4D" w:rsidRPr="00B42BA5" w14:paraId="26493B69" w14:textId="77777777" w:rsidTr="00E7687A">
        <w:trPr>
          <w:trHeight w:val="278"/>
          <w:jc w:val="center"/>
        </w:trPr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D8F8F" w14:textId="77777777" w:rsidR="007B3B4D" w:rsidRPr="00B42BA5" w:rsidRDefault="007B3B4D" w:rsidP="00E7687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42BA5">
              <w:rPr>
                <w:rFonts w:ascii="Times New Roman" w:eastAsia="DengXian" w:hAnsi="Times New Roman" w:cs="Times New Roman"/>
                <w:kern w:val="0"/>
                <w:sz w:val="22"/>
              </w:rPr>
              <w:t>No children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91C5F" w14:textId="77777777" w:rsidR="007B3B4D" w:rsidRPr="00B42BA5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</w:t>
            </w:r>
            <w:r w:rsidRPr="00B42BA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f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21D90" w14:textId="77777777" w:rsidR="007B3B4D" w:rsidRPr="00B42BA5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42BA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</w:t>
            </w:r>
            <w:r w:rsidRPr="00B42BA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(0.8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</w:t>
            </w:r>
            <w:r w:rsidRPr="00B42BA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, 1.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</w:t>
            </w:r>
            <w:r w:rsidRPr="00B42BA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4F35F" w14:textId="77777777" w:rsidR="007B3B4D" w:rsidRPr="00B42BA5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42BA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8</w:t>
            </w:r>
            <w:r w:rsidRPr="00B42BA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(0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4</w:t>
            </w:r>
            <w:r w:rsidRPr="00B42BA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, 1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9</w:t>
            </w:r>
            <w:r w:rsidRPr="00B42BA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7B3B4D" w:rsidRPr="00B42BA5" w14:paraId="600D14B5" w14:textId="77777777" w:rsidTr="00E7687A">
        <w:trPr>
          <w:trHeight w:val="278"/>
          <w:jc w:val="center"/>
        </w:trPr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8F1F3" w14:textId="77777777" w:rsidR="007B3B4D" w:rsidRPr="00B42BA5" w:rsidRDefault="007B3B4D" w:rsidP="00E7687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42BA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ave children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6EA11" w14:textId="77777777" w:rsidR="007B3B4D" w:rsidRPr="00B42BA5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</w:t>
            </w:r>
            <w:r w:rsidRPr="00B42BA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f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E7281" w14:textId="77777777" w:rsidR="007B3B4D" w:rsidRPr="00B42BA5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42BA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</w:t>
            </w:r>
            <w:r w:rsidRPr="00B42BA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(0.87, 2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</w:t>
            </w:r>
            <w:r w:rsidRPr="00B42BA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BA104" w14:textId="77777777" w:rsidR="007B3B4D" w:rsidRPr="00B42BA5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42BA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</w:t>
            </w:r>
            <w:r w:rsidRPr="00B42BA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(0.7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</w:t>
            </w:r>
            <w:r w:rsidRPr="00B42BA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, 2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2</w:t>
            </w:r>
            <w:r w:rsidRPr="00B42BA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7B3B4D" w:rsidRPr="00B42BA5" w14:paraId="15203181" w14:textId="77777777" w:rsidTr="00E7687A">
        <w:trPr>
          <w:trHeight w:val="278"/>
          <w:jc w:val="center"/>
        </w:trPr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04023" w14:textId="77777777" w:rsidR="007B3B4D" w:rsidRPr="00B42BA5" w:rsidRDefault="007B3B4D" w:rsidP="00E7687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42BA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-difference</w:t>
            </w:r>
          </w:p>
        </w:tc>
        <w:tc>
          <w:tcPr>
            <w:tcW w:w="53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97D7E" w14:textId="77777777" w:rsidR="007B3B4D" w:rsidRPr="00B42BA5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42BA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8</w:t>
            </w:r>
          </w:p>
        </w:tc>
      </w:tr>
      <w:tr w:rsidR="007B3B4D" w:rsidRPr="00B42BA5" w14:paraId="6B6C1A42" w14:textId="77777777" w:rsidTr="00E7687A">
        <w:trPr>
          <w:trHeight w:val="278"/>
          <w:jc w:val="center"/>
        </w:trPr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7D677" w14:textId="77777777" w:rsidR="007B3B4D" w:rsidRPr="00B42BA5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B5A57" w14:textId="77777777" w:rsidR="007B3B4D" w:rsidRPr="00B42BA5" w:rsidRDefault="007B3B4D" w:rsidP="00E7687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57D8B" w14:textId="77777777" w:rsidR="007B3B4D" w:rsidRPr="00B42BA5" w:rsidRDefault="007B3B4D" w:rsidP="00E768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E1157" w14:textId="77777777" w:rsidR="007B3B4D" w:rsidRPr="00B42BA5" w:rsidRDefault="007B3B4D" w:rsidP="00E768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B3B4D" w:rsidRPr="00B42BA5" w14:paraId="5B977390" w14:textId="77777777" w:rsidTr="00E7687A">
        <w:trPr>
          <w:trHeight w:val="278"/>
          <w:jc w:val="center"/>
        </w:trPr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84625" w14:textId="77777777" w:rsidR="007B3B4D" w:rsidRPr="00B42BA5" w:rsidRDefault="007B3B4D" w:rsidP="00E7687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42BA5">
              <w:rPr>
                <w:rFonts w:ascii="Times New Roman" w:eastAsia="DengXian" w:hAnsi="Times New Roman" w:cs="Times New Roman"/>
                <w:kern w:val="0"/>
                <w:sz w:val="22"/>
              </w:rPr>
              <w:t>Short years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7D022" w14:textId="77777777" w:rsidR="007B3B4D" w:rsidRPr="00B42BA5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</w:t>
            </w:r>
            <w:r w:rsidRPr="00B42BA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f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88842" w14:textId="77777777" w:rsidR="007B3B4D" w:rsidRPr="00B42BA5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42BA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</w:t>
            </w:r>
            <w:r w:rsidRPr="00B42BA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(0.9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</w:t>
            </w:r>
            <w:r w:rsidRPr="00B42BA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, 1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1</w:t>
            </w:r>
            <w:r w:rsidRPr="00B42BA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03900" w14:textId="77777777" w:rsidR="007B3B4D" w:rsidRPr="00B42BA5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42BA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</w:t>
            </w:r>
            <w:r w:rsidRPr="00B42BA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 (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2</w:t>
            </w:r>
            <w:r w:rsidRPr="00B42BA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, 1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8</w:t>
            </w:r>
            <w:r w:rsidRPr="00B42BA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7B3B4D" w:rsidRPr="00B42BA5" w14:paraId="314BF41B" w14:textId="77777777" w:rsidTr="00E7687A">
        <w:trPr>
          <w:trHeight w:val="278"/>
          <w:jc w:val="center"/>
        </w:trPr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94EDA" w14:textId="77777777" w:rsidR="007B3B4D" w:rsidRPr="00B42BA5" w:rsidRDefault="007B3B4D" w:rsidP="00E7687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42BA5">
              <w:rPr>
                <w:rFonts w:ascii="Times New Roman" w:eastAsia="DengXian" w:hAnsi="Times New Roman" w:cs="Times New Roman"/>
                <w:kern w:val="0"/>
                <w:sz w:val="22"/>
              </w:rPr>
              <w:t>Long years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2DE7C" w14:textId="77777777" w:rsidR="007B3B4D" w:rsidRPr="00B42BA5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</w:t>
            </w:r>
            <w:r w:rsidRPr="00B42BA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f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DF3FF" w14:textId="77777777" w:rsidR="007B3B4D" w:rsidRPr="00B42BA5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42BA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</w:t>
            </w:r>
            <w:r w:rsidRPr="00B42BA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(0.69, 1.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</w:t>
            </w:r>
            <w:r w:rsidRPr="00B42BA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632E9" w14:textId="77777777" w:rsidR="007B3B4D" w:rsidRPr="00B42BA5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42BA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</w:t>
            </w:r>
            <w:r w:rsidRPr="00B42BA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(0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1</w:t>
            </w:r>
            <w:r w:rsidRPr="00B42BA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, 1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0</w:t>
            </w:r>
            <w:r w:rsidRPr="00B42BA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7B3B4D" w:rsidRPr="00B42BA5" w14:paraId="7689433A" w14:textId="77777777" w:rsidTr="00E7687A">
        <w:trPr>
          <w:trHeight w:val="278"/>
          <w:jc w:val="center"/>
        </w:trPr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07305" w14:textId="77777777" w:rsidR="007B3B4D" w:rsidRPr="00B42BA5" w:rsidRDefault="007B3B4D" w:rsidP="00E7687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42BA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-difference</w:t>
            </w:r>
          </w:p>
        </w:tc>
        <w:tc>
          <w:tcPr>
            <w:tcW w:w="53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95E08" w14:textId="77777777" w:rsidR="007B3B4D" w:rsidRPr="00B42BA5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42BA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91</w:t>
            </w:r>
          </w:p>
        </w:tc>
      </w:tr>
      <w:tr w:rsidR="007B3B4D" w:rsidRPr="00B42BA5" w14:paraId="16F053BB" w14:textId="77777777" w:rsidTr="00E7687A">
        <w:trPr>
          <w:trHeight w:val="278"/>
          <w:jc w:val="center"/>
        </w:trPr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4FE9C" w14:textId="77777777" w:rsidR="007B3B4D" w:rsidRPr="00B42BA5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867F0" w14:textId="77777777" w:rsidR="007B3B4D" w:rsidRPr="00B42BA5" w:rsidRDefault="007B3B4D" w:rsidP="00E7687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81DAE" w14:textId="77777777" w:rsidR="007B3B4D" w:rsidRPr="00B42BA5" w:rsidRDefault="007B3B4D" w:rsidP="00E768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77E97" w14:textId="77777777" w:rsidR="007B3B4D" w:rsidRPr="00B42BA5" w:rsidRDefault="007B3B4D" w:rsidP="00E768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B3B4D" w:rsidRPr="00B42BA5" w14:paraId="09BCF41C" w14:textId="77777777" w:rsidTr="00E7687A">
        <w:trPr>
          <w:trHeight w:val="278"/>
          <w:jc w:val="center"/>
        </w:trPr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8DD7D" w14:textId="77777777" w:rsidR="007B3B4D" w:rsidRPr="00B42BA5" w:rsidRDefault="007B3B4D" w:rsidP="00E7687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42BA5">
              <w:rPr>
                <w:rFonts w:ascii="Times New Roman" w:eastAsia="DengXian" w:hAnsi="Times New Roman" w:cs="Times New Roman"/>
                <w:kern w:val="0"/>
                <w:sz w:val="22"/>
              </w:rPr>
              <w:lastRenderedPageBreak/>
              <w:t>Short hours</w:t>
            </w: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</w:t>
            </w:r>
            <w:r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per</w:t>
            </w: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day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5D2DC" w14:textId="77777777" w:rsidR="007B3B4D" w:rsidRPr="00B42BA5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</w:t>
            </w:r>
            <w:r w:rsidRPr="00B42BA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f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72294" w14:textId="77777777" w:rsidR="007B3B4D" w:rsidRPr="00B42BA5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42BA5">
              <w:rPr>
                <w:rFonts w:ascii="Times New Roman" w:eastAsia="DengXian" w:hAnsi="Times New Roman" w:cs="Times New Roman"/>
                <w:kern w:val="0"/>
                <w:sz w:val="22"/>
              </w:rPr>
              <w:t>0.8</w:t>
            </w: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>7</w:t>
            </w:r>
            <w:r w:rsidRPr="00B42BA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(0.7</w:t>
            </w: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>0</w:t>
            </w:r>
            <w:r w:rsidRPr="00B42BA5">
              <w:rPr>
                <w:rFonts w:ascii="Times New Roman" w:eastAsia="DengXian" w:hAnsi="Times New Roman" w:cs="Times New Roman"/>
                <w:kern w:val="0"/>
                <w:sz w:val="22"/>
              </w:rPr>
              <w:t>, 1.0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66DBE" w14:textId="77777777" w:rsidR="007B3B4D" w:rsidRPr="00B42BA5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>1.00</w:t>
            </w:r>
            <w:r w:rsidRPr="00B42BA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(0.7</w:t>
            </w: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>8</w:t>
            </w:r>
            <w:r w:rsidRPr="00B42BA5">
              <w:rPr>
                <w:rFonts w:ascii="Times New Roman" w:eastAsia="DengXian" w:hAnsi="Times New Roman" w:cs="Times New Roman"/>
                <w:kern w:val="0"/>
                <w:sz w:val="22"/>
              </w:rPr>
              <w:t>, 1.2</w:t>
            </w: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>9</w:t>
            </w:r>
            <w:r w:rsidRPr="00B42BA5">
              <w:rPr>
                <w:rFonts w:ascii="Times New Roman" w:eastAsia="DengXian" w:hAnsi="Times New Roman" w:cs="Times New Roman"/>
                <w:kern w:val="0"/>
                <w:sz w:val="22"/>
              </w:rPr>
              <w:t>)</w:t>
            </w:r>
          </w:p>
        </w:tc>
      </w:tr>
      <w:tr w:rsidR="007B3B4D" w:rsidRPr="00B42BA5" w14:paraId="279F5C50" w14:textId="77777777" w:rsidTr="00E7687A">
        <w:trPr>
          <w:trHeight w:val="278"/>
          <w:jc w:val="center"/>
        </w:trPr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D80BB" w14:textId="77777777" w:rsidR="007B3B4D" w:rsidRPr="00B42BA5" w:rsidRDefault="007B3B4D" w:rsidP="00E7687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42BA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Long hours </w:t>
            </w: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>per day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0665E" w14:textId="77777777" w:rsidR="007B3B4D" w:rsidRPr="00B42BA5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</w:t>
            </w:r>
            <w:r w:rsidRPr="00B42BA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f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3F538" w14:textId="77777777" w:rsidR="007B3B4D" w:rsidRPr="00B42BA5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42BA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4</w:t>
            </w:r>
            <w:r w:rsidRPr="00B42BA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(1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9</w:t>
            </w:r>
            <w:r w:rsidRPr="00B42BA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,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25</w:t>
            </w:r>
            <w:r w:rsidRPr="00B42BA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353B7" w14:textId="77777777" w:rsidR="007B3B4D" w:rsidRPr="00B42BA5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42BA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6</w:t>
            </w:r>
            <w:r w:rsidRPr="00B42BA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(1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5</w:t>
            </w:r>
            <w:r w:rsidRPr="00B42BA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, 2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0</w:t>
            </w:r>
            <w:r w:rsidRPr="00B42BA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7B3B4D" w:rsidRPr="00B42BA5" w14:paraId="2F9D502D" w14:textId="77777777" w:rsidTr="00E7687A">
        <w:trPr>
          <w:trHeight w:val="278"/>
          <w:jc w:val="center"/>
        </w:trPr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531D2" w14:textId="77777777" w:rsidR="007B3B4D" w:rsidRPr="00B42BA5" w:rsidRDefault="007B3B4D" w:rsidP="00E7687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42BA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-difference</w:t>
            </w:r>
          </w:p>
        </w:tc>
        <w:tc>
          <w:tcPr>
            <w:tcW w:w="53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50714" w14:textId="77777777" w:rsidR="007B3B4D" w:rsidRPr="00B42BA5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42BA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0.0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03</w:t>
            </w:r>
          </w:p>
        </w:tc>
      </w:tr>
      <w:tr w:rsidR="007B3B4D" w:rsidRPr="00B42BA5" w14:paraId="32ADF0E3" w14:textId="77777777" w:rsidTr="00E7687A">
        <w:trPr>
          <w:trHeight w:val="278"/>
          <w:jc w:val="center"/>
        </w:trPr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993E2" w14:textId="77777777" w:rsidR="007B3B4D" w:rsidRPr="00B42BA5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B0E29" w14:textId="77777777" w:rsidR="007B3B4D" w:rsidRPr="00B42BA5" w:rsidRDefault="007B3B4D" w:rsidP="00E7687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AF232" w14:textId="77777777" w:rsidR="007B3B4D" w:rsidRPr="00B42BA5" w:rsidRDefault="007B3B4D" w:rsidP="00E768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A1D97" w14:textId="77777777" w:rsidR="007B3B4D" w:rsidRPr="00B42BA5" w:rsidRDefault="007B3B4D" w:rsidP="00E768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B3B4D" w:rsidRPr="00B42BA5" w14:paraId="4BE47F47" w14:textId="77777777" w:rsidTr="00E7687A">
        <w:trPr>
          <w:trHeight w:val="278"/>
          <w:jc w:val="center"/>
        </w:trPr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F15CC" w14:textId="77777777" w:rsidR="007B3B4D" w:rsidRPr="00B42BA5" w:rsidRDefault="007B3B4D" w:rsidP="00E7687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42BA5">
              <w:rPr>
                <w:rFonts w:ascii="Times New Roman" w:eastAsia="DengXian" w:hAnsi="Times New Roman" w:cs="Times New Roman"/>
                <w:kern w:val="0"/>
                <w:sz w:val="22"/>
              </w:rPr>
              <w:t>Once a month or none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40B13" w14:textId="77777777" w:rsidR="007B3B4D" w:rsidRPr="00B42BA5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</w:t>
            </w:r>
            <w:r w:rsidRPr="00B42BA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f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9BB2E" w14:textId="77777777" w:rsidR="007B3B4D" w:rsidRPr="00B42BA5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42BA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0</w:t>
            </w:r>
            <w:r w:rsidRPr="00B42BA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(0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1</w:t>
            </w:r>
            <w:r w:rsidRPr="00B42BA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, 1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5</w:t>
            </w:r>
            <w:r w:rsidRPr="00B42BA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EC767" w14:textId="77777777" w:rsidR="007B3B4D" w:rsidRPr="00B42BA5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4</w:t>
            </w:r>
            <w:r w:rsidRPr="00B42BA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(0.7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</w:t>
            </w:r>
            <w:r w:rsidRPr="00B42BA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, 1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8</w:t>
            </w:r>
            <w:r w:rsidRPr="00B42BA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7B3B4D" w:rsidRPr="00B42BA5" w14:paraId="53DC804D" w14:textId="77777777" w:rsidTr="00E7687A">
        <w:trPr>
          <w:trHeight w:val="278"/>
          <w:jc w:val="center"/>
        </w:trPr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39DDD" w14:textId="77777777" w:rsidR="007B3B4D" w:rsidRPr="00B42BA5" w:rsidRDefault="007B3B4D" w:rsidP="00E7687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42BA5">
              <w:rPr>
                <w:rFonts w:ascii="Times New Roman" w:eastAsia="DengXian" w:hAnsi="Times New Roman" w:cs="Times New Roman"/>
                <w:kern w:val="0"/>
                <w:sz w:val="22"/>
              </w:rPr>
              <w:t>2-3 times a month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BDD4E" w14:textId="77777777" w:rsidR="007B3B4D" w:rsidRPr="00B42BA5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</w:t>
            </w:r>
            <w:r w:rsidRPr="00B42BA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f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5F81E" w14:textId="77777777" w:rsidR="007B3B4D" w:rsidRPr="00B42BA5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42BA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</w:t>
            </w:r>
            <w:r w:rsidRPr="00B42BA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(0.72, 1.5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</w:t>
            </w:r>
            <w:r w:rsidRPr="00B42BA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C5744" w14:textId="77777777" w:rsidR="007B3B4D" w:rsidRPr="00B42BA5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42BA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</w:t>
            </w:r>
            <w:r w:rsidRPr="00B42BA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(0.7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</w:t>
            </w:r>
            <w:r w:rsidRPr="00B42BA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, 2.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</w:t>
            </w:r>
            <w:r w:rsidRPr="00B42BA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7B3B4D" w:rsidRPr="00B42BA5" w14:paraId="4B256630" w14:textId="77777777" w:rsidTr="00E7687A">
        <w:trPr>
          <w:trHeight w:val="278"/>
          <w:jc w:val="center"/>
        </w:trPr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2F771" w14:textId="77777777" w:rsidR="007B3B4D" w:rsidRPr="00B42BA5" w:rsidRDefault="007B3B4D" w:rsidP="00E7687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42BA5">
              <w:rPr>
                <w:rFonts w:ascii="Times New Roman" w:eastAsia="DengXian" w:hAnsi="Times New Roman" w:cs="Times New Roman"/>
                <w:kern w:val="0"/>
                <w:sz w:val="22"/>
              </w:rPr>
              <w:t>1-2 times every week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B925A" w14:textId="77777777" w:rsidR="007B3B4D" w:rsidRPr="00B42BA5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</w:t>
            </w:r>
            <w:r w:rsidRPr="00B42BA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f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A5A8A" w14:textId="77777777" w:rsidR="007B3B4D" w:rsidRPr="00B42BA5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42BA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2</w:t>
            </w:r>
            <w:r w:rsidRPr="00B42BA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(0.9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</w:t>
            </w:r>
            <w:r w:rsidRPr="00B42BA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, 2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  <w:r w:rsidRPr="00B42BA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043C9" w14:textId="77777777" w:rsidR="007B3B4D" w:rsidRPr="00B42BA5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42BA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</w:t>
            </w:r>
            <w:r w:rsidRPr="00B42BA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(0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0</w:t>
            </w:r>
            <w:r w:rsidRPr="00B42BA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, 2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5</w:t>
            </w:r>
            <w:r w:rsidRPr="00B42BA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7B3B4D" w:rsidRPr="00B42BA5" w14:paraId="46BF2D2A" w14:textId="77777777" w:rsidTr="00E7687A">
        <w:trPr>
          <w:trHeight w:val="278"/>
          <w:jc w:val="center"/>
        </w:trPr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E1620" w14:textId="77777777" w:rsidR="007B3B4D" w:rsidRPr="00B42BA5" w:rsidRDefault="007B3B4D" w:rsidP="00E7687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42BA5">
              <w:rPr>
                <w:rFonts w:ascii="DengXian" w:eastAsia="DengXian" w:hAnsi="DengXian" w:cs="Times New Roman" w:hint="eastAsia"/>
                <w:kern w:val="0"/>
                <w:sz w:val="22"/>
              </w:rPr>
              <w:t>≥</w:t>
            </w:r>
            <w:r w:rsidRPr="00B42BA5">
              <w:rPr>
                <w:rFonts w:ascii="Times New Roman" w:eastAsia="DengXian" w:hAnsi="Times New Roman" w:cs="Times New Roman"/>
                <w:kern w:val="0"/>
                <w:sz w:val="22"/>
              </w:rPr>
              <w:t>3 times every week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3CFE6" w14:textId="77777777" w:rsidR="007B3B4D" w:rsidRPr="00B42BA5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</w:t>
            </w:r>
            <w:r w:rsidRPr="00B42BA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f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B7136" w14:textId="77777777" w:rsidR="007B3B4D" w:rsidRPr="00B42BA5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98</w:t>
            </w:r>
            <w:r w:rsidRPr="00B42BA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(0.8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</w:t>
            </w:r>
            <w:r w:rsidRPr="00B42BA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, 4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9</w:t>
            </w:r>
            <w:r w:rsidRPr="00B42BA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30979" w14:textId="77777777" w:rsidR="007B3B4D" w:rsidRPr="00B42BA5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42BA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</w:t>
            </w:r>
            <w:r w:rsidRPr="00B42BA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(0.7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</w:t>
            </w:r>
            <w:r w:rsidRPr="00B42BA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, 6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5</w:t>
            </w:r>
            <w:r w:rsidRPr="00B42BA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7B3B4D" w:rsidRPr="00B42BA5" w14:paraId="3A92CA76" w14:textId="77777777" w:rsidTr="00E7687A">
        <w:trPr>
          <w:trHeight w:val="278"/>
          <w:jc w:val="center"/>
        </w:trPr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485AA" w14:textId="77777777" w:rsidR="007B3B4D" w:rsidRPr="00B42BA5" w:rsidRDefault="007B3B4D" w:rsidP="00E7687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42BA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-difference</w:t>
            </w:r>
          </w:p>
        </w:tc>
        <w:tc>
          <w:tcPr>
            <w:tcW w:w="53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8A9B2" w14:textId="77777777" w:rsidR="007B3B4D" w:rsidRPr="00B42BA5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42BA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0.0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11</w:t>
            </w:r>
          </w:p>
        </w:tc>
      </w:tr>
      <w:tr w:rsidR="007B3B4D" w:rsidRPr="00B42BA5" w14:paraId="16D775B1" w14:textId="77777777" w:rsidTr="00E7687A">
        <w:trPr>
          <w:trHeight w:val="278"/>
          <w:jc w:val="center"/>
        </w:trPr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DDE92" w14:textId="77777777" w:rsidR="007B3B4D" w:rsidRPr="00B42BA5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04861" w14:textId="77777777" w:rsidR="007B3B4D" w:rsidRPr="00B42BA5" w:rsidRDefault="007B3B4D" w:rsidP="00E7687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573B3" w14:textId="77777777" w:rsidR="007B3B4D" w:rsidRPr="00B42BA5" w:rsidRDefault="007B3B4D" w:rsidP="00E768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47849" w14:textId="77777777" w:rsidR="007B3B4D" w:rsidRPr="00B42BA5" w:rsidRDefault="007B3B4D" w:rsidP="00E768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B3B4D" w:rsidRPr="00B42BA5" w14:paraId="6335D968" w14:textId="77777777" w:rsidTr="00E7687A">
        <w:trPr>
          <w:trHeight w:val="278"/>
          <w:jc w:val="center"/>
        </w:trPr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AD3CD" w14:textId="77777777" w:rsidR="007B3B4D" w:rsidRPr="00774CB9" w:rsidRDefault="007B3B4D" w:rsidP="00E7687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74CB9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F</w:t>
            </w:r>
            <w:r w:rsidRPr="00774CB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rst year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C4AC6" w14:textId="77777777" w:rsidR="007B3B4D" w:rsidRPr="00B42BA5" w:rsidRDefault="007B3B4D" w:rsidP="00E768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</w:t>
            </w:r>
            <w:r w:rsidRPr="00B42BA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f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D459A" w14:textId="77777777" w:rsidR="007B3B4D" w:rsidRPr="008751D1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751D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5 (0.59, 1.2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3FD36" w14:textId="77777777" w:rsidR="007B3B4D" w:rsidRPr="008751D1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E1FF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 (0.71, 1.60)</w:t>
            </w:r>
          </w:p>
        </w:tc>
      </w:tr>
      <w:tr w:rsidR="007B3B4D" w:rsidRPr="00B42BA5" w14:paraId="7D9376A1" w14:textId="77777777" w:rsidTr="00E7687A">
        <w:trPr>
          <w:trHeight w:val="278"/>
          <w:jc w:val="center"/>
        </w:trPr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24DFD" w14:textId="77777777" w:rsidR="007B3B4D" w:rsidRPr="00774CB9" w:rsidRDefault="007B3B4D" w:rsidP="00E7687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74CB9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S</w:t>
            </w:r>
            <w:r w:rsidRPr="00774CB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cond year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6A945" w14:textId="77777777" w:rsidR="007B3B4D" w:rsidRPr="00B42BA5" w:rsidRDefault="007B3B4D" w:rsidP="00E768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</w:t>
            </w:r>
            <w:r w:rsidRPr="00B42BA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f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8850C" w14:textId="77777777" w:rsidR="007B3B4D" w:rsidRPr="008751D1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E1FF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(0</w:t>
            </w:r>
            <w:r w:rsidRPr="00CE1FF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74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CE1FF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7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4F40D" w14:textId="77777777" w:rsidR="007B3B4D" w:rsidRPr="008751D1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E1FF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 (0</w:t>
            </w:r>
            <w:r w:rsidRPr="00CE1FF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7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, </w:t>
            </w:r>
            <w:r w:rsidRPr="00CE1FF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5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)</w:t>
            </w:r>
          </w:p>
        </w:tc>
      </w:tr>
      <w:tr w:rsidR="007B3B4D" w:rsidRPr="00B42BA5" w14:paraId="631225AE" w14:textId="77777777" w:rsidTr="00E7687A">
        <w:trPr>
          <w:trHeight w:val="278"/>
          <w:jc w:val="center"/>
        </w:trPr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AEB83" w14:textId="77777777" w:rsidR="007B3B4D" w:rsidRPr="00774CB9" w:rsidRDefault="007B3B4D" w:rsidP="00E7687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74CB9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T</w:t>
            </w:r>
            <w:r w:rsidRPr="00774CB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ird year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9BF27" w14:textId="77777777" w:rsidR="007B3B4D" w:rsidRPr="00B42BA5" w:rsidRDefault="007B3B4D" w:rsidP="00E768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</w:t>
            </w:r>
            <w:r w:rsidRPr="00B42BA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f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72EB6" w14:textId="77777777" w:rsidR="007B3B4D" w:rsidRPr="008751D1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10F1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29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(0</w:t>
            </w:r>
            <w:r w:rsidRPr="00710F1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98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710F1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7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7B330" w14:textId="77777777" w:rsidR="007B3B4D" w:rsidRPr="008751D1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3317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 (</w:t>
            </w:r>
            <w:r w:rsidRPr="0093317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93317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0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7B3B4D" w:rsidRPr="00B42BA5" w14:paraId="1E893381" w14:textId="77777777" w:rsidTr="00E7687A">
        <w:trPr>
          <w:trHeight w:val="278"/>
          <w:jc w:val="center"/>
        </w:trPr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C7DF8" w14:textId="77777777" w:rsidR="007B3B4D" w:rsidRPr="00774CB9" w:rsidRDefault="007B3B4D" w:rsidP="00E7687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42BA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-difference</w:t>
            </w:r>
          </w:p>
        </w:tc>
        <w:tc>
          <w:tcPr>
            <w:tcW w:w="53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9734E" w14:textId="77777777" w:rsidR="007B3B4D" w:rsidRPr="001C71A1" w:rsidRDefault="007B3B4D" w:rsidP="00E7687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7731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83</w:t>
            </w:r>
          </w:p>
        </w:tc>
      </w:tr>
      <w:tr w:rsidR="007B3B4D" w:rsidRPr="00B42BA5" w14:paraId="157FA8B8" w14:textId="77777777" w:rsidTr="00E7687A">
        <w:trPr>
          <w:trHeight w:val="278"/>
          <w:jc w:val="center"/>
        </w:trPr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9B03C" w14:textId="77777777" w:rsidR="007B3B4D" w:rsidRPr="00B42BA5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AB582" w14:textId="77777777" w:rsidR="007B3B4D" w:rsidRPr="00B42BA5" w:rsidRDefault="007B3B4D" w:rsidP="00E7687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1E930" w14:textId="77777777" w:rsidR="007B3B4D" w:rsidRPr="00B42BA5" w:rsidRDefault="007B3B4D" w:rsidP="00E768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B8951" w14:textId="77777777" w:rsidR="007B3B4D" w:rsidRPr="00B42BA5" w:rsidRDefault="007B3B4D" w:rsidP="00E768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B3B4D" w:rsidRPr="00B42BA5" w14:paraId="786C811D" w14:textId="77777777" w:rsidTr="00E7687A">
        <w:trPr>
          <w:trHeight w:val="278"/>
          <w:jc w:val="center"/>
        </w:trPr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8487A" w14:textId="77777777" w:rsidR="007B3B4D" w:rsidRPr="00B42BA5" w:rsidRDefault="007B3B4D" w:rsidP="00E7687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42BA5">
              <w:rPr>
                <w:rFonts w:ascii="Times New Roman" w:eastAsia="DengXian" w:hAnsi="Times New Roman" w:cs="Times New Roman"/>
                <w:kern w:val="0"/>
                <w:sz w:val="22"/>
              </w:rPr>
              <w:t>General tertiary A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1470C" w14:textId="77777777" w:rsidR="007B3B4D" w:rsidRPr="00B42BA5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</w:t>
            </w:r>
            <w:r w:rsidRPr="00B42BA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f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F8DE4" w14:textId="77777777" w:rsidR="007B3B4D" w:rsidRPr="00B42BA5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42BA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</w:t>
            </w:r>
            <w:r w:rsidRPr="00B42BA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(0.9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  <w:r w:rsidRPr="00B42BA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, 1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1</w:t>
            </w:r>
            <w:r w:rsidRPr="00B42BA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371AB" w14:textId="77777777" w:rsidR="007B3B4D" w:rsidRPr="00B42BA5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42BA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5</w:t>
            </w:r>
            <w:r w:rsidRPr="00B42BA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1</w:t>
            </w:r>
            <w:r w:rsidRPr="00B42BA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, 1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6</w:t>
            </w:r>
            <w:r w:rsidRPr="00B42BA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7B3B4D" w:rsidRPr="00B42BA5" w14:paraId="1D4395F0" w14:textId="77777777" w:rsidTr="00E7687A">
        <w:trPr>
          <w:trHeight w:val="278"/>
          <w:jc w:val="center"/>
        </w:trPr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22720" w14:textId="77777777" w:rsidR="007B3B4D" w:rsidRPr="00B42BA5" w:rsidRDefault="007B3B4D" w:rsidP="00E7687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42BA5">
              <w:rPr>
                <w:rFonts w:ascii="Times New Roman" w:eastAsia="DengXian" w:hAnsi="Times New Roman" w:cs="Times New Roman"/>
                <w:kern w:val="0"/>
                <w:sz w:val="22"/>
              </w:rPr>
              <w:t>Specialist tertiary A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3DE8C" w14:textId="77777777" w:rsidR="007B3B4D" w:rsidRPr="00B42BA5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</w:t>
            </w:r>
            <w:r w:rsidRPr="00B42BA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f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D9EAA" w14:textId="77777777" w:rsidR="007B3B4D" w:rsidRPr="00B42BA5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42BA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3</w:t>
            </w:r>
            <w:r w:rsidRPr="00B42BA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(0.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</w:t>
            </w:r>
            <w:r w:rsidRPr="00B42BA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,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79</w:t>
            </w:r>
            <w:r w:rsidRPr="00B42BA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CB89F" w14:textId="77777777" w:rsidR="007B3B4D" w:rsidRPr="00B42BA5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42BA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</w:t>
            </w:r>
            <w:r w:rsidRPr="00B42BA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(0.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</w:t>
            </w:r>
            <w:r w:rsidRPr="00B42BA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, 2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</w:t>
            </w:r>
            <w:r w:rsidRPr="00B42BA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7B3B4D" w:rsidRPr="00B42BA5" w14:paraId="215D8D8D" w14:textId="77777777" w:rsidTr="00E7687A">
        <w:trPr>
          <w:trHeight w:val="278"/>
          <w:jc w:val="center"/>
        </w:trPr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BDA80" w14:textId="77777777" w:rsidR="007B3B4D" w:rsidRPr="00B42BA5" w:rsidRDefault="007B3B4D" w:rsidP="00E7687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42BA5">
              <w:rPr>
                <w:rFonts w:ascii="Times New Roman" w:eastAsia="DengXian" w:hAnsi="Times New Roman" w:cs="Times New Roman"/>
                <w:kern w:val="0"/>
                <w:sz w:val="22"/>
              </w:rPr>
              <w:t>Other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A30D3" w14:textId="77777777" w:rsidR="007B3B4D" w:rsidRPr="00B42BA5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</w:t>
            </w:r>
            <w:r w:rsidRPr="00B42BA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f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FDDB4" w14:textId="77777777" w:rsidR="007B3B4D" w:rsidRPr="00B42BA5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42BA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</w:t>
            </w:r>
            <w:r w:rsidRPr="00B42BA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(0.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  <w:r w:rsidRPr="00B42BA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,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61</w:t>
            </w:r>
            <w:r w:rsidRPr="00B42BA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90E11" w14:textId="77777777" w:rsidR="007B3B4D" w:rsidRPr="00B42BA5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42BA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</w:t>
            </w:r>
            <w:r w:rsidRPr="00B42BA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(0.00, 2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6</w:t>
            </w:r>
            <w:r w:rsidRPr="00B42BA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7B3B4D" w:rsidRPr="00B42BA5" w14:paraId="70F1171F" w14:textId="77777777" w:rsidTr="00E7687A">
        <w:trPr>
          <w:trHeight w:val="285"/>
          <w:jc w:val="center"/>
        </w:trPr>
        <w:tc>
          <w:tcPr>
            <w:tcW w:w="2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0C18DD" w14:textId="77777777" w:rsidR="007B3B4D" w:rsidRPr="00B42BA5" w:rsidRDefault="007B3B4D" w:rsidP="00E7687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42BA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-difference</w:t>
            </w:r>
          </w:p>
        </w:tc>
        <w:tc>
          <w:tcPr>
            <w:tcW w:w="5371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22AA6D" w14:textId="77777777" w:rsidR="007B3B4D" w:rsidRPr="00B42BA5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42BA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03</w:t>
            </w:r>
          </w:p>
        </w:tc>
      </w:tr>
    </w:tbl>
    <w:p w14:paraId="302351CD" w14:textId="77777777" w:rsidR="007B3B4D" w:rsidRDefault="007B3B4D" w:rsidP="007B3B4D">
      <w:pPr>
        <w:spacing w:line="360" w:lineRule="auto"/>
        <w:rPr>
          <w:rFonts w:ascii="Times New Roman" w:eastAsia="SimSun" w:hAnsi="Times New Roman"/>
          <w:sz w:val="24"/>
        </w:rPr>
      </w:pPr>
    </w:p>
    <w:p w14:paraId="61504DCA" w14:textId="77777777" w:rsidR="007B3B4D" w:rsidRDefault="007B3B4D" w:rsidP="007B3B4D">
      <w:pPr>
        <w:spacing w:line="360" w:lineRule="auto"/>
        <w:rPr>
          <w:rFonts w:ascii="Times New Roman" w:eastAsia="SimSun" w:hAnsi="Times New Roman"/>
          <w:sz w:val="24"/>
        </w:rPr>
        <w:sectPr w:rsidR="007B3B4D" w:rsidSect="00794AF7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370B713" w14:textId="77777777" w:rsidR="007B3B4D" w:rsidRPr="00C91123" w:rsidRDefault="007B3B4D" w:rsidP="007B3B4D">
      <w:pPr>
        <w:spacing w:line="360" w:lineRule="auto"/>
        <w:rPr>
          <w:rFonts w:ascii="Times New Roman" w:eastAsia="SimSun" w:hAnsi="Times New Roman"/>
          <w:b/>
          <w:bCs/>
          <w:sz w:val="24"/>
        </w:rPr>
      </w:pPr>
      <w:r>
        <w:rPr>
          <w:rFonts w:ascii="Times New Roman" w:eastAsia="SimSun" w:hAnsi="Times New Roman"/>
          <w:b/>
          <w:bCs/>
          <w:sz w:val="24"/>
        </w:rPr>
        <w:lastRenderedPageBreak/>
        <w:t xml:space="preserve">Supplementary </w:t>
      </w:r>
      <w:r w:rsidRPr="00C91123">
        <w:rPr>
          <w:rFonts w:ascii="Times New Roman" w:eastAsia="SimSun" w:hAnsi="Times New Roman" w:hint="eastAsia"/>
          <w:b/>
          <w:bCs/>
          <w:sz w:val="24"/>
        </w:rPr>
        <w:t>Table</w:t>
      </w:r>
      <w:r w:rsidRPr="00C91123">
        <w:rPr>
          <w:rFonts w:ascii="Times New Roman" w:eastAsia="SimSun" w:hAnsi="Times New Roman"/>
          <w:b/>
          <w:bCs/>
          <w:sz w:val="24"/>
        </w:rPr>
        <w:t xml:space="preserve"> </w:t>
      </w:r>
      <w:r>
        <w:rPr>
          <w:rFonts w:ascii="Times New Roman" w:eastAsia="SimSun" w:hAnsi="Times New Roman"/>
          <w:b/>
          <w:bCs/>
          <w:sz w:val="24"/>
        </w:rPr>
        <w:t>4</w:t>
      </w:r>
    </w:p>
    <w:p w14:paraId="562C2AF8" w14:textId="002BE214" w:rsidR="007B3B4D" w:rsidRDefault="007B3B4D" w:rsidP="007B3B4D">
      <w:pPr>
        <w:spacing w:line="360" w:lineRule="auto"/>
        <w:rPr>
          <w:rFonts w:ascii="Times New Roman" w:eastAsia="SimSun" w:hAnsi="Times New Roman"/>
          <w:sz w:val="24"/>
        </w:rPr>
      </w:pPr>
      <w:r w:rsidRPr="009C2422">
        <w:rPr>
          <w:rFonts w:ascii="Times New Roman" w:eastAsia="SimSun" w:hAnsi="Times New Roman"/>
          <w:sz w:val="24"/>
        </w:rPr>
        <w:t xml:space="preserve">Differences </w:t>
      </w:r>
      <w:r>
        <w:rPr>
          <w:rFonts w:ascii="Times New Roman" w:eastAsia="SimSun" w:hAnsi="Times New Roman"/>
          <w:sz w:val="24"/>
        </w:rPr>
        <w:t>of</w:t>
      </w:r>
      <w:r w:rsidRPr="009C2422">
        <w:rPr>
          <w:rFonts w:ascii="Times New Roman" w:eastAsia="SimSun" w:hAnsi="Times New Roman"/>
          <w:sz w:val="24"/>
        </w:rPr>
        <w:t xml:space="preserve"> lifestyle</w:t>
      </w:r>
      <w:r>
        <w:rPr>
          <w:rFonts w:ascii="Times New Roman" w:eastAsia="SimSun" w:hAnsi="Times New Roman"/>
          <w:sz w:val="24"/>
        </w:rPr>
        <w:t xml:space="preserve"> behaviors</w:t>
      </w:r>
      <w:r w:rsidRPr="009C2422">
        <w:rPr>
          <w:rFonts w:ascii="Times New Roman" w:eastAsia="SimSun" w:hAnsi="Times New Roman"/>
          <w:sz w:val="24"/>
        </w:rPr>
        <w:t xml:space="preserve"> in work hours</w:t>
      </w:r>
      <w:r>
        <w:rPr>
          <w:rFonts w:ascii="Times New Roman" w:eastAsia="SimSun" w:hAnsi="Times New Roman"/>
          <w:sz w:val="24"/>
        </w:rPr>
        <w:t xml:space="preserve"> per day and numbers of night shifts</w:t>
      </w:r>
      <w:r w:rsidR="00794AF7">
        <w:rPr>
          <w:rFonts w:ascii="Times New Roman" w:eastAsia="SimSun" w:hAnsi="Times New Roman"/>
          <w:sz w:val="24"/>
        </w:rPr>
        <w:t>.</w:t>
      </w:r>
    </w:p>
    <w:tbl>
      <w:tblPr>
        <w:tblW w:w="13467" w:type="dxa"/>
        <w:jc w:val="center"/>
        <w:tblLayout w:type="fixed"/>
        <w:tblLook w:val="04A0" w:firstRow="1" w:lastRow="0" w:firstColumn="1" w:lastColumn="0" w:noHBand="0" w:noVBand="1"/>
      </w:tblPr>
      <w:tblGrid>
        <w:gridCol w:w="1560"/>
        <w:gridCol w:w="1843"/>
        <w:gridCol w:w="1276"/>
        <w:gridCol w:w="1275"/>
        <w:gridCol w:w="993"/>
        <w:gridCol w:w="283"/>
        <w:gridCol w:w="1559"/>
        <w:gridCol w:w="1134"/>
        <w:gridCol w:w="1276"/>
        <w:gridCol w:w="1276"/>
        <w:gridCol w:w="992"/>
      </w:tblGrid>
      <w:tr w:rsidR="007B3B4D" w:rsidRPr="00082CAA" w14:paraId="7436415D" w14:textId="77777777" w:rsidTr="00E7687A">
        <w:trPr>
          <w:trHeight w:val="278"/>
          <w:jc w:val="center"/>
        </w:trPr>
        <w:tc>
          <w:tcPr>
            <w:tcW w:w="3403" w:type="dxa"/>
            <w:gridSpan w:val="2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779487A" w14:textId="77777777" w:rsidR="007B3B4D" w:rsidRPr="00082CAA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82CA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544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DE6F1A" w14:textId="77777777" w:rsidR="007B3B4D" w:rsidRPr="00082CAA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82CA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Work hours per day</w:t>
            </w:r>
          </w:p>
        </w:tc>
        <w:tc>
          <w:tcPr>
            <w:tcW w:w="28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8F8CF" w14:textId="77777777" w:rsidR="007B3B4D" w:rsidRPr="00082CAA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82CA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237" w:type="dxa"/>
            <w:gridSpan w:val="5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4DF82A" w14:textId="77777777" w:rsidR="007B3B4D" w:rsidRPr="00082CAA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82CA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Numbers of night shifts</w:t>
            </w:r>
          </w:p>
        </w:tc>
      </w:tr>
      <w:tr w:rsidR="007B3B4D" w:rsidRPr="00082CAA" w14:paraId="309C1A9A" w14:textId="77777777" w:rsidTr="00E7687A">
        <w:trPr>
          <w:trHeight w:val="278"/>
          <w:jc w:val="center"/>
        </w:trPr>
        <w:tc>
          <w:tcPr>
            <w:tcW w:w="3403" w:type="dxa"/>
            <w:gridSpan w:val="2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769261" w14:textId="77777777" w:rsidR="007B3B4D" w:rsidRPr="00082CAA" w:rsidRDefault="007B3B4D" w:rsidP="00E7687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DA8E59" w14:textId="77777777" w:rsidR="007B3B4D" w:rsidRPr="00082CAA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82CA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hort hour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93B084" w14:textId="77777777" w:rsidR="007B3B4D" w:rsidRPr="00082CAA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82CA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ng hour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E79D08" w14:textId="77777777" w:rsidR="007B3B4D" w:rsidRPr="00082CAA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82CA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082CA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valu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01705" w14:textId="77777777" w:rsidR="007B3B4D" w:rsidRPr="00082CAA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FFEFDD" w14:textId="77777777" w:rsidR="007B3B4D" w:rsidRPr="00082CAA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082CAA">
              <w:rPr>
                <w:rFonts w:ascii="Times New Roman" w:eastAsia="DengXian" w:hAnsi="Times New Roman" w:cs="Times New Roman"/>
                <w:kern w:val="0"/>
                <w:sz w:val="22"/>
              </w:rPr>
              <w:t>Once a month or non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A1AAFB" w14:textId="77777777" w:rsidR="007B3B4D" w:rsidRPr="00082CAA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082CAA">
              <w:rPr>
                <w:rFonts w:ascii="Times New Roman" w:eastAsia="DengXian" w:hAnsi="Times New Roman" w:cs="Times New Roman"/>
                <w:kern w:val="0"/>
                <w:sz w:val="22"/>
              </w:rPr>
              <w:t>2-3 times a month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2933C6" w14:textId="77777777" w:rsidR="007B3B4D" w:rsidRPr="00082CAA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082CAA">
              <w:rPr>
                <w:rFonts w:ascii="Times New Roman" w:eastAsia="DengXian" w:hAnsi="Times New Roman" w:cs="Times New Roman"/>
                <w:kern w:val="0"/>
                <w:sz w:val="22"/>
              </w:rPr>
              <w:t>1-2 times every week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B435E7" w14:textId="77777777" w:rsidR="007B3B4D" w:rsidRPr="00082CAA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082CAA">
              <w:rPr>
                <w:rFonts w:ascii="DengXian" w:eastAsia="DengXian" w:hAnsi="DengXian" w:cs="Times New Roman" w:hint="eastAsia"/>
                <w:kern w:val="0"/>
                <w:sz w:val="22"/>
              </w:rPr>
              <w:t>≥</w:t>
            </w:r>
            <w:r w:rsidRPr="00082CAA">
              <w:rPr>
                <w:rFonts w:ascii="Times New Roman" w:eastAsia="DengXian" w:hAnsi="Times New Roman" w:cs="Times New Roman"/>
                <w:kern w:val="0"/>
                <w:sz w:val="22"/>
              </w:rPr>
              <w:t>3 times every week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84CC3C" w14:textId="77777777" w:rsidR="007B3B4D" w:rsidRPr="00082CAA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82CA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082CA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value</w:t>
            </w:r>
          </w:p>
        </w:tc>
      </w:tr>
      <w:tr w:rsidR="007B3B4D" w:rsidRPr="00082CAA" w14:paraId="7C7A6040" w14:textId="77777777" w:rsidTr="00E7687A">
        <w:trPr>
          <w:trHeight w:val="278"/>
          <w:jc w:val="center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542B6" w14:textId="77777777" w:rsidR="007B3B4D" w:rsidRPr="00082CAA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82CA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Slee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D25DF" w14:textId="77777777" w:rsidR="007B3B4D" w:rsidRPr="00082CAA" w:rsidRDefault="007B3B4D" w:rsidP="00E7687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82CA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nsomn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2A944" w14:textId="77777777" w:rsidR="007B3B4D" w:rsidRPr="00082CAA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61.26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45399" w14:textId="77777777" w:rsidR="007B3B4D" w:rsidRPr="00082CAA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38.74%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7C968" w14:textId="77777777" w:rsidR="007B3B4D" w:rsidRPr="00082CAA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82CA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676CA" w14:textId="77777777" w:rsidR="007B3B4D" w:rsidRPr="00082CAA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825AE" w14:textId="77777777" w:rsidR="007B3B4D" w:rsidRPr="00082CAA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54.47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A7F8B" w14:textId="77777777" w:rsidR="007B3B4D" w:rsidRPr="00082CAA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8.83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BD095" w14:textId="77777777" w:rsidR="007B3B4D" w:rsidRPr="00082CAA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20.19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DE335" w14:textId="77777777" w:rsidR="007B3B4D" w:rsidRPr="00082CAA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6.50%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2447E" w14:textId="77777777" w:rsidR="007B3B4D" w:rsidRPr="00082CAA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82CA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&lt;0.001</w:t>
            </w:r>
          </w:p>
        </w:tc>
      </w:tr>
      <w:tr w:rsidR="007B3B4D" w:rsidRPr="00082CAA" w14:paraId="09C3AB9A" w14:textId="77777777" w:rsidTr="00E7687A">
        <w:trPr>
          <w:trHeight w:val="278"/>
          <w:jc w:val="center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CB6637" w14:textId="77777777" w:rsidR="007B3B4D" w:rsidRPr="00082CAA" w:rsidRDefault="007B3B4D" w:rsidP="00E7687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D4CA1" w14:textId="77777777" w:rsidR="007B3B4D" w:rsidRPr="00082CAA" w:rsidRDefault="007B3B4D" w:rsidP="00E7687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asically</w:t>
            </w:r>
            <w:r w:rsidRPr="00082CA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norm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1B80C" w14:textId="77777777" w:rsidR="007B3B4D" w:rsidRPr="00082CAA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72.86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E6C11" w14:textId="77777777" w:rsidR="007B3B4D" w:rsidRPr="00082CAA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27.14%</w:t>
            </w: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149B7F" w14:textId="77777777" w:rsidR="007B3B4D" w:rsidRPr="00082CAA" w:rsidRDefault="007B3B4D" w:rsidP="00E7687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E3060" w14:textId="77777777" w:rsidR="007B3B4D" w:rsidRPr="00082CAA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2B988" w14:textId="77777777" w:rsidR="007B3B4D" w:rsidRPr="00082CAA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59.73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4440A" w14:textId="77777777" w:rsidR="007B3B4D" w:rsidRPr="00082CAA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8.48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2FEDC" w14:textId="77777777" w:rsidR="007B3B4D" w:rsidRPr="00082CAA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8.29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83CDA" w14:textId="77777777" w:rsidR="007B3B4D" w:rsidRPr="00082CAA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3.50%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F345A5" w14:textId="77777777" w:rsidR="007B3B4D" w:rsidRPr="00082CAA" w:rsidRDefault="007B3B4D" w:rsidP="00E7687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B3B4D" w:rsidRPr="00082CAA" w14:paraId="3C3C4028" w14:textId="77777777" w:rsidTr="00E7687A">
        <w:trPr>
          <w:trHeight w:val="278"/>
          <w:jc w:val="center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9AF290" w14:textId="77777777" w:rsidR="007B3B4D" w:rsidRPr="00082CAA" w:rsidRDefault="007B3B4D" w:rsidP="00E7687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839F4" w14:textId="77777777" w:rsidR="007B3B4D" w:rsidRPr="00082CAA" w:rsidRDefault="007B3B4D" w:rsidP="00E7687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82CA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orm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435F5" w14:textId="77777777" w:rsidR="007B3B4D" w:rsidRPr="00082CAA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78.67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6DCA1" w14:textId="77777777" w:rsidR="007B3B4D" w:rsidRPr="00082CAA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21.33%</w:t>
            </w: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CB0A85" w14:textId="77777777" w:rsidR="007B3B4D" w:rsidRPr="00082CAA" w:rsidRDefault="007B3B4D" w:rsidP="00E7687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F57B9" w14:textId="77777777" w:rsidR="007B3B4D" w:rsidRPr="00082CAA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53205" w14:textId="77777777" w:rsidR="007B3B4D" w:rsidRPr="00082CAA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67.48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CAD2D" w14:textId="77777777" w:rsidR="007B3B4D" w:rsidRPr="00082CAA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4.49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C7C80" w14:textId="77777777" w:rsidR="007B3B4D" w:rsidRPr="00082CAA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4.86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11C95" w14:textId="77777777" w:rsidR="007B3B4D" w:rsidRPr="00082CAA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3.17%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92510D" w14:textId="77777777" w:rsidR="007B3B4D" w:rsidRPr="00082CAA" w:rsidRDefault="007B3B4D" w:rsidP="00E7687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B3B4D" w:rsidRPr="00082CAA" w14:paraId="5E1CAFCE" w14:textId="77777777" w:rsidTr="00E7687A">
        <w:trPr>
          <w:trHeight w:val="278"/>
          <w:jc w:val="center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60F9A" w14:textId="77777777" w:rsidR="007B3B4D" w:rsidRPr="00082CAA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82CA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Physical activit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17551" w14:textId="77777777" w:rsidR="007B3B4D" w:rsidRPr="00082CAA" w:rsidRDefault="007B3B4D" w:rsidP="00E7687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82CA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rregula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E6D54" w14:textId="77777777" w:rsidR="007B3B4D" w:rsidRPr="00082CAA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70.50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5259A" w14:textId="77777777" w:rsidR="007B3B4D" w:rsidRPr="00082CAA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29.50%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068F9" w14:textId="77777777" w:rsidR="007B3B4D" w:rsidRPr="00082CAA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82CA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8051A" w14:textId="77777777" w:rsidR="007B3B4D" w:rsidRPr="00082CAA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89ED3" w14:textId="77777777" w:rsidR="007B3B4D" w:rsidRPr="00082CAA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60.34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1B92D" w14:textId="77777777" w:rsidR="007B3B4D" w:rsidRPr="00082CAA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7.67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9D9D9" w14:textId="77777777" w:rsidR="007B3B4D" w:rsidRPr="00082CAA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7.57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74642" w14:textId="77777777" w:rsidR="007B3B4D" w:rsidRPr="00082CAA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4.43%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EFF15" w14:textId="77777777" w:rsidR="007B3B4D" w:rsidRPr="00082CAA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82CA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0.009</w:t>
            </w:r>
          </w:p>
        </w:tc>
      </w:tr>
      <w:tr w:rsidR="007B3B4D" w:rsidRPr="00082CAA" w14:paraId="56736AB5" w14:textId="77777777" w:rsidTr="00E7687A">
        <w:trPr>
          <w:trHeight w:val="278"/>
          <w:jc w:val="center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915040" w14:textId="77777777" w:rsidR="007B3B4D" w:rsidRPr="00082CAA" w:rsidRDefault="007B3B4D" w:rsidP="00E7687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055A2" w14:textId="77777777" w:rsidR="007B3B4D" w:rsidRPr="00082CAA" w:rsidRDefault="007B3B4D" w:rsidP="00E7687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82CA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gula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1EC09" w14:textId="77777777" w:rsidR="007B3B4D" w:rsidRPr="00082CAA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78.29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8FA59" w14:textId="77777777" w:rsidR="007B3B4D" w:rsidRPr="00082CAA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21.71%</w:t>
            </w: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D90372" w14:textId="77777777" w:rsidR="007B3B4D" w:rsidRPr="00082CAA" w:rsidRDefault="007B3B4D" w:rsidP="00E7687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60175" w14:textId="77777777" w:rsidR="007B3B4D" w:rsidRPr="00082CAA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2C591" w14:textId="77777777" w:rsidR="007B3B4D" w:rsidRPr="00082CAA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66.54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1F9E8" w14:textId="77777777" w:rsidR="007B3B4D" w:rsidRPr="00082CAA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3.7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D15E5" w14:textId="77777777" w:rsidR="007B3B4D" w:rsidRPr="00082CAA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6.41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DB927" w14:textId="77777777" w:rsidR="007B3B4D" w:rsidRPr="00082CAA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3.36%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04C12B" w14:textId="77777777" w:rsidR="007B3B4D" w:rsidRPr="00082CAA" w:rsidRDefault="007B3B4D" w:rsidP="00E7687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B3B4D" w:rsidRPr="00082CAA" w14:paraId="2DEA77EA" w14:textId="77777777" w:rsidTr="00E7687A">
        <w:trPr>
          <w:trHeight w:val="278"/>
          <w:jc w:val="center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184A9" w14:textId="77777777" w:rsidR="007B3B4D" w:rsidRPr="00082CAA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82CA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Smok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B183F" w14:textId="77777777" w:rsidR="007B3B4D" w:rsidRPr="00082CAA" w:rsidRDefault="007B3B4D" w:rsidP="00E7687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82CA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DDBFD" w14:textId="77777777" w:rsidR="007B3B4D" w:rsidRPr="00082CAA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71.33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D4E1B" w14:textId="77777777" w:rsidR="007B3B4D" w:rsidRPr="00082CAA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28.67%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A2971" w14:textId="77777777" w:rsidR="007B3B4D" w:rsidRPr="00082CAA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82CA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820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4A068" w14:textId="77777777" w:rsidR="007B3B4D" w:rsidRPr="00082CAA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A6CC6" w14:textId="77777777" w:rsidR="007B3B4D" w:rsidRPr="00082CAA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58.0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BF492" w14:textId="77777777" w:rsidR="007B3B4D" w:rsidRPr="00082CAA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2.0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25CA2" w14:textId="77777777" w:rsidR="007B3B4D" w:rsidRPr="00082CAA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24.67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8734A" w14:textId="77777777" w:rsidR="007B3B4D" w:rsidRPr="00082CAA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5.33%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BBFD0" w14:textId="77777777" w:rsidR="007B3B4D" w:rsidRPr="00082CAA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82CA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0.049</w:t>
            </w:r>
          </w:p>
        </w:tc>
      </w:tr>
      <w:tr w:rsidR="007B3B4D" w:rsidRPr="00082CAA" w14:paraId="4EB65068" w14:textId="77777777" w:rsidTr="00E7687A">
        <w:trPr>
          <w:trHeight w:val="278"/>
          <w:jc w:val="center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070E52" w14:textId="77777777" w:rsidR="007B3B4D" w:rsidRPr="00082CAA" w:rsidRDefault="007B3B4D" w:rsidP="00E7687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D301E" w14:textId="77777777" w:rsidR="007B3B4D" w:rsidRPr="00082CAA" w:rsidRDefault="007B3B4D" w:rsidP="00E7687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82CA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B9795" w14:textId="77777777" w:rsidR="007B3B4D" w:rsidRPr="00082CAA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72.18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3212C" w14:textId="77777777" w:rsidR="007B3B4D" w:rsidRPr="00082CAA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27.82%</w:t>
            </w: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BC59FF" w14:textId="77777777" w:rsidR="007B3B4D" w:rsidRPr="00082CAA" w:rsidRDefault="007B3B4D" w:rsidP="00E7687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54A46" w14:textId="77777777" w:rsidR="007B3B4D" w:rsidRPr="00082CAA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F59F0" w14:textId="77777777" w:rsidR="007B3B4D" w:rsidRPr="00082CAA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61.8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A256E" w14:textId="77777777" w:rsidR="007B3B4D" w:rsidRPr="00082CAA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7.04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AAD3F" w14:textId="77777777" w:rsidR="007B3B4D" w:rsidRPr="00082CAA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7.01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5443E" w14:textId="77777777" w:rsidR="007B3B4D" w:rsidRPr="00082CAA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4.15%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A7F031" w14:textId="77777777" w:rsidR="007B3B4D" w:rsidRPr="00082CAA" w:rsidRDefault="007B3B4D" w:rsidP="00E7687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B3B4D" w:rsidRPr="00082CAA" w14:paraId="43E0F8EB" w14:textId="77777777" w:rsidTr="00E7687A">
        <w:trPr>
          <w:trHeight w:val="278"/>
          <w:jc w:val="center"/>
        </w:trPr>
        <w:tc>
          <w:tcPr>
            <w:tcW w:w="15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3377FFF" w14:textId="77777777" w:rsidR="007B3B4D" w:rsidRPr="00082CAA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82CA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Alcohol consump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627C9" w14:textId="77777777" w:rsidR="007B3B4D" w:rsidRPr="00082CAA" w:rsidRDefault="007B3B4D" w:rsidP="00E7687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82CA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ig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1352C" w14:textId="77777777" w:rsidR="007B3B4D" w:rsidRPr="00082CAA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71.20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182B8" w14:textId="77777777" w:rsidR="007B3B4D" w:rsidRPr="00082CAA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28.80%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180AD5B" w14:textId="77777777" w:rsidR="007B3B4D" w:rsidRPr="00082CAA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82CA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7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72DBC" w14:textId="77777777" w:rsidR="007B3B4D" w:rsidRPr="00082CAA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26F8C" w14:textId="77777777" w:rsidR="007B3B4D" w:rsidRPr="00082CAA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54.8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E1711" w14:textId="77777777" w:rsidR="007B3B4D" w:rsidRPr="00082CAA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7.2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7AC69" w14:textId="77777777" w:rsidR="007B3B4D" w:rsidRPr="00082CAA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22.4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E0BB1" w14:textId="77777777" w:rsidR="007B3B4D" w:rsidRPr="00082CAA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5.60%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FF34D15" w14:textId="77777777" w:rsidR="007B3B4D" w:rsidRPr="00082CAA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82CA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&lt;0.001</w:t>
            </w:r>
          </w:p>
        </w:tc>
      </w:tr>
      <w:tr w:rsidR="007B3B4D" w:rsidRPr="00082CAA" w14:paraId="189333EA" w14:textId="77777777" w:rsidTr="00E7687A">
        <w:trPr>
          <w:trHeight w:val="278"/>
          <w:jc w:val="center"/>
        </w:trPr>
        <w:tc>
          <w:tcPr>
            <w:tcW w:w="15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8BA247E" w14:textId="77777777" w:rsidR="007B3B4D" w:rsidRPr="00082CAA" w:rsidRDefault="007B3B4D" w:rsidP="00E7687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6B671" w14:textId="77777777" w:rsidR="007B3B4D" w:rsidRPr="00082CAA" w:rsidRDefault="007B3B4D" w:rsidP="00E7687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82CA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oderat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1B729" w14:textId="77777777" w:rsidR="007B3B4D" w:rsidRPr="00082CAA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71.93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C7CE1" w14:textId="77777777" w:rsidR="007B3B4D" w:rsidRPr="00082CAA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28.07%</w:t>
            </w:r>
          </w:p>
        </w:tc>
        <w:tc>
          <w:tcPr>
            <w:tcW w:w="9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70FAD89" w14:textId="77777777" w:rsidR="007B3B4D" w:rsidRPr="00082CAA" w:rsidRDefault="007B3B4D" w:rsidP="00E7687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14CE4" w14:textId="77777777" w:rsidR="007B3B4D" w:rsidRPr="00082CAA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FA4DE" w14:textId="77777777" w:rsidR="007B3B4D" w:rsidRPr="00082CAA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59.27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48A8C" w14:textId="77777777" w:rsidR="007B3B4D" w:rsidRPr="00082CAA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7.37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41C03" w14:textId="77777777" w:rsidR="007B3B4D" w:rsidRPr="00082CAA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9.47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3825E" w14:textId="77777777" w:rsidR="007B3B4D" w:rsidRPr="00082CAA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3.89%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92D43EA" w14:textId="77777777" w:rsidR="007B3B4D" w:rsidRPr="00082CAA" w:rsidRDefault="007B3B4D" w:rsidP="00E7687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B3B4D" w:rsidRPr="00082CAA" w14:paraId="21D42F72" w14:textId="77777777" w:rsidTr="00E7687A">
        <w:trPr>
          <w:trHeight w:val="285"/>
          <w:jc w:val="center"/>
        </w:trPr>
        <w:tc>
          <w:tcPr>
            <w:tcW w:w="15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23B4B8F" w14:textId="77777777" w:rsidR="007B3B4D" w:rsidRPr="00082CAA" w:rsidRDefault="007B3B4D" w:rsidP="00E7687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CE8598" w14:textId="77777777" w:rsidR="007B3B4D" w:rsidRPr="00082CAA" w:rsidRDefault="007B3B4D" w:rsidP="00E7687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82CA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E7C71F" w14:textId="77777777" w:rsidR="007B3B4D" w:rsidRPr="00082CAA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72.51%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CEE53A" w14:textId="77777777" w:rsidR="007B3B4D" w:rsidRPr="00082CAA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27.49%</w:t>
            </w:r>
          </w:p>
        </w:tc>
        <w:tc>
          <w:tcPr>
            <w:tcW w:w="9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23CAA4E" w14:textId="77777777" w:rsidR="007B3B4D" w:rsidRPr="00082CAA" w:rsidRDefault="007B3B4D" w:rsidP="00E7687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5E29B5" w14:textId="77777777" w:rsidR="007B3B4D" w:rsidRPr="00082CAA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82CA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72E782" w14:textId="77777777" w:rsidR="007B3B4D" w:rsidRPr="00082CAA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65.07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286695" w14:textId="77777777" w:rsidR="007B3B4D" w:rsidRPr="00082CAA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6.22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F41B74" w14:textId="77777777" w:rsidR="007B3B4D" w:rsidRPr="00082CAA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4.40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CDE2E5" w14:textId="77777777" w:rsidR="007B3B4D" w:rsidRPr="00082CAA" w:rsidRDefault="007B3B4D" w:rsidP="00E768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4.31%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286360B" w14:textId="77777777" w:rsidR="007B3B4D" w:rsidRPr="00082CAA" w:rsidRDefault="007B3B4D" w:rsidP="00E7687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14:paraId="642CEE2C" w14:textId="77777777" w:rsidR="007B3B4D" w:rsidRDefault="007B3B4D" w:rsidP="007B3B4D">
      <w:pPr>
        <w:spacing w:line="360" w:lineRule="auto"/>
        <w:rPr>
          <w:rFonts w:ascii="Times New Roman" w:eastAsia="SimSun" w:hAnsi="Times New Roman"/>
          <w:sz w:val="22"/>
          <w:szCs w:val="21"/>
        </w:rPr>
      </w:pPr>
    </w:p>
    <w:p w14:paraId="3C2C73BF" w14:textId="77777777" w:rsidR="007B3B4D" w:rsidRDefault="007B3B4D" w:rsidP="007B3B4D">
      <w:pPr>
        <w:spacing w:line="360" w:lineRule="auto"/>
        <w:rPr>
          <w:rFonts w:ascii="Times New Roman" w:eastAsia="SimSun" w:hAnsi="Times New Roman"/>
          <w:sz w:val="24"/>
        </w:rPr>
      </w:pPr>
    </w:p>
    <w:p w14:paraId="61BD7AA8" w14:textId="77777777" w:rsidR="007B3B4D" w:rsidRDefault="007B3B4D" w:rsidP="007D621F">
      <w:pPr>
        <w:spacing w:line="360" w:lineRule="auto"/>
        <w:rPr>
          <w:rFonts w:ascii="Times New Roman" w:eastAsia="SimSun" w:hAnsi="Times New Roman"/>
          <w:sz w:val="22"/>
          <w:szCs w:val="21"/>
        </w:rPr>
      </w:pPr>
    </w:p>
    <w:p w14:paraId="6669A44F" w14:textId="360276C6" w:rsidR="004642DF" w:rsidRDefault="004642DF" w:rsidP="00F56793">
      <w:pPr>
        <w:widowControl/>
        <w:jc w:val="left"/>
        <w:rPr>
          <w:rFonts w:ascii="Times New Roman" w:eastAsia="SimSun" w:hAnsi="Times New Roman" w:cs="Times New Roman"/>
          <w:sz w:val="24"/>
        </w:rPr>
      </w:pPr>
      <w:r>
        <w:rPr>
          <w:rFonts w:ascii="Times New Roman" w:eastAsia="SimSun" w:hAnsi="Times New Roman" w:cs="Times New Roman"/>
          <w:sz w:val="24"/>
        </w:rPr>
        <w:br w:type="page"/>
      </w:r>
    </w:p>
    <w:p w14:paraId="6ABDE40B" w14:textId="77777777" w:rsidR="004642DF" w:rsidRPr="004B3565" w:rsidRDefault="004642DF" w:rsidP="004642DF">
      <w:pPr>
        <w:widowControl/>
        <w:jc w:val="left"/>
        <w:rPr>
          <w:rFonts w:ascii="Times New Roman" w:eastAsia="SimSun" w:hAnsi="Times New Roman" w:cs="Times New Roman"/>
          <w:b/>
          <w:bCs/>
          <w:sz w:val="24"/>
          <w:szCs w:val="24"/>
        </w:rPr>
      </w:pPr>
      <w:bookmarkStart w:id="0" w:name="_Hlk164698000"/>
      <w:bookmarkStart w:id="1" w:name="_Hlk155737693"/>
      <w:r>
        <w:rPr>
          <w:rFonts w:ascii="Times New Roman" w:eastAsia="SimSun" w:hAnsi="Times New Roman" w:cs="Times New Roman" w:hint="eastAsia"/>
          <w:b/>
          <w:bCs/>
          <w:sz w:val="24"/>
          <w:szCs w:val="24"/>
        </w:rPr>
        <w:lastRenderedPageBreak/>
        <w:t xml:space="preserve">Supplementary </w:t>
      </w:r>
      <w:r w:rsidRPr="004B3565">
        <w:rPr>
          <w:rFonts w:ascii="Times New Roman" w:eastAsia="SimSun" w:hAnsi="Times New Roman" w:cs="Times New Roman" w:hint="eastAsia"/>
          <w:b/>
          <w:bCs/>
          <w:sz w:val="24"/>
          <w:szCs w:val="24"/>
        </w:rPr>
        <w:t>Table</w:t>
      </w:r>
      <w:r w:rsidRPr="004B3565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eastAsia="SimSun" w:hAnsi="Times New Roman" w:cs="Times New Roman"/>
          <w:b/>
          <w:bCs/>
          <w:sz w:val="24"/>
          <w:szCs w:val="24"/>
        </w:rPr>
        <w:t>5</w:t>
      </w:r>
    </w:p>
    <w:p w14:paraId="11E2636C" w14:textId="6A121557" w:rsidR="004642DF" w:rsidRPr="004B3565" w:rsidRDefault="004642DF" w:rsidP="004642DF">
      <w:pPr>
        <w:widowControl/>
        <w:jc w:val="left"/>
        <w:rPr>
          <w:rFonts w:ascii="Times New Roman" w:eastAsia="SimSun" w:hAnsi="Times New Roman" w:cs="Times New Roman"/>
          <w:sz w:val="24"/>
          <w:szCs w:val="24"/>
        </w:rPr>
      </w:pPr>
      <w:r w:rsidRPr="004B3565">
        <w:rPr>
          <w:rFonts w:ascii="Times New Roman" w:eastAsia="SimSun" w:hAnsi="Times New Roman" w:cs="Times New Roman"/>
          <w:sz w:val="24"/>
          <w:szCs w:val="24"/>
        </w:rPr>
        <w:t>Logistic regression model of EE and their lifestyle factors</w:t>
      </w:r>
      <w:r w:rsidR="00794AF7">
        <w:rPr>
          <w:rFonts w:ascii="Times New Roman" w:eastAsia="SimSun" w:hAnsi="Times New Roman" w:cs="Times New Roman"/>
          <w:sz w:val="24"/>
          <w:szCs w:val="24"/>
        </w:rPr>
        <w:t>.</w:t>
      </w:r>
    </w:p>
    <w:tbl>
      <w:tblPr>
        <w:tblW w:w="14252" w:type="dxa"/>
        <w:jc w:val="center"/>
        <w:tblLook w:val="04A0" w:firstRow="1" w:lastRow="0" w:firstColumn="1" w:lastColumn="0" w:noHBand="0" w:noVBand="1"/>
      </w:tblPr>
      <w:tblGrid>
        <w:gridCol w:w="1458"/>
        <w:gridCol w:w="2744"/>
        <w:gridCol w:w="1572"/>
        <w:gridCol w:w="926"/>
        <w:gridCol w:w="2323"/>
        <w:gridCol w:w="1308"/>
        <w:gridCol w:w="923"/>
        <w:gridCol w:w="1918"/>
        <w:gridCol w:w="1080"/>
      </w:tblGrid>
      <w:tr w:rsidR="004642DF" w:rsidRPr="00C260C9" w14:paraId="45FF16A9" w14:textId="77777777" w:rsidTr="00736124">
        <w:trPr>
          <w:trHeight w:val="229"/>
          <w:jc w:val="center"/>
        </w:trPr>
        <w:tc>
          <w:tcPr>
            <w:tcW w:w="4202" w:type="dxa"/>
            <w:gridSpan w:val="2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bookmarkEnd w:id="0"/>
          <w:p w14:paraId="350CEF84" w14:textId="77777777" w:rsidR="004642DF" w:rsidRPr="00C260C9" w:rsidRDefault="004642DF" w:rsidP="0073612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260C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Emotional Exhaustion</w:t>
            </w:r>
          </w:p>
        </w:tc>
        <w:tc>
          <w:tcPr>
            <w:tcW w:w="1572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C4D6728" w14:textId="77777777" w:rsidR="004642DF" w:rsidRPr="00C260C9" w:rsidRDefault="004642DF" w:rsidP="0073612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260C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Low</w:t>
            </w:r>
          </w:p>
        </w:tc>
        <w:tc>
          <w:tcPr>
            <w:tcW w:w="4557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7B38F4" w14:textId="77777777" w:rsidR="004642DF" w:rsidRPr="00C260C9" w:rsidRDefault="004642DF" w:rsidP="0073612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260C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Moderate</w:t>
            </w:r>
          </w:p>
        </w:tc>
        <w:tc>
          <w:tcPr>
            <w:tcW w:w="3921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44D729" w14:textId="77777777" w:rsidR="004642DF" w:rsidRPr="00C260C9" w:rsidRDefault="004642DF" w:rsidP="0073612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260C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High</w:t>
            </w:r>
          </w:p>
        </w:tc>
      </w:tr>
      <w:tr w:rsidR="004642DF" w:rsidRPr="00C260C9" w14:paraId="661774B8" w14:textId="77777777" w:rsidTr="00736124">
        <w:trPr>
          <w:trHeight w:val="69"/>
          <w:jc w:val="center"/>
        </w:trPr>
        <w:tc>
          <w:tcPr>
            <w:tcW w:w="4202" w:type="dxa"/>
            <w:gridSpan w:val="2"/>
            <w:vMerge/>
            <w:tcBorders>
              <w:top w:val="single" w:sz="8" w:space="0" w:color="auto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14:paraId="66153845" w14:textId="77777777" w:rsidR="004642DF" w:rsidRPr="00C260C9" w:rsidRDefault="004642DF" w:rsidP="00736124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572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14:paraId="571C97F7" w14:textId="77777777" w:rsidR="004642DF" w:rsidRPr="00C260C9" w:rsidRDefault="004642DF" w:rsidP="00736124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FEC3F4" w14:textId="77777777" w:rsidR="004642DF" w:rsidRPr="00C260C9" w:rsidRDefault="004642DF" w:rsidP="0073612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260C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OR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B0770F" w14:textId="77777777" w:rsidR="004642DF" w:rsidRPr="00C260C9" w:rsidRDefault="004642DF" w:rsidP="0073612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260C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95%CI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D4210A" w14:textId="77777777" w:rsidR="004642DF" w:rsidRPr="00C260C9" w:rsidRDefault="004642DF" w:rsidP="0073612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956FC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  <w:r w:rsidRPr="005956F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-value</w:t>
            </w:r>
          </w:p>
        </w:tc>
        <w:tc>
          <w:tcPr>
            <w:tcW w:w="923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044504" w14:textId="77777777" w:rsidR="004642DF" w:rsidRPr="00C260C9" w:rsidRDefault="004642DF" w:rsidP="0073612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260C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OR</w:t>
            </w:r>
          </w:p>
        </w:tc>
        <w:tc>
          <w:tcPr>
            <w:tcW w:w="1918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D86FC4" w14:textId="77777777" w:rsidR="004642DF" w:rsidRPr="00C260C9" w:rsidRDefault="004642DF" w:rsidP="0073612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260C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95%CI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44665B" w14:textId="77777777" w:rsidR="004642DF" w:rsidRPr="00C260C9" w:rsidRDefault="004642DF" w:rsidP="0073612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956FC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  <w:r w:rsidRPr="005956F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-value</w:t>
            </w:r>
          </w:p>
        </w:tc>
      </w:tr>
      <w:tr w:rsidR="004642DF" w:rsidRPr="00C260C9" w14:paraId="24578B4D" w14:textId="77777777" w:rsidTr="00736124">
        <w:trPr>
          <w:trHeight w:val="308"/>
          <w:jc w:val="center"/>
        </w:trPr>
        <w:tc>
          <w:tcPr>
            <w:tcW w:w="1458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59182" w14:textId="77777777" w:rsidR="004642DF" w:rsidRPr="00C260C9" w:rsidRDefault="004642DF" w:rsidP="0073612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260C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Smoking</w:t>
            </w:r>
          </w:p>
        </w:tc>
        <w:tc>
          <w:tcPr>
            <w:tcW w:w="2743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BF9D2" w14:textId="77777777" w:rsidR="004642DF" w:rsidRPr="00C260C9" w:rsidRDefault="004642DF" w:rsidP="0073612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572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BE613" w14:textId="77777777" w:rsidR="004642DF" w:rsidRPr="00C260C9" w:rsidRDefault="004642DF" w:rsidP="0073612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260C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926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63940" w14:textId="77777777" w:rsidR="004642DF" w:rsidRPr="00C260C9" w:rsidRDefault="004642DF" w:rsidP="0073612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23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F17A1" w14:textId="77777777" w:rsidR="004642DF" w:rsidRPr="00C260C9" w:rsidRDefault="004642DF" w:rsidP="00736124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307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A4AFC" w14:textId="77777777" w:rsidR="004642DF" w:rsidRPr="00C260C9" w:rsidRDefault="004642DF" w:rsidP="00736124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23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B9B08" w14:textId="77777777" w:rsidR="004642DF" w:rsidRPr="00C260C9" w:rsidRDefault="004642DF" w:rsidP="00736124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918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77AEA" w14:textId="77777777" w:rsidR="004642DF" w:rsidRPr="00C260C9" w:rsidRDefault="004642DF" w:rsidP="00736124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79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34A55" w14:textId="77777777" w:rsidR="004642DF" w:rsidRPr="00C260C9" w:rsidRDefault="004642DF" w:rsidP="00736124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4642DF" w:rsidRPr="00C260C9" w14:paraId="7B18AFFA" w14:textId="77777777" w:rsidTr="00736124">
        <w:trPr>
          <w:trHeight w:val="308"/>
          <w:jc w:val="center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7DC71" w14:textId="77777777" w:rsidR="004642DF" w:rsidRPr="00C260C9" w:rsidRDefault="004642DF" w:rsidP="00736124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0C239" w14:textId="77777777" w:rsidR="004642DF" w:rsidRPr="00C260C9" w:rsidRDefault="004642DF" w:rsidP="0073612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260C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o(ref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8097B" w14:textId="77777777" w:rsidR="004642DF" w:rsidRPr="00C260C9" w:rsidRDefault="004642DF" w:rsidP="0073612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0886E" w14:textId="77777777" w:rsidR="004642DF" w:rsidRPr="00C260C9" w:rsidRDefault="004642DF" w:rsidP="00736124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EA826" w14:textId="77777777" w:rsidR="004642DF" w:rsidRPr="00C260C9" w:rsidRDefault="004642DF" w:rsidP="00736124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57885" w14:textId="77777777" w:rsidR="004642DF" w:rsidRPr="00C260C9" w:rsidRDefault="004642DF" w:rsidP="00736124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D616D" w14:textId="77777777" w:rsidR="004642DF" w:rsidRPr="00C260C9" w:rsidRDefault="004642DF" w:rsidP="00736124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F8E00" w14:textId="77777777" w:rsidR="004642DF" w:rsidRPr="00C260C9" w:rsidRDefault="004642DF" w:rsidP="00736124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79C6C" w14:textId="77777777" w:rsidR="004642DF" w:rsidRPr="00C260C9" w:rsidRDefault="004642DF" w:rsidP="00736124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4642DF" w:rsidRPr="00C260C9" w14:paraId="78146CBA" w14:textId="77777777" w:rsidTr="00736124">
        <w:trPr>
          <w:trHeight w:val="308"/>
          <w:jc w:val="center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3F45D" w14:textId="77777777" w:rsidR="004642DF" w:rsidRPr="00C260C9" w:rsidRDefault="004642DF" w:rsidP="00736124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29F60" w14:textId="77777777" w:rsidR="004642DF" w:rsidRPr="00C260C9" w:rsidRDefault="004642DF" w:rsidP="0073612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260C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90F00" w14:textId="77777777" w:rsidR="004642DF" w:rsidRPr="00C260C9" w:rsidRDefault="004642DF" w:rsidP="0073612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146C6" w14:textId="77777777" w:rsidR="004642DF" w:rsidRPr="00C260C9" w:rsidRDefault="004642DF" w:rsidP="0073612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260C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68 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4D041" w14:textId="77777777" w:rsidR="004642DF" w:rsidRPr="00C260C9" w:rsidRDefault="004642DF" w:rsidP="0073612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260C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0.42, 1.11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61B8A" w14:textId="77777777" w:rsidR="004642DF" w:rsidRPr="00C260C9" w:rsidRDefault="004642DF" w:rsidP="0073612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260C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121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B5360" w14:textId="77777777" w:rsidR="004642DF" w:rsidRPr="00C260C9" w:rsidRDefault="004642DF" w:rsidP="0073612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260C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75 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A6656" w14:textId="77777777" w:rsidR="004642DF" w:rsidRPr="00C260C9" w:rsidRDefault="004642DF" w:rsidP="0073612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260C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0.47, 1.21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4D0A0" w14:textId="77777777" w:rsidR="004642DF" w:rsidRPr="00C260C9" w:rsidRDefault="004642DF" w:rsidP="0073612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260C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237 </w:t>
            </w:r>
          </w:p>
        </w:tc>
      </w:tr>
      <w:tr w:rsidR="004642DF" w:rsidRPr="00C260C9" w14:paraId="69CB82B5" w14:textId="77777777" w:rsidTr="00736124">
        <w:trPr>
          <w:trHeight w:val="308"/>
          <w:jc w:val="center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C1D45" w14:textId="77777777" w:rsidR="004642DF" w:rsidRPr="00C260C9" w:rsidRDefault="004642DF" w:rsidP="0073612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260C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Alcohol consumption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BCA16" w14:textId="77777777" w:rsidR="004642DF" w:rsidRPr="00C260C9" w:rsidRDefault="004642DF" w:rsidP="0073612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4AF06" w14:textId="77777777" w:rsidR="004642DF" w:rsidRPr="00C260C9" w:rsidRDefault="004642DF" w:rsidP="0073612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260C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B248F" w14:textId="77777777" w:rsidR="004642DF" w:rsidRPr="00C260C9" w:rsidRDefault="004642DF" w:rsidP="0073612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688AC" w14:textId="77777777" w:rsidR="004642DF" w:rsidRPr="00C260C9" w:rsidRDefault="004642DF" w:rsidP="00736124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5F8BD" w14:textId="77777777" w:rsidR="004642DF" w:rsidRPr="00C260C9" w:rsidRDefault="004642DF" w:rsidP="00736124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444BA" w14:textId="77777777" w:rsidR="004642DF" w:rsidRPr="00C260C9" w:rsidRDefault="004642DF" w:rsidP="00736124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D53C8" w14:textId="77777777" w:rsidR="004642DF" w:rsidRPr="00C260C9" w:rsidRDefault="004642DF" w:rsidP="00736124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4130B" w14:textId="77777777" w:rsidR="004642DF" w:rsidRPr="00C260C9" w:rsidRDefault="004642DF" w:rsidP="00736124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4642DF" w:rsidRPr="00C260C9" w14:paraId="7736BD71" w14:textId="77777777" w:rsidTr="00736124">
        <w:trPr>
          <w:trHeight w:val="308"/>
          <w:jc w:val="center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24161" w14:textId="77777777" w:rsidR="004642DF" w:rsidRPr="00C260C9" w:rsidRDefault="004642DF" w:rsidP="00736124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30818" w14:textId="77777777" w:rsidR="004642DF" w:rsidRPr="00C260C9" w:rsidRDefault="004642DF" w:rsidP="0073612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260C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ver(ref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A6319" w14:textId="77777777" w:rsidR="004642DF" w:rsidRPr="00C260C9" w:rsidRDefault="004642DF" w:rsidP="0073612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8A2E1" w14:textId="77777777" w:rsidR="004642DF" w:rsidRPr="00C260C9" w:rsidRDefault="004642DF" w:rsidP="00736124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D61B0" w14:textId="77777777" w:rsidR="004642DF" w:rsidRPr="00C260C9" w:rsidRDefault="004642DF" w:rsidP="00736124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96F82" w14:textId="77777777" w:rsidR="004642DF" w:rsidRPr="00C260C9" w:rsidRDefault="004642DF" w:rsidP="00736124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7AE83" w14:textId="77777777" w:rsidR="004642DF" w:rsidRPr="00C260C9" w:rsidRDefault="004642DF" w:rsidP="00736124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E9AB9" w14:textId="77777777" w:rsidR="004642DF" w:rsidRPr="00C260C9" w:rsidRDefault="004642DF" w:rsidP="00736124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2A1D3" w14:textId="77777777" w:rsidR="004642DF" w:rsidRPr="00C260C9" w:rsidRDefault="004642DF" w:rsidP="00736124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4642DF" w:rsidRPr="00C260C9" w14:paraId="56084219" w14:textId="77777777" w:rsidTr="00736124">
        <w:trPr>
          <w:trHeight w:val="308"/>
          <w:jc w:val="center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E9530" w14:textId="77777777" w:rsidR="004642DF" w:rsidRPr="00C260C9" w:rsidRDefault="004642DF" w:rsidP="00736124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DF820" w14:textId="77777777" w:rsidR="004642DF" w:rsidRPr="00C260C9" w:rsidRDefault="004642DF" w:rsidP="0073612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260C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≤once a month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4CB7A" w14:textId="77777777" w:rsidR="004642DF" w:rsidRPr="00C260C9" w:rsidRDefault="004642DF" w:rsidP="0073612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ED7DE" w14:textId="77777777" w:rsidR="004642DF" w:rsidRPr="00C260C9" w:rsidRDefault="004642DF" w:rsidP="0073612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260C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.09 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C439A" w14:textId="77777777" w:rsidR="004642DF" w:rsidRPr="00C260C9" w:rsidRDefault="004642DF" w:rsidP="0073612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260C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0.89, 1.33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A50A0" w14:textId="77777777" w:rsidR="004642DF" w:rsidRPr="00C260C9" w:rsidRDefault="004642DF" w:rsidP="0073612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260C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426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3D042" w14:textId="77777777" w:rsidR="004642DF" w:rsidRPr="00C260C9" w:rsidRDefault="004642DF" w:rsidP="0073612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260C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.05 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94E6A" w14:textId="77777777" w:rsidR="004642DF" w:rsidRPr="00C260C9" w:rsidRDefault="004642DF" w:rsidP="0073612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260C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0.84, 1.32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21B90" w14:textId="77777777" w:rsidR="004642DF" w:rsidRPr="00C260C9" w:rsidRDefault="004642DF" w:rsidP="0073612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260C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669 </w:t>
            </w:r>
          </w:p>
        </w:tc>
      </w:tr>
      <w:tr w:rsidR="004642DF" w:rsidRPr="00C260C9" w14:paraId="4375573D" w14:textId="77777777" w:rsidTr="00736124">
        <w:trPr>
          <w:trHeight w:val="308"/>
          <w:jc w:val="center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C8A4F" w14:textId="77777777" w:rsidR="004642DF" w:rsidRPr="00C260C9" w:rsidRDefault="004642DF" w:rsidP="0073612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2A847" w14:textId="77777777" w:rsidR="004642DF" w:rsidRPr="00C260C9" w:rsidRDefault="004642DF" w:rsidP="0073612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260C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-4 times a month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E92C0" w14:textId="77777777" w:rsidR="004642DF" w:rsidRPr="00C260C9" w:rsidRDefault="004642DF" w:rsidP="0073612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072E4" w14:textId="77777777" w:rsidR="004642DF" w:rsidRPr="00C260C9" w:rsidRDefault="004642DF" w:rsidP="0073612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260C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.05 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475F0" w14:textId="77777777" w:rsidR="004642DF" w:rsidRPr="00C260C9" w:rsidRDefault="004642DF" w:rsidP="0073612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260C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0.69, 1.60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D3B3F" w14:textId="77777777" w:rsidR="004642DF" w:rsidRPr="00C260C9" w:rsidRDefault="004642DF" w:rsidP="0073612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260C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815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6CF88" w14:textId="77777777" w:rsidR="004642DF" w:rsidRPr="00C260C9" w:rsidRDefault="004642DF" w:rsidP="0073612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260C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.12 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4609C" w14:textId="77777777" w:rsidR="004642DF" w:rsidRPr="00C260C9" w:rsidRDefault="004642DF" w:rsidP="0073612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260C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0.73, 1.72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B101A" w14:textId="77777777" w:rsidR="004642DF" w:rsidRPr="00C260C9" w:rsidRDefault="004642DF" w:rsidP="0073612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260C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594 </w:t>
            </w:r>
          </w:p>
        </w:tc>
      </w:tr>
      <w:tr w:rsidR="004642DF" w:rsidRPr="00C260C9" w14:paraId="05C57D2D" w14:textId="77777777" w:rsidTr="00736124">
        <w:trPr>
          <w:trHeight w:val="308"/>
          <w:jc w:val="center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095EF" w14:textId="77777777" w:rsidR="004642DF" w:rsidRPr="00C260C9" w:rsidRDefault="004642DF" w:rsidP="0073612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4999D" w14:textId="77777777" w:rsidR="004642DF" w:rsidRPr="00C260C9" w:rsidRDefault="004642DF" w:rsidP="0073612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260C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-3 times a week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5E0D1" w14:textId="77777777" w:rsidR="004642DF" w:rsidRPr="00C260C9" w:rsidRDefault="004642DF" w:rsidP="0073612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EA863" w14:textId="77777777" w:rsidR="004642DF" w:rsidRPr="00C260C9" w:rsidRDefault="004642DF" w:rsidP="0073612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260C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2.30 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EBE79" w14:textId="77777777" w:rsidR="004642DF" w:rsidRPr="00C260C9" w:rsidRDefault="004642DF" w:rsidP="0073612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260C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0.85, 5.85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DFFFF" w14:textId="77777777" w:rsidR="004642DF" w:rsidRPr="00C260C9" w:rsidRDefault="004642DF" w:rsidP="0073612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260C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103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2C3E3" w14:textId="77777777" w:rsidR="004642DF" w:rsidRPr="00C260C9" w:rsidRDefault="004642DF" w:rsidP="0073612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260C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.54 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1A4D3" w14:textId="77777777" w:rsidR="004642DF" w:rsidRPr="00C260C9" w:rsidRDefault="004642DF" w:rsidP="0073612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260C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0.53, 4.45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CDF75" w14:textId="77777777" w:rsidR="004642DF" w:rsidRPr="00C260C9" w:rsidRDefault="004642DF" w:rsidP="0073612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260C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423 </w:t>
            </w:r>
          </w:p>
        </w:tc>
      </w:tr>
      <w:tr w:rsidR="004642DF" w:rsidRPr="00C260C9" w14:paraId="5FD4F3E2" w14:textId="77777777" w:rsidTr="00736124">
        <w:trPr>
          <w:trHeight w:val="308"/>
          <w:jc w:val="center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FC985" w14:textId="77777777" w:rsidR="004642DF" w:rsidRPr="00C260C9" w:rsidRDefault="004642DF" w:rsidP="0073612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2A032" w14:textId="77777777" w:rsidR="004642DF" w:rsidRPr="00C260C9" w:rsidRDefault="004642DF" w:rsidP="0073612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260C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≥4 times a week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896CC" w14:textId="77777777" w:rsidR="004642DF" w:rsidRPr="00C260C9" w:rsidRDefault="004642DF" w:rsidP="0073612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DFAE3" w14:textId="77777777" w:rsidR="004642DF" w:rsidRPr="00C260C9" w:rsidRDefault="004642DF" w:rsidP="0073612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260C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.92 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E83B8" w14:textId="77777777" w:rsidR="004642DF" w:rsidRPr="00C260C9" w:rsidRDefault="004642DF" w:rsidP="0073612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260C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0.15, 24.99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01EF5" w14:textId="77777777" w:rsidR="004642DF" w:rsidRPr="00C260C9" w:rsidRDefault="004642DF" w:rsidP="0073612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260C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620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0732C" w14:textId="77777777" w:rsidR="004642DF" w:rsidRPr="00C260C9" w:rsidRDefault="004642DF" w:rsidP="0073612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260C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2.31 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F347A" w14:textId="77777777" w:rsidR="004642DF" w:rsidRPr="00C260C9" w:rsidRDefault="004642DF" w:rsidP="0073612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260C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0.17, 30.70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D0FD4" w14:textId="77777777" w:rsidR="004642DF" w:rsidRPr="00C260C9" w:rsidRDefault="004642DF" w:rsidP="0073612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260C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526 </w:t>
            </w:r>
          </w:p>
        </w:tc>
      </w:tr>
      <w:tr w:rsidR="004642DF" w:rsidRPr="00C260C9" w14:paraId="20CE867B" w14:textId="77777777" w:rsidTr="00736124">
        <w:trPr>
          <w:trHeight w:val="308"/>
          <w:jc w:val="center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D03F7" w14:textId="77777777" w:rsidR="004642DF" w:rsidRPr="00C260C9" w:rsidRDefault="004642DF" w:rsidP="0073612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260C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Sleep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DCC8F" w14:textId="77777777" w:rsidR="004642DF" w:rsidRPr="00C260C9" w:rsidRDefault="004642DF" w:rsidP="0073612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D5BC4" w14:textId="77777777" w:rsidR="004642DF" w:rsidRPr="00C260C9" w:rsidRDefault="004642DF" w:rsidP="0073612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260C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67BE4" w14:textId="77777777" w:rsidR="004642DF" w:rsidRPr="00C260C9" w:rsidRDefault="004642DF" w:rsidP="0073612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BC640" w14:textId="77777777" w:rsidR="004642DF" w:rsidRPr="00C260C9" w:rsidRDefault="004642DF" w:rsidP="00736124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158CC" w14:textId="77777777" w:rsidR="004642DF" w:rsidRPr="00C260C9" w:rsidRDefault="004642DF" w:rsidP="00736124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851E5" w14:textId="77777777" w:rsidR="004642DF" w:rsidRPr="00C260C9" w:rsidRDefault="004642DF" w:rsidP="00736124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A721F" w14:textId="77777777" w:rsidR="004642DF" w:rsidRPr="00C260C9" w:rsidRDefault="004642DF" w:rsidP="00736124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8BE04" w14:textId="77777777" w:rsidR="004642DF" w:rsidRPr="00C260C9" w:rsidRDefault="004642DF" w:rsidP="00736124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4642DF" w:rsidRPr="00C260C9" w14:paraId="634A6CAD" w14:textId="77777777" w:rsidTr="00736124">
        <w:trPr>
          <w:trHeight w:val="308"/>
          <w:jc w:val="center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9ED28" w14:textId="77777777" w:rsidR="004642DF" w:rsidRPr="00C260C9" w:rsidRDefault="004642DF" w:rsidP="00736124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BF484" w14:textId="77777777" w:rsidR="004642DF" w:rsidRPr="00C260C9" w:rsidRDefault="004642DF" w:rsidP="0073612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260C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ormal(ref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055C1" w14:textId="77777777" w:rsidR="004642DF" w:rsidRPr="00C260C9" w:rsidRDefault="004642DF" w:rsidP="0073612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692DF" w14:textId="77777777" w:rsidR="004642DF" w:rsidRPr="00C260C9" w:rsidRDefault="004642DF" w:rsidP="00736124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D52F9" w14:textId="77777777" w:rsidR="004642DF" w:rsidRPr="00C260C9" w:rsidRDefault="004642DF" w:rsidP="00736124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4EBC2" w14:textId="77777777" w:rsidR="004642DF" w:rsidRPr="00C260C9" w:rsidRDefault="004642DF" w:rsidP="00736124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52807" w14:textId="77777777" w:rsidR="004642DF" w:rsidRPr="00C260C9" w:rsidRDefault="004642DF" w:rsidP="00736124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D5103" w14:textId="77777777" w:rsidR="004642DF" w:rsidRPr="00C260C9" w:rsidRDefault="004642DF" w:rsidP="00736124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9A9F8" w14:textId="77777777" w:rsidR="004642DF" w:rsidRPr="00C260C9" w:rsidRDefault="004642DF" w:rsidP="00736124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4642DF" w:rsidRPr="00C260C9" w14:paraId="06B2942D" w14:textId="77777777" w:rsidTr="00736124">
        <w:trPr>
          <w:trHeight w:val="308"/>
          <w:jc w:val="center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82408" w14:textId="77777777" w:rsidR="004642DF" w:rsidRPr="00C260C9" w:rsidRDefault="004642DF" w:rsidP="00736124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B120F" w14:textId="77777777" w:rsidR="004642DF" w:rsidRPr="00C260C9" w:rsidRDefault="004642DF" w:rsidP="0073612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260C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nsomnia</w:t>
            </w:r>
            <w:r w:rsidRPr="00C260C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＜</w:t>
            </w:r>
            <w:r w:rsidRPr="00C260C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twice a month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0AA68" w14:textId="77777777" w:rsidR="004642DF" w:rsidRPr="00C260C9" w:rsidRDefault="004642DF" w:rsidP="0073612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63344" w14:textId="77777777" w:rsidR="004642DF" w:rsidRPr="00C260C9" w:rsidRDefault="004642DF" w:rsidP="0073612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260C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.82 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9AF97" w14:textId="77777777" w:rsidR="004642DF" w:rsidRPr="00C260C9" w:rsidRDefault="004642DF" w:rsidP="0073612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260C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.47, 2.26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1FF4F" w14:textId="77777777" w:rsidR="004642DF" w:rsidRPr="00C260C9" w:rsidRDefault="004642DF" w:rsidP="0073612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260C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＜</w:t>
            </w:r>
            <w:r w:rsidRPr="00C260C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C502A" w14:textId="77777777" w:rsidR="004642DF" w:rsidRPr="00C260C9" w:rsidRDefault="004642DF" w:rsidP="0073612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260C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 xml:space="preserve">1.98 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C4CA0" w14:textId="77777777" w:rsidR="004642DF" w:rsidRPr="00C260C9" w:rsidRDefault="004642DF" w:rsidP="0073612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260C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(1.52, 2.56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46925" w14:textId="77777777" w:rsidR="004642DF" w:rsidRPr="00C260C9" w:rsidRDefault="004642DF" w:rsidP="0073612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260C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＜</w:t>
            </w:r>
            <w:r w:rsidRPr="00C260C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0.001</w:t>
            </w:r>
          </w:p>
        </w:tc>
      </w:tr>
      <w:tr w:rsidR="004642DF" w:rsidRPr="00C260C9" w14:paraId="1F2F00BC" w14:textId="77777777" w:rsidTr="00736124">
        <w:trPr>
          <w:trHeight w:val="308"/>
          <w:jc w:val="center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B2CC3" w14:textId="77777777" w:rsidR="004642DF" w:rsidRPr="00C260C9" w:rsidRDefault="004642DF" w:rsidP="0073612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0E0F9" w14:textId="77777777" w:rsidR="004642DF" w:rsidRPr="00C260C9" w:rsidRDefault="004642DF" w:rsidP="0073612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260C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nsomnia 1-2 times a week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389C7" w14:textId="77777777" w:rsidR="004642DF" w:rsidRPr="00C260C9" w:rsidRDefault="004642DF" w:rsidP="0073612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93831" w14:textId="77777777" w:rsidR="004642DF" w:rsidRPr="00C260C9" w:rsidRDefault="004642DF" w:rsidP="0073612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260C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2.75 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D5950" w14:textId="77777777" w:rsidR="004642DF" w:rsidRPr="00C260C9" w:rsidRDefault="004642DF" w:rsidP="0073612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260C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2.16, 3.52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82C0A" w14:textId="77777777" w:rsidR="004642DF" w:rsidRPr="00C260C9" w:rsidRDefault="004642DF" w:rsidP="0073612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260C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＜</w:t>
            </w:r>
            <w:r w:rsidRPr="00C260C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E4463" w14:textId="77777777" w:rsidR="004642DF" w:rsidRPr="00C260C9" w:rsidRDefault="004642DF" w:rsidP="0073612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260C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 xml:space="preserve">4.37 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2721E" w14:textId="77777777" w:rsidR="004642DF" w:rsidRPr="00C260C9" w:rsidRDefault="004642DF" w:rsidP="0073612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260C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(3.34, 5.72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0AECF" w14:textId="77777777" w:rsidR="004642DF" w:rsidRPr="00C260C9" w:rsidRDefault="004642DF" w:rsidP="0073612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260C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＜</w:t>
            </w:r>
            <w:r w:rsidRPr="00C260C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0.001</w:t>
            </w:r>
          </w:p>
        </w:tc>
      </w:tr>
      <w:tr w:rsidR="004642DF" w:rsidRPr="00C260C9" w14:paraId="3AF12DB6" w14:textId="77777777" w:rsidTr="00736124">
        <w:trPr>
          <w:trHeight w:val="308"/>
          <w:jc w:val="center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BF55A" w14:textId="77777777" w:rsidR="004642DF" w:rsidRPr="00C260C9" w:rsidRDefault="004642DF" w:rsidP="0073612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05B5B" w14:textId="77777777" w:rsidR="004642DF" w:rsidRPr="00C260C9" w:rsidRDefault="004642DF" w:rsidP="0073612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260C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nsomnia 3-5 times a week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D8DD9" w14:textId="77777777" w:rsidR="004642DF" w:rsidRPr="00C260C9" w:rsidRDefault="004642DF" w:rsidP="0073612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784DE" w14:textId="77777777" w:rsidR="004642DF" w:rsidRPr="00C260C9" w:rsidRDefault="004642DF" w:rsidP="0073612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260C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3.04 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0F39F" w14:textId="77777777" w:rsidR="004642DF" w:rsidRPr="00C260C9" w:rsidRDefault="004642DF" w:rsidP="0073612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260C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2.16, 4.29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ECC5E" w14:textId="77777777" w:rsidR="004642DF" w:rsidRPr="00C260C9" w:rsidRDefault="004642DF" w:rsidP="0073612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260C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＜</w:t>
            </w:r>
            <w:r w:rsidRPr="00C260C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2EF12" w14:textId="77777777" w:rsidR="004642DF" w:rsidRPr="00C260C9" w:rsidRDefault="004642DF" w:rsidP="0073612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260C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 xml:space="preserve">8.87 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A4382" w14:textId="77777777" w:rsidR="004642DF" w:rsidRPr="00C260C9" w:rsidRDefault="004642DF" w:rsidP="0073612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260C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(6.42, 12.26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C8E05" w14:textId="77777777" w:rsidR="004642DF" w:rsidRPr="00C260C9" w:rsidRDefault="004642DF" w:rsidP="0073612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260C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＜</w:t>
            </w:r>
            <w:r w:rsidRPr="00C260C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0.001</w:t>
            </w:r>
          </w:p>
        </w:tc>
      </w:tr>
      <w:tr w:rsidR="004642DF" w:rsidRPr="00C260C9" w14:paraId="50B27952" w14:textId="77777777" w:rsidTr="00736124">
        <w:trPr>
          <w:trHeight w:val="308"/>
          <w:jc w:val="center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36087" w14:textId="77777777" w:rsidR="004642DF" w:rsidRPr="00C260C9" w:rsidRDefault="004642DF" w:rsidP="0073612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B0AD6" w14:textId="77777777" w:rsidR="004642DF" w:rsidRPr="00C260C9" w:rsidRDefault="004642DF" w:rsidP="0073612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260C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nsomnia almost every day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B8DE2" w14:textId="77777777" w:rsidR="004642DF" w:rsidRPr="00C260C9" w:rsidRDefault="004642DF" w:rsidP="0073612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EDE49" w14:textId="77777777" w:rsidR="004642DF" w:rsidRPr="00C260C9" w:rsidRDefault="004642DF" w:rsidP="0073612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260C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3.64 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25F6D" w14:textId="77777777" w:rsidR="004642DF" w:rsidRPr="00C260C9" w:rsidRDefault="004642DF" w:rsidP="0073612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260C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.50, 8.87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3A852" w14:textId="77777777" w:rsidR="004642DF" w:rsidRPr="00C260C9" w:rsidRDefault="004642DF" w:rsidP="0073612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260C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004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D35D1" w14:textId="77777777" w:rsidR="004642DF" w:rsidRPr="00C260C9" w:rsidRDefault="004642DF" w:rsidP="0073612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260C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 xml:space="preserve">15.08 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67F92" w14:textId="77777777" w:rsidR="004642DF" w:rsidRPr="00C260C9" w:rsidRDefault="004642DF" w:rsidP="0073612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260C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(7.16, 31.73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8EC6A" w14:textId="77777777" w:rsidR="004642DF" w:rsidRPr="00C260C9" w:rsidRDefault="004642DF" w:rsidP="0073612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260C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＜</w:t>
            </w:r>
            <w:r w:rsidRPr="00C260C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0.001</w:t>
            </w:r>
          </w:p>
        </w:tc>
      </w:tr>
      <w:tr w:rsidR="004642DF" w:rsidRPr="00C260C9" w14:paraId="6F86A76B" w14:textId="77777777" w:rsidTr="00736124">
        <w:trPr>
          <w:trHeight w:val="308"/>
          <w:jc w:val="center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51E52" w14:textId="77777777" w:rsidR="004642DF" w:rsidRPr="00C260C9" w:rsidRDefault="004642DF" w:rsidP="0073612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260C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Physical activity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92056" w14:textId="77777777" w:rsidR="004642DF" w:rsidRPr="00C260C9" w:rsidRDefault="004642DF" w:rsidP="0073612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A2FF9" w14:textId="77777777" w:rsidR="004642DF" w:rsidRPr="00C260C9" w:rsidRDefault="004642DF" w:rsidP="0073612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260C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F4E28" w14:textId="77777777" w:rsidR="004642DF" w:rsidRPr="00C260C9" w:rsidRDefault="004642DF" w:rsidP="0073612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6212F" w14:textId="77777777" w:rsidR="004642DF" w:rsidRPr="00C260C9" w:rsidRDefault="004642DF" w:rsidP="00736124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3DAF2" w14:textId="77777777" w:rsidR="004642DF" w:rsidRPr="00C260C9" w:rsidRDefault="004642DF" w:rsidP="00736124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34BB5" w14:textId="77777777" w:rsidR="004642DF" w:rsidRPr="00C260C9" w:rsidRDefault="004642DF" w:rsidP="00736124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C37C5" w14:textId="77777777" w:rsidR="004642DF" w:rsidRPr="00C260C9" w:rsidRDefault="004642DF" w:rsidP="00736124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45251" w14:textId="77777777" w:rsidR="004642DF" w:rsidRPr="00C260C9" w:rsidRDefault="004642DF" w:rsidP="00736124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4642DF" w:rsidRPr="00C260C9" w14:paraId="7A8EB3E9" w14:textId="77777777" w:rsidTr="00736124">
        <w:trPr>
          <w:trHeight w:val="308"/>
          <w:jc w:val="center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1A457" w14:textId="77777777" w:rsidR="004642DF" w:rsidRPr="00C260C9" w:rsidRDefault="004642DF" w:rsidP="00736124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A69CE" w14:textId="77777777" w:rsidR="004642DF" w:rsidRPr="00C260C9" w:rsidRDefault="004642DF" w:rsidP="0073612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260C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most every day(ref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9F9A0" w14:textId="77777777" w:rsidR="004642DF" w:rsidRPr="00C260C9" w:rsidRDefault="004642DF" w:rsidP="0073612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A3748" w14:textId="77777777" w:rsidR="004642DF" w:rsidRPr="00C260C9" w:rsidRDefault="004642DF" w:rsidP="00736124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79BED" w14:textId="77777777" w:rsidR="004642DF" w:rsidRPr="00C260C9" w:rsidRDefault="004642DF" w:rsidP="00736124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5939C" w14:textId="77777777" w:rsidR="004642DF" w:rsidRPr="00C260C9" w:rsidRDefault="004642DF" w:rsidP="00736124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CB092" w14:textId="77777777" w:rsidR="004642DF" w:rsidRPr="00C260C9" w:rsidRDefault="004642DF" w:rsidP="00736124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EB644" w14:textId="77777777" w:rsidR="004642DF" w:rsidRPr="00C260C9" w:rsidRDefault="004642DF" w:rsidP="00736124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337C1" w14:textId="77777777" w:rsidR="004642DF" w:rsidRPr="00C260C9" w:rsidRDefault="004642DF" w:rsidP="00736124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4642DF" w:rsidRPr="00C260C9" w14:paraId="42BD8E7E" w14:textId="77777777" w:rsidTr="00736124">
        <w:trPr>
          <w:trHeight w:val="308"/>
          <w:jc w:val="center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8F8D1" w14:textId="77777777" w:rsidR="004642DF" w:rsidRPr="00C260C9" w:rsidRDefault="004642DF" w:rsidP="00736124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E377A" w14:textId="77777777" w:rsidR="004642DF" w:rsidRPr="00C260C9" w:rsidRDefault="004642DF" w:rsidP="0073612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260C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-5 times a week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31D15" w14:textId="77777777" w:rsidR="004642DF" w:rsidRPr="00C260C9" w:rsidRDefault="004642DF" w:rsidP="0073612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F9FB3" w14:textId="77777777" w:rsidR="004642DF" w:rsidRPr="00C260C9" w:rsidRDefault="004642DF" w:rsidP="0073612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260C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.28 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E4D41" w14:textId="77777777" w:rsidR="004642DF" w:rsidRPr="00C260C9" w:rsidRDefault="004642DF" w:rsidP="0073612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260C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0.34, 4.91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66512" w14:textId="77777777" w:rsidR="004642DF" w:rsidRPr="00C260C9" w:rsidRDefault="004642DF" w:rsidP="0073612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260C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714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02EB1" w14:textId="77777777" w:rsidR="004642DF" w:rsidRPr="00C260C9" w:rsidRDefault="004642DF" w:rsidP="0073612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260C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7.02 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C1D43" w14:textId="77777777" w:rsidR="004642DF" w:rsidRPr="00C260C9" w:rsidRDefault="004642DF" w:rsidP="0073612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260C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0.82, 59.82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B489D" w14:textId="77777777" w:rsidR="004642DF" w:rsidRPr="00C260C9" w:rsidRDefault="004642DF" w:rsidP="0073612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260C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075 </w:t>
            </w:r>
          </w:p>
        </w:tc>
      </w:tr>
      <w:tr w:rsidR="004642DF" w:rsidRPr="00C260C9" w14:paraId="506BC5A3" w14:textId="77777777" w:rsidTr="00736124">
        <w:trPr>
          <w:trHeight w:val="308"/>
          <w:jc w:val="center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06158" w14:textId="77777777" w:rsidR="004642DF" w:rsidRPr="00C260C9" w:rsidRDefault="004642DF" w:rsidP="0073612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36A8C" w14:textId="77777777" w:rsidR="004642DF" w:rsidRPr="00C260C9" w:rsidRDefault="004642DF" w:rsidP="0073612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260C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-2 times a week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B672E" w14:textId="77777777" w:rsidR="004642DF" w:rsidRPr="00C260C9" w:rsidRDefault="004642DF" w:rsidP="0073612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24652" w14:textId="77777777" w:rsidR="004642DF" w:rsidRPr="00C260C9" w:rsidRDefault="004642DF" w:rsidP="0073612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260C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.36 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0A64E" w14:textId="77777777" w:rsidR="004642DF" w:rsidRPr="00C260C9" w:rsidRDefault="004642DF" w:rsidP="0073612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260C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0.38, 4.87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8FB77" w14:textId="77777777" w:rsidR="004642DF" w:rsidRPr="00C260C9" w:rsidRDefault="004642DF" w:rsidP="0073612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260C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646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3EB43" w14:textId="77777777" w:rsidR="004642DF" w:rsidRPr="00C260C9" w:rsidRDefault="004642DF" w:rsidP="0073612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260C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3.90 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51373" w14:textId="77777777" w:rsidR="004642DF" w:rsidRPr="00C260C9" w:rsidRDefault="004642DF" w:rsidP="0073612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260C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0.47, 32.44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7FFC3" w14:textId="77777777" w:rsidR="004642DF" w:rsidRPr="00C260C9" w:rsidRDefault="004642DF" w:rsidP="0073612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260C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208 </w:t>
            </w:r>
          </w:p>
        </w:tc>
      </w:tr>
      <w:tr w:rsidR="004642DF" w:rsidRPr="00C260C9" w14:paraId="587BB2A9" w14:textId="77777777" w:rsidTr="00736124">
        <w:trPr>
          <w:trHeight w:val="308"/>
          <w:jc w:val="center"/>
        </w:trPr>
        <w:tc>
          <w:tcPr>
            <w:tcW w:w="14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9EA56" w14:textId="77777777" w:rsidR="004642DF" w:rsidRPr="00C260C9" w:rsidRDefault="004642DF" w:rsidP="0073612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FC334" w14:textId="77777777" w:rsidR="004642DF" w:rsidRPr="00C260C9" w:rsidRDefault="004642DF" w:rsidP="0073612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260C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＜</w:t>
            </w:r>
            <w:r w:rsidRPr="00C260C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twice a month</w:t>
            </w:r>
          </w:p>
        </w:tc>
        <w:tc>
          <w:tcPr>
            <w:tcW w:w="15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07330" w14:textId="77777777" w:rsidR="004642DF" w:rsidRPr="00C260C9" w:rsidRDefault="004642DF" w:rsidP="0073612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FD558" w14:textId="77777777" w:rsidR="004642DF" w:rsidRPr="00C260C9" w:rsidRDefault="004642DF" w:rsidP="0073612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260C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.78 </w:t>
            </w:r>
          </w:p>
        </w:tc>
        <w:tc>
          <w:tcPr>
            <w:tcW w:w="23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89A29" w14:textId="77777777" w:rsidR="004642DF" w:rsidRPr="00C260C9" w:rsidRDefault="004642DF" w:rsidP="0073612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260C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0.50, 6.29)</w:t>
            </w:r>
          </w:p>
        </w:tc>
        <w:tc>
          <w:tcPr>
            <w:tcW w:w="13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F0735" w14:textId="77777777" w:rsidR="004642DF" w:rsidRPr="00C260C9" w:rsidRDefault="004642DF" w:rsidP="0073612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260C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365 </w:t>
            </w:r>
          </w:p>
        </w:tc>
        <w:tc>
          <w:tcPr>
            <w:tcW w:w="9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4872B" w14:textId="77777777" w:rsidR="004642DF" w:rsidRPr="00C260C9" w:rsidRDefault="004642DF" w:rsidP="0073612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260C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5.16 </w:t>
            </w:r>
          </w:p>
        </w:tc>
        <w:tc>
          <w:tcPr>
            <w:tcW w:w="19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273D5" w14:textId="77777777" w:rsidR="004642DF" w:rsidRPr="00C260C9" w:rsidRDefault="004642DF" w:rsidP="0073612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260C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0.63, 42.34)</w:t>
            </w:r>
          </w:p>
        </w:tc>
        <w:tc>
          <w:tcPr>
            <w:tcW w:w="10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28BD9" w14:textId="77777777" w:rsidR="004642DF" w:rsidRPr="00C260C9" w:rsidRDefault="004642DF" w:rsidP="0073612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260C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127 </w:t>
            </w:r>
          </w:p>
        </w:tc>
      </w:tr>
      <w:tr w:rsidR="004642DF" w:rsidRPr="00C260C9" w14:paraId="5C5E171B" w14:textId="77777777" w:rsidTr="00736124">
        <w:trPr>
          <w:trHeight w:val="319"/>
          <w:jc w:val="center"/>
        </w:trPr>
        <w:tc>
          <w:tcPr>
            <w:tcW w:w="14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81EB64" w14:textId="77777777" w:rsidR="004642DF" w:rsidRPr="00C260C9" w:rsidRDefault="004642DF" w:rsidP="0073612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260C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7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3027AE" w14:textId="77777777" w:rsidR="004642DF" w:rsidRPr="00C260C9" w:rsidRDefault="004642DF" w:rsidP="0073612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260C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ver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6F1B93" w14:textId="77777777" w:rsidR="004642DF" w:rsidRPr="00C260C9" w:rsidRDefault="004642DF" w:rsidP="0073612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260C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819652" w14:textId="77777777" w:rsidR="004642DF" w:rsidRPr="00C260C9" w:rsidRDefault="004642DF" w:rsidP="0073612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260C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2.81 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7078F1" w14:textId="77777777" w:rsidR="004642DF" w:rsidRPr="00C260C9" w:rsidRDefault="004642DF" w:rsidP="0073612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260C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0.79, 9.96)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DC9563" w14:textId="77777777" w:rsidR="004642DF" w:rsidRPr="00C260C9" w:rsidRDefault="004642DF" w:rsidP="0073612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260C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097 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5BCDA8" w14:textId="77777777" w:rsidR="004642DF" w:rsidRPr="00C260C9" w:rsidRDefault="004642DF" w:rsidP="0073612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260C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 xml:space="preserve">10.06 </w:t>
            </w:r>
          </w:p>
        </w:tc>
        <w:tc>
          <w:tcPr>
            <w:tcW w:w="19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ED85F0" w14:textId="77777777" w:rsidR="004642DF" w:rsidRPr="00C260C9" w:rsidRDefault="004642DF" w:rsidP="0073612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260C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(1.23, 82.51)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383535" w14:textId="77777777" w:rsidR="004642DF" w:rsidRPr="00C260C9" w:rsidRDefault="004642DF" w:rsidP="0073612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260C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 xml:space="preserve">0.032 </w:t>
            </w:r>
          </w:p>
        </w:tc>
      </w:tr>
    </w:tbl>
    <w:p w14:paraId="20A95362" w14:textId="77777777" w:rsidR="004642DF" w:rsidRPr="004B3565" w:rsidRDefault="004642DF" w:rsidP="004642DF">
      <w:pPr>
        <w:widowControl/>
        <w:jc w:val="left"/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14:paraId="1AF091A6" w14:textId="77777777" w:rsidR="004642DF" w:rsidRPr="004B3565" w:rsidRDefault="004642DF" w:rsidP="004642DF">
      <w:pPr>
        <w:widowControl/>
        <w:jc w:val="left"/>
        <w:rPr>
          <w:rFonts w:ascii="Times New Roman" w:eastAsia="SimSun" w:hAnsi="Times New Roman" w:cs="Times New Roman"/>
          <w:b/>
          <w:bCs/>
          <w:sz w:val="24"/>
          <w:szCs w:val="24"/>
        </w:rPr>
      </w:pPr>
      <w:bookmarkStart w:id="2" w:name="_Hlk164698018"/>
      <w:bookmarkEnd w:id="1"/>
      <w:r>
        <w:rPr>
          <w:rFonts w:ascii="Times New Roman" w:eastAsia="SimSun" w:hAnsi="Times New Roman" w:cs="Times New Roman" w:hint="eastAsia"/>
          <w:b/>
          <w:bCs/>
          <w:sz w:val="24"/>
          <w:szCs w:val="24"/>
        </w:rPr>
        <w:lastRenderedPageBreak/>
        <w:t xml:space="preserve">Supplementary </w:t>
      </w:r>
      <w:r w:rsidRPr="004B3565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eastAsia="SimSun" w:hAnsi="Times New Roman" w:cs="Times New Roman"/>
          <w:b/>
          <w:bCs/>
          <w:sz w:val="24"/>
          <w:szCs w:val="24"/>
        </w:rPr>
        <w:t>6</w:t>
      </w:r>
    </w:p>
    <w:p w14:paraId="1A1045E1" w14:textId="52C992AF" w:rsidR="004642DF" w:rsidRPr="004B3565" w:rsidRDefault="004642DF" w:rsidP="004642DF">
      <w:pPr>
        <w:widowControl/>
        <w:jc w:val="left"/>
        <w:rPr>
          <w:rFonts w:ascii="Times New Roman" w:eastAsia="SimSun" w:hAnsi="Times New Roman" w:cs="Times New Roman"/>
          <w:sz w:val="24"/>
          <w:szCs w:val="24"/>
        </w:rPr>
      </w:pPr>
      <w:r w:rsidRPr="004B3565">
        <w:rPr>
          <w:rFonts w:ascii="Times New Roman" w:eastAsia="SimSun" w:hAnsi="Times New Roman" w:cs="Times New Roman"/>
          <w:sz w:val="24"/>
          <w:szCs w:val="24"/>
        </w:rPr>
        <w:t>Logistic regression model of DP and their lifestyle factors</w:t>
      </w:r>
      <w:r w:rsidR="00794AF7">
        <w:rPr>
          <w:rFonts w:ascii="Times New Roman" w:eastAsia="SimSun" w:hAnsi="Times New Roman" w:cs="Times New Roman"/>
          <w:sz w:val="24"/>
          <w:szCs w:val="24"/>
        </w:rPr>
        <w:t>.</w:t>
      </w:r>
    </w:p>
    <w:tbl>
      <w:tblPr>
        <w:tblW w:w="14253" w:type="dxa"/>
        <w:jc w:val="center"/>
        <w:tblLook w:val="04A0" w:firstRow="1" w:lastRow="0" w:firstColumn="1" w:lastColumn="0" w:noHBand="0" w:noVBand="1"/>
      </w:tblPr>
      <w:tblGrid>
        <w:gridCol w:w="1560"/>
        <w:gridCol w:w="2693"/>
        <w:gridCol w:w="1516"/>
        <w:gridCol w:w="926"/>
        <w:gridCol w:w="2325"/>
        <w:gridCol w:w="1309"/>
        <w:gridCol w:w="923"/>
        <w:gridCol w:w="1920"/>
        <w:gridCol w:w="1081"/>
      </w:tblGrid>
      <w:tr w:rsidR="004642DF" w:rsidRPr="00C260C9" w14:paraId="675AFDB0" w14:textId="77777777" w:rsidTr="00736124">
        <w:trPr>
          <w:trHeight w:val="294"/>
          <w:jc w:val="center"/>
        </w:trPr>
        <w:tc>
          <w:tcPr>
            <w:tcW w:w="4253" w:type="dxa"/>
            <w:gridSpan w:val="2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bookmarkEnd w:id="2"/>
          <w:p w14:paraId="7D558188" w14:textId="77777777" w:rsidR="004642DF" w:rsidRPr="00C260C9" w:rsidRDefault="004642DF" w:rsidP="0073612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14:ligatures w14:val="standardContextual"/>
              </w:rPr>
            </w:pPr>
            <w:r w:rsidRPr="00C260C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14:ligatures w14:val="standardContextual"/>
              </w:rPr>
              <w:t>Depersonalization</w:t>
            </w:r>
          </w:p>
        </w:tc>
        <w:tc>
          <w:tcPr>
            <w:tcW w:w="1516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4573278" w14:textId="77777777" w:rsidR="004642DF" w:rsidRPr="00C260C9" w:rsidRDefault="004642DF" w:rsidP="0073612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14:ligatures w14:val="standardContextual"/>
              </w:rPr>
            </w:pPr>
            <w:r w:rsidRPr="00C260C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14:ligatures w14:val="standardContextual"/>
              </w:rPr>
              <w:t>Low</w:t>
            </w:r>
          </w:p>
        </w:tc>
        <w:tc>
          <w:tcPr>
            <w:tcW w:w="4560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380D5F" w14:textId="77777777" w:rsidR="004642DF" w:rsidRPr="00C260C9" w:rsidRDefault="004642DF" w:rsidP="0073612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14:ligatures w14:val="standardContextual"/>
              </w:rPr>
            </w:pPr>
            <w:r w:rsidRPr="00C260C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14:ligatures w14:val="standardContextual"/>
              </w:rPr>
              <w:t>Moderate</w:t>
            </w:r>
          </w:p>
        </w:tc>
        <w:tc>
          <w:tcPr>
            <w:tcW w:w="3924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165BEF0" w14:textId="77777777" w:rsidR="004642DF" w:rsidRPr="00C260C9" w:rsidRDefault="004642DF" w:rsidP="0073612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14:ligatures w14:val="standardContextual"/>
              </w:rPr>
            </w:pPr>
            <w:r w:rsidRPr="00C260C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14:ligatures w14:val="standardContextual"/>
              </w:rPr>
              <w:t>High</w:t>
            </w:r>
          </w:p>
        </w:tc>
      </w:tr>
      <w:tr w:rsidR="004642DF" w:rsidRPr="00C260C9" w14:paraId="0963D669" w14:textId="77777777" w:rsidTr="00736124">
        <w:trPr>
          <w:trHeight w:val="294"/>
          <w:jc w:val="center"/>
        </w:trPr>
        <w:tc>
          <w:tcPr>
            <w:tcW w:w="0" w:type="auto"/>
            <w:gridSpan w:val="2"/>
            <w:vMerge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14:paraId="28C3368F" w14:textId="77777777" w:rsidR="004642DF" w:rsidRPr="00C260C9" w:rsidRDefault="004642DF" w:rsidP="00736124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14:ligatures w14:val="standardContextua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14:paraId="6410DBD2" w14:textId="77777777" w:rsidR="004642DF" w:rsidRPr="00C260C9" w:rsidRDefault="004642DF" w:rsidP="00736124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14:ligatures w14:val="standardContextual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vAlign w:val="center"/>
            <w:hideMark/>
          </w:tcPr>
          <w:p w14:paraId="75CDF941" w14:textId="77777777" w:rsidR="004642DF" w:rsidRPr="00C260C9" w:rsidRDefault="004642DF" w:rsidP="0073612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14:ligatures w14:val="standardContextual"/>
              </w:rPr>
            </w:pPr>
            <w:r w:rsidRPr="00C260C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14:ligatures w14:val="standardContextual"/>
              </w:rPr>
              <w:t>OR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vAlign w:val="center"/>
            <w:hideMark/>
          </w:tcPr>
          <w:p w14:paraId="79E01704" w14:textId="77777777" w:rsidR="004642DF" w:rsidRPr="00C260C9" w:rsidRDefault="004642DF" w:rsidP="0073612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14:ligatures w14:val="standardContextual"/>
              </w:rPr>
            </w:pPr>
            <w:r w:rsidRPr="00C260C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14:ligatures w14:val="standardContextual"/>
              </w:rPr>
              <w:t>95%CI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vAlign w:val="center"/>
            <w:hideMark/>
          </w:tcPr>
          <w:p w14:paraId="24DFDD94" w14:textId="77777777" w:rsidR="004642DF" w:rsidRPr="00C260C9" w:rsidRDefault="004642DF" w:rsidP="0073612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14:ligatures w14:val="standardContextual"/>
              </w:rPr>
            </w:pPr>
            <w:r w:rsidRPr="005956FC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14:ligatures w14:val="standardContextual"/>
              </w:rPr>
              <w:t>p</w:t>
            </w:r>
            <w:r w:rsidRPr="005956F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14:ligatures w14:val="standardContextual"/>
              </w:rPr>
              <w:t>-value</w:t>
            </w:r>
          </w:p>
        </w:tc>
        <w:tc>
          <w:tcPr>
            <w:tcW w:w="923" w:type="dxa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vAlign w:val="center"/>
            <w:hideMark/>
          </w:tcPr>
          <w:p w14:paraId="3B444A9C" w14:textId="77777777" w:rsidR="004642DF" w:rsidRPr="00C260C9" w:rsidRDefault="004642DF" w:rsidP="0073612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14:ligatures w14:val="standardContextual"/>
              </w:rPr>
            </w:pPr>
            <w:r w:rsidRPr="00C260C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14:ligatures w14:val="standardContextual"/>
              </w:rPr>
              <w:t>OR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vAlign w:val="center"/>
            <w:hideMark/>
          </w:tcPr>
          <w:p w14:paraId="45EF2654" w14:textId="77777777" w:rsidR="004642DF" w:rsidRPr="00C260C9" w:rsidRDefault="004642DF" w:rsidP="0073612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14:ligatures w14:val="standardContextual"/>
              </w:rPr>
            </w:pPr>
            <w:r w:rsidRPr="00C260C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14:ligatures w14:val="standardContextual"/>
              </w:rPr>
              <w:t>95%CI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vAlign w:val="center"/>
            <w:hideMark/>
          </w:tcPr>
          <w:p w14:paraId="029E2E53" w14:textId="77777777" w:rsidR="004642DF" w:rsidRPr="00C260C9" w:rsidRDefault="004642DF" w:rsidP="0073612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14:ligatures w14:val="standardContextual"/>
              </w:rPr>
            </w:pPr>
            <w:r w:rsidRPr="005956FC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14:ligatures w14:val="standardContextual"/>
              </w:rPr>
              <w:t>p</w:t>
            </w:r>
            <w:r w:rsidRPr="005956F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14:ligatures w14:val="standardContextual"/>
              </w:rPr>
              <w:t>-value</w:t>
            </w:r>
          </w:p>
        </w:tc>
      </w:tr>
      <w:tr w:rsidR="004642DF" w:rsidRPr="00C260C9" w14:paraId="7E965210" w14:textId="77777777" w:rsidTr="00736124">
        <w:trPr>
          <w:trHeight w:val="294"/>
          <w:jc w:val="center"/>
        </w:trPr>
        <w:tc>
          <w:tcPr>
            <w:tcW w:w="1560" w:type="dxa"/>
            <w:tcBorders>
              <w:top w:val="single" w:sz="2" w:space="0" w:color="auto"/>
            </w:tcBorders>
            <w:noWrap/>
            <w:vAlign w:val="center"/>
            <w:hideMark/>
          </w:tcPr>
          <w:p w14:paraId="56252CB9" w14:textId="77777777" w:rsidR="004642DF" w:rsidRPr="00C260C9" w:rsidRDefault="004642DF" w:rsidP="0073612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14:ligatures w14:val="standardContextual"/>
              </w:rPr>
            </w:pPr>
            <w:r w:rsidRPr="00C260C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14:ligatures w14:val="standardContextual"/>
              </w:rPr>
              <w:t>Smoking</w:t>
            </w:r>
          </w:p>
        </w:tc>
        <w:tc>
          <w:tcPr>
            <w:tcW w:w="2693" w:type="dxa"/>
            <w:tcBorders>
              <w:top w:val="single" w:sz="2" w:space="0" w:color="auto"/>
            </w:tcBorders>
            <w:noWrap/>
            <w:vAlign w:val="center"/>
            <w:hideMark/>
          </w:tcPr>
          <w:p w14:paraId="6B3196FA" w14:textId="77777777" w:rsidR="004642DF" w:rsidRPr="00C260C9" w:rsidRDefault="004642DF" w:rsidP="00736124">
            <w:pPr>
              <w:spacing w:line="240" w:lineRule="exac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14:ligatures w14:val="standardContextual"/>
              </w:rPr>
            </w:pPr>
          </w:p>
        </w:tc>
        <w:tc>
          <w:tcPr>
            <w:tcW w:w="1516" w:type="dxa"/>
            <w:tcBorders>
              <w:top w:val="single" w:sz="2" w:space="0" w:color="auto"/>
            </w:tcBorders>
            <w:noWrap/>
            <w:vAlign w:val="center"/>
            <w:hideMark/>
          </w:tcPr>
          <w:p w14:paraId="6879E74F" w14:textId="77777777" w:rsidR="004642DF" w:rsidRPr="00C260C9" w:rsidRDefault="004642DF" w:rsidP="0073612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C260C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standardContextual"/>
              </w:rPr>
              <w:t>Reference</w:t>
            </w:r>
          </w:p>
        </w:tc>
        <w:tc>
          <w:tcPr>
            <w:tcW w:w="926" w:type="dxa"/>
            <w:tcBorders>
              <w:top w:val="single" w:sz="2" w:space="0" w:color="auto"/>
            </w:tcBorders>
            <w:noWrap/>
            <w:vAlign w:val="center"/>
            <w:hideMark/>
          </w:tcPr>
          <w:p w14:paraId="27ABB085" w14:textId="77777777" w:rsidR="004642DF" w:rsidRPr="00C260C9" w:rsidRDefault="004642DF" w:rsidP="00736124">
            <w:pPr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</w:p>
        </w:tc>
        <w:tc>
          <w:tcPr>
            <w:tcW w:w="2325" w:type="dxa"/>
            <w:tcBorders>
              <w:top w:val="single" w:sz="2" w:space="0" w:color="auto"/>
            </w:tcBorders>
            <w:noWrap/>
            <w:vAlign w:val="center"/>
            <w:hideMark/>
          </w:tcPr>
          <w:p w14:paraId="009FAA99" w14:textId="77777777" w:rsidR="004642DF" w:rsidRPr="00C260C9" w:rsidRDefault="004642DF" w:rsidP="00736124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1309" w:type="dxa"/>
            <w:tcBorders>
              <w:top w:val="single" w:sz="2" w:space="0" w:color="auto"/>
            </w:tcBorders>
            <w:noWrap/>
            <w:vAlign w:val="center"/>
            <w:hideMark/>
          </w:tcPr>
          <w:p w14:paraId="08605F9D" w14:textId="77777777" w:rsidR="004642DF" w:rsidRPr="00C260C9" w:rsidRDefault="004642DF" w:rsidP="00736124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923" w:type="dxa"/>
            <w:tcBorders>
              <w:top w:val="single" w:sz="2" w:space="0" w:color="auto"/>
            </w:tcBorders>
            <w:noWrap/>
            <w:vAlign w:val="center"/>
            <w:hideMark/>
          </w:tcPr>
          <w:p w14:paraId="7440CE11" w14:textId="77777777" w:rsidR="004642DF" w:rsidRPr="00C260C9" w:rsidRDefault="004642DF" w:rsidP="00736124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1920" w:type="dxa"/>
            <w:tcBorders>
              <w:top w:val="single" w:sz="2" w:space="0" w:color="auto"/>
            </w:tcBorders>
            <w:noWrap/>
            <w:vAlign w:val="center"/>
            <w:hideMark/>
          </w:tcPr>
          <w:p w14:paraId="752E6B2E" w14:textId="77777777" w:rsidR="004642DF" w:rsidRPr="00C260C9" w:rsidRDefault="004642DF" w:rsidP="00736124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1081" w:type="dxa"/>
            <w:tcBorders>
              <w:top w:val="single" w:sz="2" w:space="0" w:color="auto"/>
            </w:tcBorders>
            <w:noWrap/>
            <w:vAlign w:val="center"/>
            <w:hideMark/>
          </w:tcPr>
          <w:p w14:paraId="10D2B5D4" w14:textId="77777777" w:rsidR="004642DF" w:rsidRPr="00C260C9" w:rsidRDefault="004642DF" w:rsidP="00736124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4642DF" w:rsidRPr="00C260C9" w14:paraId="00274F21" w14:textId="77777777" w:rsidTr="00736124">
        <w:trPr>
          <w:trHeight w:val="294"/>
          <w:jc w:val="center"/>
        </w:trPr>
        <w:tc>
          <w:tcPr>
            <w:tcW w:w="1560" w:type="dxa"/>
            <w:noWrap/>
            <w:vAlign w:val="center"/>
            <w:hideMark/>
          </w:tcPr>
          <w:p w14:paraId="67D73E06" w14:textId="77777777" w:rsidR="004642DF" w:rsidRPr="00C260C9" w:rsidRDefault="004642DF" w:rsidP="00736124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14:paraId="47736317" w14:textId="77777777" w:rsidR="004642DF" w:rsidRPr="00C260C9" w:rsidRDefault="004642DF" w:rsidP="0073612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C260C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standardContextual"/>
              </w:rPr>
              <w:t>No(ref)</w:t>
            </w:r>
          </w:p>
        </w:tc>
        <w:tc>
          <w:tcPr>
            <w:tcW w:w="1516" w:type="dxa"/>
            <w:noWrap/>
            <w:vAlign w:val="center"/>
            <w:hideMark/>
          </w:tcPr>
          <w:p w14:paraId="30AD4D50" w14:textId="77777777" w:rsidR="004642DF" w:rsidRPr="00C260C9" w:rsidRDefault="004642DF" w:rsidP="00736124">
            <w:pPr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</w:p>
        </w:tc>
        <w:tc>
          <w:tcPr>
            <w:tcW w:w="926" w:type="dxa"/>
            <w:noWrap/>
            <w:vAlign w:val="center"/>
            <w:hideMark/>
          </w:tcPr>
          <w:p w14:paraId="037BB562" w14:textId="77777777" w:rsidR="004642DF" w:rsidRPr="00C260C9" w:rsidRDefault="004642DF" w:rsidP="00736124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2325" w:type="dxa"/>
            <w:noWrap/>
            <w:vAlign w:val="center"/>
            <w:hideMark/>
          </w:tcPr>
          <w:p w14:paraId="3BEA105F" w14:textId="77777777" w:rsidR="004642DF" w:rsidRPr="00C260C9" w:rsidRDefault="004642DF" w:rsidP="00736124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1309" w:type="dxa"/>
            <w:noWrap/>
            <w:vAlign w:val="center"/>
            <w:hideMark/>
          </w:tcPr>
          <w:p w14:paraId="1D82E6F4" w14:textId="77777777" w:rsidR="004642DF" w:rsidRPr="00C260C9" w:rsidRDefault="004642DF" w:rsidP="00736124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923" w:type="dxa"/>
            <w:noWrap/>
            <w:vAlign w:val="center"/>
            <w:hideMark/>
          </w:tcPr>
          <w:p w14:paraId="41E2DB55" w14:textId="77777777" w:rsidR="004642DF" w:rsidRPr="00C260C9" w:rsidRDefault="004642DF" w:rsidP="00736124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1920" w:type="dxa"/>
            <w:noWrap/>
            <w:vAlign w:val="center"/>
            <w:hideMark/>
          </w:tcPr>
          <w:p w14:paraId="37052AAA" w14:textId="77777777" w:rsidR="004642DF" w:rsidRPr="00C260C9" w:rsidRDefault="004642DF" w:rsidP="00736124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1081" w:type="dxa"/>
            <w:noWrap/>
            <w:vAlign w:val="center"/>
            <w:hideMark/>
          </w:tcPr>
          <w:p w14:paraId="5C428CFB" w14:textId="77777777" w:rsidR="004642DF" w:rsidRPr="00C260C9" w:rsidRDefault="004642DF" w:rsidP="00736124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4642DF" w:rsidRPr="00C260C9" w14:paraId="76865435" w14:textId="77777777" w:rsidTr="00736124">
        <w:trPr>
          <w:trHeight w:val="294"/>
          <w:jc w:val="center"/>
        </w:trPr>
        <w:tc>
          <w:tcPr>
            <w:tcW w:w="1560" w:type="dxa"/>
            <w:noWrap/>
            <w:vAlign w:val="center"/>
            <w:hideMark/>
          </w:tcPr>
          <w:p w14:paraId="7F136593" w14:textId="77777777" w:rsidR="004642DF" w:rsidRPr="00C260C9" w:rsidRDefault="004642DF" w:rsidP="00736124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14:paraId="262CA846" w14:textId="77777777" w:rsidR="004642DF" w:rsidRPr="00C260C9" w:rsidRDefault="004642DF" w:rsidP="0073612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C260C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standardContextual"/>
              </w:rPr>
              <w:t>Yes</w:t>
            </w:r>
          </w:p>
        </w:tc>
        <w:tc>
          <w:tcPr>
            <w:tcW w:w="1516" w:type="dxa"/>
            <w:noWrap/>
            <w:vAlign w:val="center"/>
            <w:hideMark/>
          </w:tcPr>
          <w:p w14:paraId="1A404EA3" w14:textId="77777777" w:rsidR="004642DF" w:rsidRPr="00C260C9" w:rsidRDefault="004642DF" w:rsidP="00736124">
            <w:pPr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</w:p>
        </w:tc>
        <w:tc>
          <w:tcPr>
            <w:tcW w:w="926" w:type="dxa"/>
            <w:noWrap/>
            <w:vAlign w:val="center"/>
            <w:hideMark/>
          </w:tcPr>
          <w:p w14:paraId="30158873" w14:textId="77777777" w:rsidR="004642DF" w:rsidRPr="00C260C9" w:rsidRDefault="004642DF" w:rsidP="0073612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C260C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standardContextual"/>
              </w:rPr>
              <w:t xml:space="preserve">0.756 </w:t>
            </w:r>
          </w:p>
        </w:tc>
        <w:tc>
          <w:tcPr>
            <w:tcW w:w="2325" w:type="dxa"/>
            <w:noWrap/>
            <w:vAlign w:val="center"/>
            <w:hideMark/>
          </w:tcPr>
          <w:p w14:paraId="45207753" w14:textId="77777777" w:rsidR="004642DF" w:rsidRPr="00C260C9" w:rsidRDefault="004642DF" w:rsidP="0073612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C260C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standardContextual"/>
              </w:rPr>
              <w:t>(0.48, 1.20)</w:t>
            </w:r>
          </w:p>
        </w:tc>
        <w:tc>
          <w:tcPr>
            <w:tcW w:w="1309" w:type="dxa"/>
            <w:noWrap/>
            <w:vAlign w:val="center"/>
            <w:hideMark/>
          </w:tcPr>
          <w:p w14:paraId="098E72F0" w14:textId="77777777" w:rsidR="004642DF" w:rsidRPr="00C260C9" w:rsidRDefault="004642DF" w:rsidP="0073612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C260C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standardContextual"/>
              </w:rPr>
              <w:t xml:space="preserve">0.235 </w:t>
            </w:r>
          </w:p>
        </w:tc>
        <w:tc>
          <w:tcPr>
            <w:tcW w:w="923" w:type="dxa"/>
            <w:noWrap/>
            <w:vAlign w:val="center"/>
            <w:hideMark/>
          </w:tcPr>
          <w:p w14:paraId="38DC151D" w14:textId="77777777" w:rsidR="004642DF" w:rsidRPr="00C260C9" w:rsidRDefault="004642DF" w:rsidP="0073612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14:ligatures w14:val="standardContextual"/>
              </w:rPr>
            </w:pPr>
            <w:r w:rsidRPr="00C260C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14:ligatures w14:val="standardContextual"/>
              </w:rPr>
              <w:t xml:space="preserve">0.60 </w:t>
            </w:r>
          </w:p>
        </w:tc>
        <w:tc>
          <w:tcPr>
            <w:tcW w:w="1920" w:type="dxa"/>
            <w:noWrap/>
            <w:vAlign w:val="center"/>
            <w:hideMark/>
          </w:tcPr>
          <w:p w14:paraId="6E22CEA7" w14:textId="77777777" w:rsidR="004642DF" w:rsidRPr="00C260C9" w:rsidRDefault="004642DF" w:rsidP="0073612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14:ligatures w14:val="standardContextual"/>
              </w:rPr>
            </w:pPr>
            <w:r w:rsidRPr="00C260C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14:ligatures w14:val="standardContextual"/>
              </w:rPr>
              <w:t>(0.38, 0.92)</w:t>
            </w:r>
          </w:p>
        </w:tc>
        <w:tc>
          <w:tcPr>
            <w:tcW w:w="1081" w:type="dxa"/>
            <w:noWrap/>
            <w:vAlign w:val="center"/>
            <w:hideMark/>
          </w:tcPr>
          <w:p w14:paraId="485EC3B2" w14:textId="77777777" w:rsidR="004642DF" w:rsidRPr="00C260C9" w:rsidRDefault="004642DF" w:rsidP="0073612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14:ligatures w14:val="standardContextual"/>
              </w:rPr>
            </w:pPr>
            <w:r w:rsidRPr="00C260C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14:ligatures w14:val="standardContextual"/>
              </w:rPr>
              <w:t xml:space="preserve">0.021 </w:t>
            </w:r>
          </w:p>
        </w:tc>
      </w:tr>
      <w:tr w:rsidR="004642DF" w:rsidRPr="00C260C9" w14:paraId="6A1D46E3" w14:textId="77777777" w:rsidTr="00736124">
        <w:trPr>
          <w:trHeight w:val="294"/>
          <w:jc w:val="center"/>
        </w:trPr>
        <w:tc>
          <w:tcPr>
            <w:tcW w:w="1560" w:type="dxa"/>
            <w:noWrap/>
            <w:vAlign w:val="center"/>
            <w:hideMark/>
          </w:tcPr>
          <w:p w14:paraId="1A597F93" w14:textId="77777777" w:rsidR="004642DF" w:rsidRPr="00C260C9" w:rsidRDefault="004642DF" w:rsidP="0073612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14:ligatures w14:val="standardContextual"/>
              </w:rPr>
            </w:pPr>
            <w:r w:rsidRPr="00C260C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14:ligatures w14:val="standardContextual"/>
              </w:rPr>
              <w:t>Alcohol consumption</w:t>
            </w:r>
          </w:p>
        </w:tc>
        <w:tc>
          <w:tcPr>
            <w:tcW w:w="2693" w:type="dxa"/>
            <w:noWrap/>
            <w:vAlign w:val="center"/>
            <w:hideMark/>
          </w:tcPr>
          <w:p w14:paraId="767FE9DD" w14:textId="77777777" w:rsidR="004642DF" w:rsidRPr="00C260C9" w:rsidRDefault="004642DF" w:rsidP="00736124">
            <w:pPr>
              <w:spacing w:line="240" w:lineRule="exac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14:ligatures w14:val="standardContextual"/>
              </w:rPr>
            </w:pPr>
          </w:p>
        </w:tc>
        <w:tc>
          <w:tcPr>
            <w:tcW w:w="1516" w:type="dxa"/>
            <w:noWrap/>
            <w:vAlign w:val="center"/>
            <w:hideMark/>
          </w:tcPr>
          <w:p w14:paraId="243BBDB8" w14:textId="77777777" w:rsidR="004642DF" w:rsidRPr="00C260C9" w:rsidRDefault="004642DF" w:rsidP="0073612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C260C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standardContextual"/>
              </w:rPr>
              <w:t>Reference</w:t>
            </w:r>
          </w:p>
        </w:tc>
        <w:tc>
          <w:tcPr>
            <w:tcW w:w="926" w:type="dxa"/>
            <w:noWrap/>
            <w:vAlign w:val="center"/>
            <w:hideMark/>
          </w:tcPr>
          <w:p w14:paraId="22EA0E31" w14:textId="77777777" w:rsidR="004642DF" w:rsidRPr="00C260C9" w:rsidRDefault="004642DF" w:rsidP="00736124">
            <w:pPr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</w:p>
        </w:tc>
        <w:tc>
          <w:tcPr>
            <w:tcW w:w="2325" w:type="dxa"/>
            <w:noWrap/>
            <w:vAlign w:val="center"/>
            <w:hideMark/>
          </w:tcPr>
          <w:p w14:paraId="082F392F" w14:textId="77777777" w:rsidR="004642DF" w:rsidRPr="00C260C9" w:rsidRDefault="004642DF" w:rsidP="00736124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1309" w:type="dxa"/>
            <w:noWrap/>
            <w:vAlign w:val="center"/>
            <w:hideMark/>
          </w:tcPr>
          <w:p w14:paraId="16B16936" w14:textId="77777777" w:rsidR="004642DF" w:rsidRPr="00C260C9" w:rsidRDefault="004642DF" w:rsidP="00736124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923" w:type="dxa"/>
            <w:noWrap/>
            <w:vAlign w:val="center"/>
            <w:hideMark/>
          </w:tcPr>
          <w:p w14:paraId="2F1E0BBE" w14:textId="77777777" w:rsidR="004642DF" w:rsidRPr="00C260C9" w:rsidRDefault="004642DF" w:rsidP="00736124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1920" w:type="dxa"/>
            <w:noWrap/>
            <w:vAlign w:val="center"/>
            <w:hideMark/>
          </w:tcPr>
          <w:p w14:paraId="2EB54AAC" w14:textId="77777777" w:rsidR="004642DF" w:rsidRPr="00C260C9" w:rsidRDefault="004642DF" w:rsidP="00736124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1081" w:type="dxa"/>
            <w:noWrap/>
            <w:vAlign w:val="center"/>
            <w:hideMark/>
          </w:tcPr>
          <w:p w14:paraId="7BFE695E" w14:textId="77777777" w:rsidR="004642DF" w:rsidRPr="00C260C9" w:rsidRDefault="004642DF" w:rsidP="00736124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4642DF" w:rsidRPr="00C260C9" w14:paraId="3DB685D4" w14:textId="77777777" w:rsidTr="00736124">
        <w:trPr>
          <w:trHeight w:val="294"/>
          <w:jc w:val="center"/>
        </w:trPr>
        <w:tc>
          <w:tcPr>
            <w:tcW w:w="1560" w:type="dxa"/>
            <w:noWrap/>
            <w:vAlign w:val="center"/>
            <w:hideMark/>
          </w:tcPr>
          <w:p w14:paraId="00356988" w14:textId="77777777" w:rsidR="004642DF" w:rsidRPr="00C260C9" w:rsidRDefault="004642DF" w:rsidP="00736124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14:paraId="1C1E2B93" w14:textId="77777777" w:rsidR="004642DF" w:rsidRPr="00C260C9" w:rsidRDefault="004642DF" w:rsidP="0073612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C260C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standardContextual"/>
              </w:rPr>
              <w:t>Never(ref)</w:t>
            </w:r>
          </w:p>
        </w:tc>
        <w:tc>
          <w:tcPr>
            <w:tcW w:w="1516" w:type="dxa"/>
            <w:noWrap/>
            <w:vAlign w:val="center"/>
            <w:hideMark/>
          </w:tcPr>
          <w:p w14:paraId="4C7A5D7A" w14:textId="77777777" w:rsidR="004642DF" w:rsidRPr="00C260C9" w:rsidRDefault="004642DF" w:rsidP="00736124">
            <w:pPr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</w:p>
        </w:tc>
        <w:tc>
          <w:tcPr>
            <w:tcW w:w="926" w:type="dxa"/>
            <w:noWrap/>
            <w:vAlign w:val="center"/>
            <w:hideMark/>
          </w:tcPr>
          <w:p w14:paraId="0D60E698" w14:textId="77777777" w:rsidR="004642DF" w:rsidRPr="00C260C9" w:rsidRDefault="004642DF" w:rsidP="00736124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2325" w:type="dxa"/>
            <w:noWrap/>
            <w:vAlign w:val="center"/>
            <w:hideMark/>
          </w:tcPr>
          <w:p w14:paraId="597AFD74" w14:textId="77777777" w:rsidR="004642DF" w:rsidRPr="00C260C9" w:rsidRDefault="004642DF" w:rsidP="00736124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1309" w:type="dxa"/>
            <w:noWrap/>
            <w:vAlign w:val="center"/>
            <w:hideMark/>
          </w:tcPr>
          <w:p w14:paraId="5E5A39BC" w14:textId="77777777" w:rsidR="004642DF" w:rsidRPr="00C260C9" w:rsidRDefault="004642DF" w:rsidP="00736124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923" w:type="dxa"/>
            <w:noWrap/>
            <w:vAlign w:val="center"/>
            <w:hideMark/>
          </w:tcPr>
          <w:p w14:paraId="4665BF08" w14:textId="77777777" w:rsidR="004642DF" w:rsidRPr="00C260C9" w:rsidRDefault="004642DF" w:rsidP="00736124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1920" w:type="dxa"/>
            <w:noWrap/>
            <w:vAlign w:val="center"/>
            <w:hideMark/>
          </w:tcPr>
          <w:p w14:paraId="485E78A9" w14:textId="77777777" w:rsidR="004642DF" w:rsidRPr="00C260C9" w:rsidRDefault="004642DF" w:rsidP="00736124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1081" w:type="dxa"/>
            <w:noWrap/>
            <w:vAlign w:val="center"/>
            <w:hideMark/>
          </w:tcPr>
          <w:p w14:paraId="6B47D4AB" w14:textId="77777777" w:rsidR="004642DF" w:rsidRPr="00C260C9" w:rsidRDefault="004642DF" w:rsidP="00736124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4642DF" w:rsidRPr="00C260C9" w14:paraId="015AA389" w14:textId="77777777" w:rsidTr="00736124">
        <w:trPr>
          <w:trHeight w:val="294"/>
          <w:jc w:val="center"/>
        </w:trPr>
        <w:tc>
          <w:tcPr>
            <w:tcW w:w="1560" w:type="dxa"/>
            <w:noWrap/>
            <w:vAlign w:val="center"/>
            <w:hideMark/>
          </w:tcPr>
          <w:p w14:paraId="1E38EA76" w14:textId="77777777" w:rsidR="004642DF" w:rsidRPr="00C260C9" w:rsidRDefault="004642DF" w:rsidP="00736124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14:paraId="08877F8C" w14:textId="77777777" w:rsidR="004642DF" w:rsidRPr="00C260C9" w:rsidRDefault="004642DF" w:rsidP="0073612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C260C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standardContextual"/>
              </w:rPr>
              <w:t>≤once a month</w:t>
            </w:r>
          </w:p>
        </w:tc>
        <w:tc>
          <w:tcPr>
            <w:tcW w:w="1516" w:type="dxa"/>
            <w:noWrap/>
            <w:vAlign w:val="center"/>
            <w:hideMark/>
          </w:tcPr>
          <w:p w14:paraId="5134C6B2" w14:textId="77777777" w:rsidR="004642DF" w:rsidRPr="00C260C9" w:rsidRDefault="004642DF" w:rsidP="00736124">
            <w:pPr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</w:p>
        </w:tc>
        <w:tc>
          <w:tcPr>
            <w:tcW w:w="926" w:type="dxa"/>
            <w:noWrap/>
            <w:vAlign w:val="center"/>
            <w:hideMark/>
          </w:tcPr>
          <w:p w14:paraId="70B77447" w14:textId="77777777" w:rsidR="004642DF" w:rsidRPr="00C260C9" w:rsidRDefault="004642DF" w:rsidP="0073612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C260C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standardContextual"/>
              </w:rPr>
              <w:t xml:space="preserve">1.28 </w:t>
            </w:r>
          </w:p>
        </w:tc>
        <w:tc>
          <w:tcPr>
            <w:tcW w:w="2325" w:type="dxa"/>
            <w:noWrap/>
            <w:vAlign w:val="center"/>
            <w:hideMark/>
          </w:tcPr>
          <w:p w14:paraId="48F4AAEC" w14:textId="77777777" w:rsidR="004642DF" w:rsidRPr="00C260C9" w:rsidRDefault="004642DF" w:rsidP="0073612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C260C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standardContextual"/>
              </w:rPr>
              <w:t>(1.06, 1.54)</w:t>
            </w:r>
          </w:p>
        </w:tc>
        <w:tc>
          <w:tcPr>
            <w:tcW w:w="1309" w:type="dxa"/>
            <w:noWrap/>
            <w:vAlign w:val="center"/>
            <w:hideMark/>
          </w:tcPr>
          <w:p w14:paraId="6D4E058F" w14:textId="77777777" w:rsidR="004642DF" w:rsidRPr="00C260C9" w:rsidRDefault="004642DF" w:rsidP="0073612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C260C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standardContextual"/>
              </w:rPr>
              <w:t xml:space="preserve">0.009 </w:t>
            </w:r>
          </w:p>
        </w:tc>
        <w:tc>
          <w:tcPr>
            <w:tcW w:w="923" w:type="dxa"/>
            <w:noWrap/>
            <w:vAlign w:val="center"/>
            <w:hideMark/>
          </w:tcPr>
          <w:p w14:paraId="65383961" w14:textId="77777777" w:rsidR="004642DF" w:rsidRPr="00C260C9" w:rsidRDefault="004642DF" w:rsidP="0073612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C260C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standardContextual"/>
              </w:rPr>
              <w:t xml:space="preserve">1.26 </w:t>
            </w:r>
          </w:p>
        </w:tc>
        <w:tc>
          <w:tcPr>
            <w:tcW w:w="1920" w:type="dxa"/>
            <w:noWrap/>
            <w:vAlign w:val="center"/>
            <w:hideMark/>
          </w:tcPr>
          <w:p w14:paraId="38FE36F3" w14:textId="77777777" w:rsidR="004642DF" w:rsidRPr="00C260C9" w:rsidRDefault="004642DF" w:rsidP="0073612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C260C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standardContextual"/>
              </w:rPr>
              <w:t>(1.03, 1.54)</w:t>
            </w:r>
          </w:p>
        </w:tc>
        <w:tc>
          <w:tcPr>
            <w:tcW w:w="1081" w:type="dxa"/>
            <w:noWrap/>
            <w:vAlign w:val="center"/>
            <w:hideMark/>
          </w:tcPr>
          <w:p w14:paraId="0B8ED3A9" w14:textId="77777777" w:rsidR="004642DF" w:rsidRPr="00C260C9" w:rsidRDefault="004642DF" w:rsidP="0073612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C260C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standardContextual"/>
              </w:rPr>
              <w:t xml:space="preserve">0.026 </w:t>
            </w:r>
          </w:p>
        </w:tc>
      </w:tr>
      <w:tr w:rsidR="004642DF" w:rsidRPr="00C260C9" w14:paraId="0109DD3B" w14:textId="77777777" w:rsidTr="00736124">
        <w:trPr>
          <w:trHeight w:val="294"/>
          <w:jc w:val="center"/>
        </w:trPr>
        <w:tc>
          <w:tcPr>
            <w:tcW w:w="1560" w:type="dxa"/>
            <w:noWrap/>
            <w:vAlign w:val="center"/>
            <w:hideMark/>
          </w:tcPr>
          <w:p w14:paraId="0D406789" w14:textId="77777777" w:rsidR="004642DF" w:rsidRPr="00C260C9" w:rsidRDefault="004642DF" w:rsidP="00736124">
            <w:pPr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14:paraId="7AD09F0D" w14:textId="77777777" w:rsidR="004642DF" w:rsidRPr="00C260C9" w:rsidRDefault="004642DF" w:rsidP="0073612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C260C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standardContextual"/>
              </w:rPr>
              <w:t>2-4 times a month</w:t>
            </w:r>
          </w:p>
        </w:tc>
        <w:tc>
          <w:tcPr>
            <w:tcW w:w="1516" w:type="dxa"/>
            <w:noWrap/>
            <w:vAlign w:val="center"/>
            <w:hideMark/>
          </w:tcPr>
          <w:p w14:paraId="3072A87A" w14:textId="77777777" w:rsidR="004642DF" w:rsidRPr="00C260C9" w:rsidRDefault="004642DF" w:rsidP="00736124">
            <w:pPr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</w:p>
        </w:tc>
        <w:tc>
          <w:tcPr>
            <w:tcW w:w="926" w:type="dxa"/>
            <w:noWrap/>
            <w:vAlign w:val="center"/>
            <w:hideMark/>
          </w:tcPr>
          <w:p w14:paraId="39B61E06" w14:textId="77777777" w:rsidR="004642DF" w:rsidRPr="00C260C9" w:rsidRDefault="004642DF" w:rsidP="0073612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C260C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standardContextual"/>
              </w:rPr>
              <w:t xml:space="preserve">1.13 </w:t>
            </w:r>
          </w:p>
        </w:tc>
        <w:tc>
          <w:tcPr>
            <w:tcW w:w="2325" w:type="dxa"/>
            <w:noWrap/>
            <w:vAlign w:val="center"/>
            <w:hideMark/>
          </w:tcPr>
          <w:p w14:paraId="1AAA8D85" w14:textId="77777777" w:rsidR="004642DF" w:rsidRPr="00C260C9" w:rsidRDefault="004642DF" w:rsidP="0073612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C260C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standardContextual"/>
              </w:rPr>
              <w:t>(0.76, 1.69)</w:t>
            </w:r>
          </w:p>
        </w:tc>
        <w:tc>
          <w:tcPr>
            <w:tcW w:w="1309" w:type="dxa"/>
            <w:noWrap/>
            <w:vAlign w:val="center"/>
            <w:hideMark/>
          </w:tcPr>
          <w:p w14:paraId="1C03E9C8" w14:textId="77777777" w:rsidR="004642DF" w:rsidRPr="00C260C9" w:rsidRDefault="004642DF" w:rsidP="0073612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C260C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standardContextual"/>
              </w:rPr>
              <w:t xml:space="preserve">0.523 </w:t>
            </w:r>
          </w:p>
        </w:tc>
        <w:tc>
          <w:tcPr>
            <w:tcW w:w="923" w:type="dxa"/>
            <w:noWrap/>
            <w:vAlign w:val="center"/>
            <w:hideMark/>
          </w:tcPr>
          <w:p w14:paraId="5D2C558D" w14:textId="77777777" w:rsidR="004642DF" w:rsidRPr="00C260C9" w:rsidRDefault="004642DF" w:rsidP="0073612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C260C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standardContextual"/>
              </w:rPr>
              <w:t xml:space="preserve">1.21 </w:t>
            </w:r>
          </w:p>
        </w:tc>
        <w:tc>
          <w:tcPr>
            <w:tcW w:w="1920" w:type="dxa"/>
            <w:noWrap/>
            <w:vAlign w:val="center"/>
            <w:hideMark/>
          </w:tcPr>
          <w:p w14:paraId="08DAEF66" w14:textId="77777777" w:rsidR="004642DF" w:rsidRPr="00C260C9" w:rsidRDefault="004642DF" w:rsidP="0073612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C260C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standardContextual"/>
              </w:rPr>
              <w:t>(0.82, 1.77)</w:t>
            </w:r>
          </w:p>
        </w:tc>
        <w:tc>
          <w:tcPr>
            <w:tcW w:w="1081" w:type="dxa"/>
            <w:noWrap/>
            <w:vAlign w:val="center"/>
            <w:hideMark/>
          </w:tcPr>
          <w:p w14:paraId="521EC21E" w14:textId="77777777" w:rsidR="004642DF" w:rsidRPr="00C260C9" w:rsidRDefault="004642DF" w:rsidP="0073612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C260C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standardContextual"/>
              </w:rPr>
              <w:t xml:space="preserve">0.338 </w:t>
            </w:r>
          </w:p>
        </w:tc>
      </w:tr>
      <w:tr w:rsidR="004642DF" w:rsidRPr="00C260C9" w14:paraId="411F58AB" w14:textId="77777777" w:rsidTr="00736124">
        <w:trPr>
          <w:trHeight w:val="294"/>
          <w:jc w:val="center"/>
        </w:trPr>
        <w:tc>
          <w:tcPr>
            <w:tcW w:w="1560" w:type="dxa"/>
            <w:noWrap/>
            <w:vAlign w:val="center"/>
            <w:hideMark/>
          </w:tcPr>
          <w:p w14:paraId="7278DC39" w14:textId="77777777" w:rsidR="004642DF" w:rsidRPr="00C260C9" w:rsidRDefault="004642DF" w:rsidP="00736124">
            <w:pPr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14:paraId="21A574F7" w14:textId="77777777" w:rsidR="004642DF" w:rsidRPr="00C260C9" w:rsidRDefault="004642DF" w:rsidP="0073612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C260C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standardContextual"/>
              </w:rPr>
              <w:t>2-3 times a week</w:t>
            </w:r>
          </w:p>
        </w:tc>
        <w:tc>
          <w:tcPr>
            <w:tcW w:w="1516" w:type="dxa"/>
            <w:noWrap/>
            <w:vAlign w:val="center"/>
            <w:hideMark/>
          </w:tcPr>
          <w:p w14:paraId="6384E94A" w14:textId="77777777" w:rsidR="004642DF" w:rsidRPr="00C260C9" w:rsidRDefault="004642DF" w:rsidP="00736124">
            <w:pPr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</w:p>
        </w:tc>
        <w:tc>
          <w:tcPr>
            <w:tcW w:w="926" w:type="dxa"/>
            <w:noWrap/>
            <w:vAlign w:val="center"/>
            <w:hideMark/>
          </w:tcPr>
          <w:p w14:paraId="7CF6B99C" w14:textId="77777777" w:rsidR="004642DF" w:rsidRPr="00C260C9" w:rsidRDefault="004642DF" w:rsidP="0073612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C260C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standardContextual"/>
              </w:rPr>
              <w:t xml:space="preserve">2.03 </w:t>
            </w:r>
          </w:p>
        </w:tc>
        <w:tc>
          <w:tcPr>
            <w:tcW w:w="2325" w:type="dxa"/>
            <w:noWrap/>
            <w:vAlign w:val="center"/>
            <w:hideMark/>
          </w:tcPr>
          <w:p w14:paraId="203B8DEF" w14:textId="77777777" w:rsidR="004642DF" w:rsidRPr="00C260C9" w:rsidRDefault="004642DF" w:rsidP="0073612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C260C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standardContextual"/>
              </w:rPr>
              <w:t>(0.74, 5.56)</w:t>
            </w:r>
          </w:p>
        </w:tc>
        <w:tc>
          <w:tcPr>
            <w:tcW w:w="1309" w:type="dxa"/>
            <w:noWrap/>
            <w:vAlign w:val="center"/>
            <w:hideMark/>
          </w:tcPr>
          <w:p w14:paraId="27C0D1D5" w14:textId="77777777" w:rsidR="004642DF" w:rsidRPr="00C260C9" w:rsidRDefault="004642DF" w:rsidP="0073612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C260C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standardContextual"/>
              </w:rPr>
              <w:t xml:space="preserve">0.165 </w:t>
            </w:r>
          </w:p>
        </w:tc>
        <w:tc>
          <w:tcPr>
            <w:tcW w:w="923" w:type="dxa"/>
            <w:noWrap/>
            <w:vAlign w:val="center"/>
            <w:hideMark/>
          </w:tcPr>
          <w:p w14:paraId="2B3EA136" w14:textId="77777777" w:rsidR="004642DF" w:rsidRPr="00C260C9" w:rsidRDefault="004642DF" w:rsidP="0073612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C260C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standardContextual"/>
              </w:rPr>
              <w:t xml:space="preserve">1.77 </w:t>
            </w:r>
          </w:p>
        </w:tc>
        <w:tc>
          <w:tcPr>
            <w:tcW w:w="1920" w:type="dxa"/>
            <w:noWrap/>
            <w:vAlign w:val="center"/>
            <w:hideMark/>
          </w:tcPr>
          <w:p w14:paraId="1CBB5D60" w14:textId="77777777" w:rsidR="004642DF" w:rsidRPr="00C260C9" w:rsidRDefault="004642DF" w:rsidP="0073612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C260C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standardContextual"/>
              </w:rPr>
              <w:t>(0.67, 4.66)</w:t>
            </w:r>
          </w:p>
        </w:tc>
        <w:tc>
          <w:tcPr>
            <w:tcW w:w="1081" w:type="dxa"/>
            <w:noWrap/>
            <w:vAlign w:val="center"/>
            <w:hideMark/>
          </w:tcPr>
          <w:p w14:paraId="5AF9EDA9" w14:textId="77777777" w:rsidR="004642DF" w:rsidRPr="00C260C9" w:rsidRDefault="004642DF" w:rsidP="0073612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C260C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standardContextual"/>
              </w:rPr>
              <w:t xml:space="preserve">0.249 </w:t>
            </w:r>
          </w:p>
        </w:tc>
      </w:tr>
      <w:tr w:rsidR="004642DF" w:rsidRPr="00C260C9" w14:paraId="051994F6" w14:textId="77777777" w:rsidTr="00736124">
        <w:trPr>
          <w:trHeight w:val="294"/>
          <w:jc w:val="center"/>
        </w:trPr>
        <w:tc>
          <w:tcPr>
            <w:tcW w:w="1560" w:type="dxa"/>
            <w:noWrap/>
            <w:vAlign w:val="center"/>
            <w:hideMark/>
          </w:tcPr>
          <w:p w14:paraId="6A995DA7" w14:textId="77777777" w:rsidR="004642DF" w:rsidRPr="00C260C9" w:rsidRDefault="004642DF" w:rsidP="00736124">
            <w:pPr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14:paraId="18AABF17" w14:textId="77777777" w:rsidR="004642DF" w:rsidRPr="00C260C9" w:rsidRDefault="004642DF" w:rsidP="0073612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C260C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standardContextual"/>
              </w:rPr>
              <w:t>≥4 times a week</w:t>
            </w:r>
          </w:p>
        </w:tc>
        <w:tc>
          <w:tcPr>
            <w:tcW w:w="1516" w:type="dxa"/>
            <w:noWrap/>
            <w:vAlign w:val="center"/>
            <w:hideMark/>
          </w:tcPr>
          <w:p w14:paraId="69718CA6" w14:textId="77777777" w:rsidR="004642DF" w:rsidRPr="00C260C9" w:rsidRDefault="004642DF" w:rsidP="00736124">
            <w:pPr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</w:p>
        </w:tc>
        <w:tc>
          <w:tcPr>
            <w:tcW w:w="926" w:type="dxa"/>
            <w:noWrap/>
            <w:vAlign w:val="center"/>
            <w:hideMark/>
          </w:tcPr>
          <w:p w14:paraId="442DBE75" w14:textId="77777777" w:rsidR="004642DF" w:rsidRPr="00C260C9" w:rsidRDefault="004642DF" w:rsidP="0073612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C260C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standardContextual"/>
              </w:rPr>
              <w:t xml:space="preserve">5.17 </w:t>
            </w:r>
          </w:p>
        </w:tc>
        <w:tc>
          <w:tcPr>
            <w:tcW w:w="2325" w:type="dxa"/>
            <w:noWrap/>
            <w:vAlign w:val="center"/>
            <w:hideMark/>
          </w:tcPr>
          <w:p w14:paraId="29F0558A" w14:textId="77777777" w:rsidR="004642DF" w:rsidRPr="00C260C9" w:rsidRDefault="004642DF" w:rsidP="0073612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C260C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standardContextual"/>
              </w:rPr>
              <w:t>(0.44, 60.36)</w:t>
            </w:r>
          </w:p>
        </w:tc>
        <w:tc>
          <w:tcPr>
            <w:tcW w:w="1309" w:type="dxa"/>
            <w:noWrap/>
            <w:vAlign w:val="center"/>
            <w:hideMark/>
          </w:tcPr>
          <w:p w14:paraId="040E4A1B" w14:textId="77777777" w:rsidR="004642DF" w:rsidRPr="00C260C9" w:rsidRDefault="004642DF" w:rsidP="0073612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C260C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standardContextual"/>
              </w:rPr>
              <w:t xml:space="preserve">0.178 </w:t>
            </w:r>
          </w:p>
        </w:tc>
        <w:tc>
          <w:tcPr>
            <w:tcW w:w="923" w:type="dxa"/>
            <w:noWrap/>
            <w:vAlign w:val="center"/>
            <w:hideMark/>
          </w:tcPr>
          <w:p w14:paraId="333D9F6A" w14:textId="77777777" w:rsidR="004642DF" w:rsidRPr="00C260C9" w:rsidRDefault="004642DF" w:rsidP="0073612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C260C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standardContextual"/>
              </w:rPr>
              <w:t xml:space="preserve">3.49 </w:t>
            </w:r>
          </w:p>
        </w:tc>
        <w:tc>
          <w:tcPr>
            <w:tcW w:w="1920" w:type="dxa"/>
            <w:noWrap/>
            <w:vAlign w:val="center"/>
            <w:hideMark/>
          </w:tcPr>
          <w:p w14:paraId="5E19626C" w14:textId="77777777" w:rsidR="004642DF" w:rsidRPr="00C260C9" w:rsidRDefault="004642DF" w:rsidP="0073612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C260C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standardContextual"/>
              </w:rPr>
              <w:t>(0.23, 52.90)</w:t>
            </w:r>
          </w:p>
        </w:tc>
        <w:tc>
          <w:tcPr>
            <w:tcW w:w="1081" w:type="dxa"/>
            <w:noWrap/>
            <w:vAlign w:val="center"/>
            <w:hideMark/>
          </w:tcPr>
          <w:p w14:paraId="0EE1BCED" w14:textId="77777777" w:rsidR="004642DF" w:rsidRPr="00C260C9" w:rsidRDefault="004642DF" w:rsidP="0073612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C260C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standardContextual"/>
              </w:rPr>
              <w:t xml:space="preserve">0.368 </w:t>
            </w:r>
          </w:p>
        </w:tc>
      </w:tr>
      <w:tr w:rsidR="004642DF" w:rsidRPr="00C260C9" w14:paraId="66D2546C" w14:textId="77777777" w:rsidTr="00736124">
        <w:trPr>
          <w:trHeight w:val="294"/>
          <w:jc w:val="center"/>
        </w:trPr>
        <w:tc>
          <w:tcPr>
            <w:tcW w:w="1560" w:type="dxa"/>
            <w:noWrap/>
            <w:vAlign w:val="center"/>
            <w:hideMark/>
          </w:tcPr>
          <w:p w14:paraId="41745212" w14:textId="77777777" w:rsidR="004642DF" w:rsidRPr="00C260C9" w:rsidRDefault="004642DF" w:rsidP="0073612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14:ligatures w14:val="standardContextual"/>
              </w:rPr>
            </w:pPr>
            <w:r w:rsidRPr="00C260C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14:ligatures w14:val="standardContextual"/>
              </w:rPr>
              <w:t>Sleep</w:t>
            </w:r>
          </w:p>
        </w:tc>
        <w:tc>
          <w:tcPr>
            <w:tcW w:w="2693" w:type="dxa"/>
            <w:noWrap/>
            <w:vAlign w:val="center"/>
            <w:hideMark/>
          </w:tcPr>
          <w:p w14:paraId="267D58ED" w14:textId="77777777" w:rsidR="004642DF" w:rsidRPr="00C260C9" w:rsidRDefault="004642DF" w:rsidP="00736124">
            <w:pPr>
              <w:spacing w:line="240" w:lineRule="exac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14:ligatures w14:val="standardContextual"/>
              </w:rPr>
            </w:pPr>
          </w:p>
        </w:tc>
        <w:tc>
          <w:tcPr>
            <w:tcW w:w="1516" w:type="dxa"/>
            <w:noWrap/>
            <w:vAlign w:val="center"/>
            <w:hideMark/>
          </w:tcPr>
          <w:p w14:paraId="31C95484" w14:textId="77777777" w:rsidR="004642DF" w:rsidRPr="00C260C9" w:rsidRDefault="004642DF" w:rsidP="0073612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C260C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standardContextual"/>
              </w:rPr>
              <w:t>Reference</w:t>
            </w:r>
          </w:p>
        </w:tc>
        <w:tc>
          <w:tcPr>
            <w:tcW w:w="926" w:type="dxa"/>
            <w:noWrap/>
            <w:vAlign w:val="center"/>
            <w:hideMark/>
          </w:tcPr>
          <w:p w14:paraId="13BC0C52" w14:textId="77777777" w:rsidR="004642DF" w:rsidRPr="00C260C9" w:rsidRDefault="004642DF" w:rsidP="00736124">
            <w:pPr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</w:p>
        </w:tc>
        <w:tc>
          <w:tcPr>
            <w:tcW w:w="2325" w:type="dxa"/>
            <w:noWrap/>
            <w:vAlign w:val="center"/>
            <w:hideMark/>
          </w:tcPr>
          <w:p w14:paraId="30315A64" w14:textId="77777777" w:rsidR="004642DF" w:rsidRPr="00C260C9" w:rsidRDefault="004642DF" w:rsidP="00736124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1309" w:type="dxa"/>
            <w:noWrap/>
            <w:vAlign w:val="center"/>
            <w:hideMark/>
          </w:tcPr>
          <w:p w14:paraId="7065756F" w14:textId="77777777" w:rsidR="004642DF" w:rsidRPr="00C260C9" w:rsidRDefault="004642DF" w:rsidP="00736124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923" w:type="dxa"/>
            <w:noWrap/>
            <w:vAlign w:val="center"/>
            <w:hideMark/>
          </w:tcPr>
          <w:p w14:paraId="7F570B9F" w14:textId="77777777" w:rsidR="004642DF" w:rsidRPr="00C260C9" w:rsidRDefault="004642DF" w:rsidP="00736124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1920" w:type="dxa"/>
            <w:noWrap/>
            <w:vAlign w:val="center"/>
            <w:hideMark/>
          </w:tcPr>
          <w:p w14:paraId="4965CCF8" w14:textId="77777777" w:rsidR="004642DF" w:rsidRPr="00C260C9" w:rsidRDefault="004642DF" w:rsidP="00736124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1081" w:type="dxa"/>
            <w:noWrap/>
            <w:vAlign w:val="center"/>
            <w:hideMark/>
          </w:tcPr>
          <w:p w14:paraId="617529D2" w14:textId="77777777" w:rsidR="004642DF" w:rsidRPr="00C260C9" w:rsidRDefault="004642DF" w:rsidP="00736124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4642DF" w:rsidRPr="00C260C9" w14:paraId="4049EBEE" w14:textId="77777777" w:rsidTr="00736124">
        <w:trPr>
          <w:trHeight w:val="294"/>
          <w:jc w:val="center"/>
        </w:trPr>
        <w:tc>
          <w:tcPr>
            <w:tcW w:w="1560" w:type="dxa"/>
            <w:noWrap/>
            <w:vAlign w:val="center"/>
            <w:hideMark/>
          </w:tcPr>
          <w:p w14:paraId="2DFDAC18" w14:textId="77777777" w:rsidR="004642DF" w:rsidRPr="00C260C9" w:rsidRDefault="004642DF" w:rsidP="00736124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14:paraId="77BFEE08" w14:textId="77777777" w:rsidR="004642DF" w:rsidRPr="00C260C9" w:rsidRDefault="004642DF" w:rsidP="0073612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C260C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standardContextual"/>
              </w:rPr>
              <w:t>Normal(ref)</w:t>
            </w:r>
          </w:p>
        </w:tc>
        <w:tc>
          <w:tcPr>
            <w:tcW w:w="1516" w:type="dxa"/>
            <w:noWrap/>
            <w:vAlign w:val="center"/>
            <w:hideMark/>
          </w:tcPr>
          <w:p w14:paraId="191B9687" w14:textId="77777777" w:rsidR="004642DF" w:rsidRPr="00C260C9" w:rsidRDefault="004642DF" w:rsidP="00736124">
            <w:pPr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</w:p>
        </w:tc>
        <w:tc>
          <w:tcPr>
            <w:tcW w:w="926" w:type="dxa"/>
            <w:noWrap/>
            <w:vAlign w:val="center"/>
            <w:hideMark/>
          </w:tcPr>
          <w:p w14:paraId="526A88FE" w14:textId="77777777" w:rsidR="004642DF" w:rsidRPr="00C260C9" w:rsidRDefault="004642DF" w:rsidP="00736124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2325" w:type="dxa"/>
            <w:noWrap/>
            <w:vAlign w:val="center"/>
            <w:hideMark/>
          </w:tcPr>
          <w:p w14:paraId="5C164AD8" w14:textId="77777777" w:rsidR="004642DF" w:rsidRPr="00C260C9" w:rsidRDefault="004642DF" w:rsidP="00736124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1309" w:type="dxa"/>
            <w:noWrap/>
            <w:vAlign w:val="center"/>
            <w:hideMark/>
          </w:tcPr>
          <w:p w14:paraId="5E4220C0" w14:textId="77777777" w:rsidR="004642DF" w:rsidRPr="00C260C9" w:rsidRDefault="004642DF" w:rsidP="00736124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923" w:type="dxa"/>
            <w:noWrap/>
            <w:vAlign w:val="center"/>
            <w:hideMark/>
          </w:tcPr>
          <w:p w14:paraId="29EF4F40" w14:textId="77777777" w:rsidR="004642DF" w:rsidRPr="00C260C9" w:rsidRDefault="004642DF" w:rsidP="00736124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1920" w:type="dxa"/>
            <w:noWrap/>
            <w:vAlign w:val="center"/>
            <w:hideMark/>
          </w:tcPr>
          <w:p w14:paraId="5CC01A7F" w14:textId="77777777" w:rsidR="004642DF" w:rsidRPr="00C260C9" w:rsidRDefault="004642DF" w:rsidP="00736124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1081" w:type="dxa"/>
            <w:noWrap/>
            <w:vAlign w:val="center"/>
            <w:hideMark/>
          </w:tcPr>
          <w:p w14:paraId="50C56895" w14:textId="77777777" w:rsidR="004642DF" w:rsidRPr="00C260C9" w:rsidRDefault="004642DF" w:rsidP="00736124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4642DF" w:rsidRPr="00C260C9" w14:paraId="7F03631C" w14:textId="77777777" w:rsidTr="00736124">
        <w:trPr>
          <w:trHeight w:val="294"/>
          <w:jc w:val="center"/>
        </w:trPr>
        <w:tc>
          <w:tcPr>
            <w:tcW w:w="1560" w:type="dxa"/>
            <w:noWrap/>
            <w:vAlign w:val="center"/>
            <w:hideMark/>
          </w:tcPr>
          <w:p w14:paraId="6EECCE18" w14:textId="77777777" w:rsidR="004642DF" w:rsidRPr="00C260C9" w:rsidRDefault="004642DF" w:rsidP="00736124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14:paraId="0DAB573F" w14:textId="77777777" w:rsidR="004642DF" w:rsidRPr="00C260C9" w:rsidRDefault="004642DF" w:rsidP="0073612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C260C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standardContextual"/>
              </w:rPr>
              <w:t>Insomnia</w:t>
            </w:r>
            <w:r w:rsidRPr="00C260C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standardContextual"/>
              </w:rPr>
              <w:t>＜</w:t>
            </w:r>
            <w:r w:rsidRPr="00C260C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standardContextual"/>
              </w:rPr>
              <w:t xml:space="preserve"> twice a month</w:t>
            </w:r>
          </w:p>
        </w:tc>
        <w:tc>
          <w:tcPr>
            <w:tcW w:w="1516" w:type="dxa"/>
            <w:noWrap/>
            <w:vAlign w:val="center"/>
            <w:hideMark/>
          </w:tcPr>
          <w:p w14:paraId="013ECE5A" w14:textId="77777777" w:rsidR="004642DF" w:rsidRPr="00C260C9" w:rsidRDefault="004642DF" w:rsidP="00736124">
            <w:pPr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</w:p>
        </w:tc>
        <w:tc>
          <w:tcPr>
            <w:tcW w:w="926" w:type="dxa"/>
            <w:noWrap/>
            <w:vAlign w:val="center"/>
            <w:hideMark/>
          </w:tcPr>
          <w:p w14:paraId="617F0A97" w14:textId="77777777" w:rsidR="004642DF" w:rsidRPr="00C260C9" w:rsidRDefault="004642DF" w:rsidP="0073612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C260C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standardContextual"/>
              </w:rPr>
              <w:t xml:space="preserve">1.84 </w:t>
            </w:r>
          </w:p>
        </w:tc>
        <w:tc>
          <w:tcPr>
            <w:tcW w:w="2325" w:type="dxa"/>
            <w:noWrap/>
            <w:vAlign w:val="center"/>
            <w:hideMark/>
          </w:tcPr>
          <w:p w14:paraId="61C63007" w14:textId="77777777" w:rsidR="004642DF" w:rsidRPr="00C260C9" w:rsidRDefault="004642DF" w:rsidP="0073612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C260C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standardContextual"/>
              </w:rPr>
              <w:t>(1.56, 2.23)</w:t>
            </w:r>
          </w:p>
        </w:tc>
        <w:tc>
          <w:tcPr>
            <w:tcW w:w="1309" w:type="dxa"/>
            <w:noWrap/>
            <w:vAlign w:val="center"/>
            <w:hideMark/>
          </w:tcPr>
          <w:p w14:paraId="0B2D5470" w14:textId="77777777" w:rsidR="004642DF" w:rsidRPr="00C260C9" w:rsidRDefault="004642DF" w:rsidP="0073612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C260C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standardContextual"/>
              </w:rPr>
              <w:t>＜</w:t>
            </w:r>
            <w:r w:rsidRPr="00C260C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standardContextual"/>
              </w:rPr>
              <w:t>0.001</w:t>
            </w:r>
          </w:p>
        </w:tc>
        <w:tc>
          <w:tcPr>
            <w:tcW w:w="923" w:type="dxa"/>
            <w:noWrap/>
            <w:vAlign w:val="center"/>
            <w:hideMark/>
          </w:tcPr>
          <w:p w14:paraId="650D02A2" w14:textId="77777777" w:rsidR="004642DF" w:rsidRPr="00C260C9" w:rsidRDefault="004642DF" w:rsidP="0073612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C260C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standardContextual"/>
              </w:rPr>
              <w:t xml:space="preserve">1.92 </w:t>
            </w:r>
          </w:p>
        </w:tc>
        <w:tc>
          <w:tcPr>
            <w:tcW w:w="1920" w:type="dxa"/>
            <w:noWrap/>
            <w:vAlign w:val="center"/>
            <w:hideMark/>
          </w:tcPr>
          <w:p w14:paraId="3F2AF8AA" w14:textId="77777777" w:rsidR="004642DF" w:rsidRPr="00C260C9" w:rsidRDefault="004642DF" w:rsidP="0073612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C260C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standardContextual"/>
              </w:rPr>
              <w:t>(1.54, 2.39)</w:t>
            </w:r>
          </w:p>
        </w:tc>
        <w:tc>
          <w:tcPr>
            <w:tcW w:w="1081" w:type="dxa"/>
            <w:noWrap/>
            <w:vAlign w:val="center"/>
            <w:hideMark/>
          </w:tcPr>
          <w:p w14:paraId="6E92563D" w14:textId="77777777" w:rsidR="004642DF" w:rsidRPr="00C260C9" w:rsidRDefault="004642DF" w:rsidP="0073612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C260C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standardContextual"/>
              </w:rPr>
              <w:t>＜</w:t>
            </w:r>
            <w:r w:rsidRPr="00C260C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standardContextual"/>
              </w:rPr>
              <w:t>0.001</w:t>
            </w:r>
          </w:p>
        </w:tc>
      </w:tr>
      <w:tr w:rsidR="004642DF" w:rsidRPr="00C260C9" w14:paraId="1A3D593A" w14:textId="77777777" w:rsidTr="00736124">
        <w:trPr>
          <w:trHeight w:val="294"/>
          <w:jc w:val="center"/>
        </w:trPr>
        <w:tc>
          <w:tcPr>
            <w:tcW w:w="1560" w:type="dxa"/>
            <w:noWrap/>
            <w:vAlign w:val="center"/>
            <w:hideMark/>
          </w:tcPr>
          <w:p w14:paraId="3FFE1A3D" w14:textId="77777777" w:rsidR="004642DF" w:rsidRPr="00C260C9" w:rsidRDefault="004642DF" w:rsidP="00736124">
            <w:pPr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14:paraId="124173C0" w14:textId="77777777" w:rsidR="004642DF" w:rsidRPr="00C260C9" w:rsidRDefault="004642DF" w:rsidP="0073612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C260C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standardContextual"/>
              </w:rPr>
              <w:t>Insomnia 1-2 times a week</w:t>
            </w:r>
          </w:p>
        </w:tc>
        <w:tc>
          <w:tcPr>
            <w:tcW w:w="1516" w:type="dxa"/>
            <w:noWrap/>
            <w:vAlign w:val="center"/>
            <w:hideMark/>
          </w:tcPr>
          <w:p w14:paraId="74023B34" w14:textId="77777777" w:rsidR="004642DF" w:rsidRPr="00C260C9" w:rsidRDefault="004642DF" w:rsidP="00736124">
            <w:pPr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</w:p>
        </w:tc>
        <w:tc>
          <w:tcPr>
            <w:tcW w:w="926" w:type="dxa"/>
            <w:noWrap/>
            <w:vAlign w:val="center"/>
            <w:hideMark/>
          </w:tcPr>
          <w:p w14:paraId="14A62B69" w14:textId="77777777" w:rsidR="004642DF" w:rsidRPr="00C260C9" w:rsidRDefault="004642DF" w:rsidP="0073612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C260C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standardContextual"/>
              </w:rPr>
              <w:t xml:space="preserve">2.34 </w:t>
            </w:r>
          </w:p>
        </w:tc>
        <w:tc>
          <w:tcPr>
            <w:tcW w:w="2325" w:type="dxa"/>
            <w:noWrap/>
            <w:vAlign w:val="center"/>
            <w:hideMark/>
          </w:tcPr>
          <w:p w14:paraId="45DC15D0" w14:textId="77777777" w:rsidR="004642DF" w:rsidRPr="00C260C9" w:rsidRDefault="004642DF" w:rsidP="0073612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C260C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standardContextual"/>
              </w:rPr>
              <w:t>(1.86, 2.96)</w:t>
            </w:r>
          </w:p>
        </w:tc>
        <w:tc>
          <w:tcPr>
            <w:tcW w:w="1309" w:type="dxa"/>
            <w:noWrap/>
            <w:vAlign w:val="center"/>
            <w:hideMark/>
          </w:tcPr>
          <w:p w14:paraId="273DAF05" w14:textId="77777777" w:rsidR="004642DF" w:rsidRPr="00C260C9" w:rsidRDefault="004642DF" w:rsidP="0073612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C260C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standardContextual"/>
              </w:rPr>
              <w:t>＜</w:t>
            </w:r>
            <w:r w:rsidRPr="00C260C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standardContextual"/>
              </w:rPr>
              <w:t>0.001</w:t>
            </w:r>
          </w:p>
        </w:tc>
        <w:tc>
          <w:tcPr>
            <w:tcW w:w="923" w:type="dxa"/>
            <w:noWrap/>
            <w:vAlign w:val="center"/>
            <w:hideMark/>
          </w:tcPr>
          <w:p w14:paraId="04702039" w14:textId="77777777" w:rsidR="004642DF" w:rsidRPr="00C260C9" w:rsidRDefault="004642DF" w:rsidP="0073612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C260C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standardContextual"/>
              </w:rPr>
              <w:t xml:space="preserve">3.64 </w:t>
            </w:r>
          </w:p>
        </w:tc>
        <w:tc>
          <w:tcPr>
            <w:tcW w:w="1920" w:type="dxa"/>
            <w:noWrap/>
            <w:vAlign w:val="center"/>
            <w:hideMark/>
          </w:tcPr>
          <w:p w14:paraId="5C90D02B" w14:textId="77777777" w:rsidR="004642DF" w:rsidRPr="00C260C9" w:rsidRDefault="004642DF" w:rsidP="0073612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C260C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standardContextual"/>
              </w:rPr>
              <w:t>(2.86, 4.63)</w:t>
            </w:r>
          </w:p>
        </w:tc>
        <w:tc>
          <w:tcPr>
            <w:tcW w:w="1081" w:type="dxa"/>
            <w:noWrap/>
            <w:vAlign w:val="center"/>
            <w:hideMark/>
          </w:tcPr>
          <w:p w14:paraId="3A8EFAEE" w14:textId="77777777" w:rsidR="004642DF" w:rsidRPr="00C260C9" w:rsidRDefault="004642DF" w:rsidP="0073612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C260C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standardContextual"/>
              </w:rPr>
              <w:t>＜</w:t>
            </w:r>
            <w:r w:rsidRPr="00C260C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standardContextual"/>
              </w:rPr>
              <w:t>0.001</w:t>
            </w:r>
          </w:p>
        </w:tc>
      </w:tr>
      <w:tr w:rsidR="004642DF" w:rsidRPr="00C260C9" w14:paraId="106FED38" w14:textId="77777777" w:rsidTr="00736124">
        <w:trPr>
          <w:trHeight w:val="294"/>
          <w:jc w:val="center"/>
        </w:trPr>
        <w:tc>
          <w:tcPr>
            <w:tcW w:w="1560" w:type="dxa"/>
            <w:noWrap/>
            <w:vAlign w:val="center"/>
            <w:hideMark/>
          </w:tcPr>
          <w:p w14:paraId="3E94B49A" w14:textId="77777777" w:rsidR="004642DF" w:rsidRPr="00C260C9" w:rsidRDefault="004642DF" w:rsidP="00736124">
            <w:pPr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14:paraId="69E14A11" w14:textId="77777777" w:rsidR="004642DF" w:rsidRPr="00C260C9" w:rsidRDefault="004642DF" w:rsidP="0073612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C260C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standardContextual"/>
              </w:rPr>
              <w:t>Insomnia 3-5 times a week</w:t>
            </w:r>
          </w:p>
        </w:tc>
        <w:tc>
          <w:tcPr>
            <w:tcW w:w="1516" w:type="dxa"/>
            <w:noWrap/>
            <w:vAlign w:val="center"/>
            <w:hideMark/>
          </w:tcPr>
          <w:p w14:paraId="02E34B04" w14:textId="77777777" w:rsidR="004642DF" w:rsidRPr="00C260C9" w:rsidRDefault="004642DF" w:rsidP="00736124">
            <w:pPr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</w:p>
        </w:tc>
        <w:tc>
          <w:tcPr>
            <w:tcW w:w="926" w:type="dxa"/>
            <w:noWrap/>
            <w:vAlign w:val="center"/>
            <w:hideMark/>
          </w:tcPr>
          <w:p w14:paraId="64C18DF3" w14:textId="77777777" w:rsidR="004642DF" w:rsidRPr="00C260C9" w:rsidRDefault="004642DF" w:rsidP="0073612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C260C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standardContextual"/>
              </w:rPr>
              <w:t xml:space="preserve">2.62 </w:t>
            </w:r>
          </w:p>
        </w:tc>
        <w:tc>
          <w:tcPr>
            <w:tcW w:w="2325" w:type="dxa"/>
            <w:noWrap/>
            <w:vAlign w:val="center"/>
            <w:hideMark/>
          </w:tcPr>
          <w:p w14:paraId="706F97A4" w14:textId="77777777" w:rsidR="004642DF" w:rsidRPr="00C260C9" w:rsidRDefault="004642DF" w:rsidP="0073612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C260C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standardContextual"/>
              </w:rPr>
              <w:t>(1.86, 3.68)</w:t>
            </w:r>
          </w:p>
        </w:tc>
        <w:tc>
          <w:tcPr>
            <w:tcW w:w="1309" w:type="dxa"/>
            <w:noWrap/>
            <w:vAlign w:val="center"/>
            <w:hideMark/>
          </w:tcPr>
          <w:p w14:paraId="041962CC" w14:textId="77777777" w:rsidR="004642DF" w:rsidRPr="00C260C9" w:rsidRDefault="004642DF" w:rsidP="0073612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C260C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standardContextual"/>
              </w:rPr>
              <w:t>＜</w:t>
            </w:r>
            <w:r w:rsidRPr="00C260C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standardContextual"/>
              </w:rPr>
              <w:t>0.001</w:t>
            </w:r>
          </w:p>
        </w:tc>
        <w:tc>
          <w:tcPr>
            <w:tcW w:w="923" w:type="dxa"/>
            <w:noWrap/>
            <w:vAlign w:val="center"/>
            <w:hideMark/>
          </w:tcPr>
          <w:p w14:paraId="5CEFD518" w14:textId="77777777" w:rsidR="004642DF" w:rsidRPr="00C260C9" w:rsidRDefault="004642DF" w:rsidP="0073612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C260C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standardContextual"/>
              </w:rPr>
              <w:t xml:space="preserve">7.16 </w:t>
            </w:r>
          </w:p>
        </w:tc>
        <w:tc>
          <w:tcPr>
            <w:tcW w:w="1920" w:type="dxa"/>
            <w:noWrap/>
            <w:vAlign w:val="center"/>
            <w:hideMark/>
          </w:tcPr>
          <w:p w14:paraId="77CEE144" w14:textId="77777777" w:rsidR="004642DF" w:rsidRPr="00C260C9" w:rsidRDefault="004642DF" w:rsidP="0073612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C260C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standardContextual"/>
              </w:rPr>
              <w:t>(5.26, 9.76)</w:t>
            </w:r>
          </w:p>
        </w:tc>
        <w:tc>
          <w:tcPr>
            <w:tcW w:w="1081" w:type="dxa"/>
            <w:noWrap/>
            <w:vAlign w:val="center"/>
            <w:hideMark/>
          </w:tcPr>
          <w:p w14:paraId="56A4EEF4" w14:textId="77777777" w:rsidR="004642DF" w:rsidRPr="00C260C9" w:rsidRDefault="004642DF" w:rsidP="0073612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C260C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standardContextual"/>
              </w:rPr>
              <w:t>＜</w:t>
            </w:r>
            <w:r w:rsidRPr="00C260C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standardContextual"/>
              </w:rPr>
              <w:t>0.001</w:t>
            </w:r>
          </w:p>
        </w:tc>
      </w:tr>
      <w:tr w:rsidR="004642DF" w:rsidRPr="00C260C9" w14:paraId="00E5B9A5" w14:textId="77777777" w:rsidTr="00736124">
        <w:trPr>
          <w:trHeight w:val="294"/>
          <w:jc w:val="center"/>
        </w:trPr>
        <w:tc>
          <w:tcPr>
            <w:tcW w:w="1560" w:type="dxa"/>
            <w:noWrap/>
            <w:vAlign w:val="center"/>
            <w:hideMark/>
          </w:tcPr>
          <w:p w14:paraId="30EC4A5F" w14:textId="77777777" w:rsidR="004642DF" w:rsidRPr="00C260C9" w:rsidRDefault="004642DF" w:rsidP="00736124">
            <w:pPr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14:paraId="73EDEDDC" w14:textId="77777777" w:rsidR="004642DF" w:rsidRPr="00C260C9" w:rsidRDefault="004642DF" w:rsidP="0073612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C260C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standardContextual"/>
              </w:rPr>
              <w:t>Insomnia almost every day</w:t>
            </w:r>
          </w:p>
        </w:tc>
        <w:tc>
          <w:tcPr>
            <w:tcW w:w="1516" w:type="dxa"/>
            <w:noWrap/>
            <w:vAlign w:val="center"/>
            <w:hideMark/>
          </w:tcPr>
          <w:p w14:paraId="09CAF87A" w14:textId="77777777" w:rsidR="004642DF" w:rsidRPr="00C260C9" w:rsidRDefault="004642DF" w:rsidP="00736124">
            <w:pPr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</w:p>
        </w:tc>
        <w:tc>
          <w:tcPr>
            <w:tcW w:w="926" w:type="dxa"/>
            <w:noWrap/>
            <w:vAlign w:val="center"/>
            <w:hideMark/>
          </w:tcPr>
          <w:p w14:paraId="4AAB14FF" w14:textId="77777777" w:rsidR="004642DF" w:rsidRPr="00C260C9" w:rsidRDefault="004642DF" w:rsidP="0073612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C260C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standardContextual"/>
              </w:rPr>
              <w:t xml:space="preserve">3.53 </w:t>
            </w:r>
          </w:p>
        </w:tc>
        <w:tc>
          <w:tcPr>
            <w:tcW w:w="2325" w:type="dxa"/>
            <w:noWrap/>
            <w:vAlign w:val="center"/>
            <w:hideMark/>
          </w:tcPr>
          <w:p w14:paraId="205148B7" w14:textId="77777777" w:rsidR="004642DF" w:rsidRPr="00C260C9" w:rsidRDefault="004642DF" w:rsidP="0073612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C260C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standardContextual"/>
              </w:rPr>
              <w:t>(1.40, 8.89)</w:t>
            </w:r>
          </w:p>
        </w:tc>
        <w:tc>
          <w:tcPr>
            <w:tcW w:w="1309" w:type="dxa"/>
            <w:noWrap/>
            <w:vAlign w:val="center"/>
            <w:hideMark/>
          </w:tcPr>
          <w:p w14:paraId="695F524B" w14:textId="77777777" w:rsidR="004642DF" w:rsidRPr="00C260C9" w:rsidRDefault="004642DF" w:rsidP="0073612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C260C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standardContextual"/>
              </w:rPr>
              <w:t xml:space="preserve">0.008 </w:t>
            </w:r>
          </w:p>
        </w:tc>
        <w:tc>
          <w:tcPr>
            <w:tcW w:w="923" w:type="dxa"/>
            <w:noWrap/>
            <w:vAlign w:val="center"/>
            <w:hideMark/>
          </w:tcPr>
          <w:p w14:paraId="08E501D5" w14:textId="77777777" w:rsidR="004642DF" w:rsidRPr="00C260C9" w:rsidRDefault="004642DF" w:rsidP="0073612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14:ligatures w14:val="standardContextual"/>
              </w:rPr>
            </w:pPr>
            <w:r w:rsidRPr="00C260C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14:ligatures w14:val="standardContextual"/>
              </w:rPr>
              <w:t xml:space="preserve">11.74 </w:t>
            </w:r>
          </w:p>
        </w:tc>
        <w:tc>
          <w:tcPr>
            <w:tcW w:w="1920" w:type="dxa"/>
            <w:noWrap/>
            <w:vAlign w:val="center"/>
            <w:hideMark/>
          </w:tcPr>
          <w:p w14:paraId="54840226" w14:textId="77777777" w:rsidR="004642DF" w:rsidRPr="00C260C9" w:rsidRDefault="004642DF" w:rsidP="0073612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14:ligatures w14:val="standardContextual"/>
              </w:rPr>
            </w:pPr>
            <w:r w:rsidRPr="00C260C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14:ligatures w14:val="standardContextual"/>
              </w:rPr>
              <w:t>(5.41, 25.49)</w:t>
            </w:r>
          </w:p>
        </w:tc>
        <w:tc>
          <w:tcPr>
            <w:tcW w:w="1081" w:type="dxa"/>
            <w:noWrap/>
            <w:vAlign w:val="center"/>
            <w:hideMark/>
          </w:tcPr>
          <w:p w14:paraId="6753475D" w14:textId="77777777" w:rsidR="004642DF" w:rsidRPr="00C260C9" w:rsidRDefault="004642DF" w:rsidP="0073612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14:ligatures w14:val="standardContextual"/>
              </w:rPr>
            </w:pPr>
            <w:r w:rsidRPr="00C260C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14:ligatures w14:val="standardContextual"/>
              </w:rPr>
              <w:t>＜</w:t>
            </w:r>
            <w:r w:rsidRPr="00C260C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14:ligatures w14:val="standardContextual"/>
              </w:rPr>
              <w:t>0.001</w:t>
            </w:r>
          </w:p>
        </w:tc>
      </w:tr>
      <w:tr w:rsidR="004642DF" w:rsidRPr="00C260C9" w14:paraId="6F52B11D" w14:textId="77777777" w:rsidTr="00736124">
        <w:trPr>
          <w:trHeight w:val="294"/>
          <w:jc w:val="center"/>
        </w:trPr>
        <w:tc>
          <w:tcPr>
            <w:tcW w:w="1560" w:type="dxa"/>
            <w:noWrap/>
            <w:vAlign w:val="center"/>
            <w:hideMark/>
          </w:tcPr>
          <w:p w14:paraId="080F8FEA" w14:textId="77777777" w:rsidR="004642DF" w:rsidRPr="00C260C9" w:rsidRDefault="004642DF" w:rsidP="0073612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14:ligatures w14:val="standardContextual"/>
              </w:rPr>
            </w:pPr>
            <w:r w:rsidRPr="00C260C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14:ligatures w14:val="standardContextual"/>
              </w:rPr>
              <w:t>Physical activity</w:t>
            </w:r>
          </w:p>
        </w:tc>
        <w:tc>
          <w:tcPr>
            <w:tcW w:w="2693" w:type="dxa"/>
            <w:noWrap/>
            <w:vAlign w:val="center"/>
            <w:hideMark/>
          </w:tcPr>
          <w:p w14:paraId="5810B47D" w14:textId="77777777" w:rsidR="004642DF" w:rsidRPr="00C260C9" w:rsidRDefault="004642DF" w:rsidP="00736124">
            <w:pPr>
              <w:spacing w:line="240" w:lineRule="exac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14:ligatures w14:val="standardContextual"/>
              </w:rPr>
            </w:pPr>
          </w:p>
        </w:tc>
        <w:tc>
          <w:tcPr>
            <w:tcW w:w="1516" w:type="dxa"/>
            <w:noWrap/>
            <w:vAlign w:val="center"/>
            <w:hideMark/>
          </w:tcPr>
          <w:p w14:paraId="13E8F265" w14:textId="77777777" w:rsidR="004642DF" w:rsidRPr="00C260C9" w:rsidRDefault="004642DF" w:rsidP="0073612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C260C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standardContextual"/>
              </w:rPr>
              <w:t>Reference</w:t>
            </w:r>
          </w:p>
        </w:tc>
        <w:tc>
          <w:tcPr>
            <w:tcW w:w="926" w:type="dxa"/>
            <w:noWrap/>
            <w:vAlign w:val="center"/>
            <w:hideMark/>
          </w:tcPr>
          <w:p w14:paraId="6AA7D9B7" w14:textId="77777777" w:rsidR="004642DF" w:rsidRPr="00C260C9" w:rsidRDefault="004642DF" w:rsidP="00736124">
            <w:pPr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</w:p>
        </w:tc>
        <w:tc>
          <w:tcPr>
            <w:tcW w:w="2325" w:type="dxa"/>
            <w:noWrap/>
            <w:vAlign w:val="center"/>
            <w:hideMark/>
          </w:tcPr>
          <w:p w14:paraId="44583731" w14:textId="77777777" w:rsidR="004642DF" w:rsidRPr="00C260C9" w:rsidRDefault="004642DF" w:rsidP="00736124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1309" w:type="dxa"/>
            <w:noWrap/>
            <w:vAlign w:val="center"/>
            <w:hideMark/>
          </w:tcPr>
          <w:p w14:paraId="074A3A5B" w14:textId="77777777" w:rsidR="004642DF" w:rsidRPr="00C260C9" w:rsidRDefault="004642DF" w:rsidP="00736124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923" w:type="dxa"/>
            <w:noWrap/>
            <w:vAlign w:val="center"/>
            <w:hideMark/>
          </w:tcPr>
          <w:p w14:paraId="45AD6995" w14:textId="77777777" w:rsidR="004642DF" w:rsidRPr="00C260C9" w:rsidRDefault="004642DF" w:rsidP="00736124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1920" w:type="dxa"/>
            <w:noWrap/>
            <w:vAlign w:val="center"/>
            <w:hideMark/>
          </w:tcPr>
          <w:p w14:paraId="28B85FA2" w14:textId="77777777" w:rsidR="004642DF" w:rsidRPr="00C260C9" w:rsidRDefault="004642DF" w:rsidP="00736124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1081" w:type="dxa"/>
            <w:noWrap/>
            <w:vAlign w:val="center"/>
            <w:hideMark/>
          </w:tcPr>
          <w:p w14:paraId="44398FE9" w14:textId="77777777" w:rsidR="004642DF" w:rsidRPr="00C260C9" w:rsidRDefault="004642DF" w:rsidP="00736124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4642DF" w:rsidRPr="00C260C9" w14:paraId="33AE78EB" w14:textId="77777777" w:rsidTr="00736124">
        <w:trPr>
          <w:trHeight w:val="294"/>
          <w:jc w:val="center"/>
        </w:trPr>
        <w:tc>
          <w:tcPr>
            <w:tcW w:w="1560" w:type="dxa"/>
            <w:noWrap/>
            <w:vAlign w:val="center"/>
            <w:hideMark/>
          </w:tcPr>
          <w:p w14:paraId="52618CB6" w14:textId="77777777" w:rsidR="004642DF" w:rsidRPr="00C260C9" w:rsidRDefault="004642DF" w:rsidP="00736124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14:paraId="0360009B" w14:textId="77777777" w:rsidR="004642DF" w:rsidRPr="00C260C9" w:rsidRDefault="004642DF" w:rsidP="0073612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C260C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standardContextual"/>
              </w:rPr>
              <w:t>Almost every day(ref)</w:t>
            </w:r>
          </w:p>
        </w:tc>
        <w:tc>
          <w:tcPr>
            <w:tcW w:w="1516" w:type="dxa"/>
            <w:noWrap/>
            <w:vAlign w:val="center"/>
            <w:hideMark/>
          </w:tcPr>
          <w:p w14:paraId="1503EFA9" w14:textId="77777777" w:rsidR="004642DF" w:rsidRPr="00C260C9" w:rsidRDefault="004642DF" w:rsidP="00736124">
            <w:pPr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</w:p>
        </w:tc>
        <w:tc>
          <w:tcPr>
            <w:tcW w:w="926" w:type="dxa"/>
            <w:noWrap/>
            <w:vAlign w:val="center"/>
            <w:hideMark/>
          </w:tcPr>
          <w:p w14:paraId="530DE675" w14:textId="77777777" w:rsidR="004642DF" w:rsidRPr="00C260C9" w:rsidRDefault="004642DF" w:rsidP="00736124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2325" w:type="dxa"/>
            <w:noWrap/>
            <w:vAlign w:val="center"/>
            <w:hideMark/>
          </w:tcPr>
          <w:p w14:paraId="574EFBF5" w14:textId="77777777" w:rsidR="004642DF" w:rsidRPr="00C260C9" w:rsidRDefault="004642DF" w:rsidP="00736124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1309" w:type="dxa"/>
            <w:noWrap/>
            <w:vAlign w:val="center"/>
            <w:hideMark/>
          </w:tcPr>
          <w:p w14:paraId="0C24BD99" w14:textId="77777777" w:rsidR="004642DF" w:rsidRPr="00C260C9" w:rsidRDefault="004642DF" w:rsidP="00736124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923" w:type="dxa"/>
            <w:noWrap/>
            <w:vAlign w:val="center"/>
            <w:hideMark/>
          </w:tcPr>
          <w:p w14:paraId="788A5704" w14:textId="77777777" w:rsidR="004642DF" w:rsidRPr="00C260C9" w:rsidRDefault="004642DF" w:rsidP="00736124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1920" w:type="dxa"/>
            <w:noWrap/>
            <w:vAlign w:val="center"/>
            <w:hideMark/>
          </w:tcPr>
          <w:p w14:paraId="6E393CBF" w14:textId="77777777" w:rsidR="004642DF" w:rsidRPr="00C260C9" w:rsidRDefault="004642DF" w:rsidP="00736124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1081" w:type="dxa"/>
            <w:noWrap/>
            <w:vAlign w:val="center"/>
            <w:hideMark/>
          </w:tcPr>
          <w:p w14:paraId="24DC54D0" w14:textId="77777777" w:rsidR="004642DF" w:rsidRPr="00C260C9" w:rsidRDefault="004642DF" w:rsidP="00736124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4642DF" w:rsidRPr="00C260C9" w14:paraId="0A1430A4" w14:textId="77777777" w:rsidTr="00736124">
        <w:trPr>
          <w:trHeight w:val="294"/>
          <w:jc w:val="center"/>
        </w:trPr>
        <w:tc>
          <w:tcPr>
            <w:tcW w:w="1560" w:type="dxa"/>
            <w:noWrap/>
            <w:vAlign w:val="center"/>
            <w:hideMark/>
          </w:tcPr>
          <w:p w14:paraId="4761A28B" w14:textId="77777777" w:rsidR="004642DF" w:rsidRPr="00C260C9" w:rsidRDefault="004642DF" w:rsidP="00736124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14:paraId="07A579CE" w14:textId="77777777" w:rsidR="004642DF" w:rsidRPr="00C260C9" w:rsidRDefault="004642DF" w:rsidP="0073612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C260C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standardContextual"/>
              </w:rPr>
              <w:t>3-5 times a week</w:t>
            </w:r>
          </w:p>
        </w:tc>
        <w:tc>
          <w:tcPr>
            <w:tcW w:w="1516" w:type="dxa"/>
            <w:noWrap/>
            <w:vAlign w:val="center"/>
            <w:hideMark/>
          </w:tcPr>
          <w:p w14:paraId="723E7600" w14:textId="77777777" w:rsidR="004642DF" w:rsidRPr="00C260C9" w:rsidRDefault="004642DF" w:rsidP="00736124">
            <w:pPr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</w:p>
        </w:tc>
        <w:tc>
          <w:tcPr>
            <w:tcW w:w="926" w:type="dxa"/>
            <w:noWrap/>
            <w:vAlign w:val="center"/>
            <w:hideMark/>
          </w:tcPr>
          <w:p w14:paraId="6141D79B" w14:textId="77777777" w:rsidR="004642DF" w:rsidRPr="00C260C9" w:rsidRDefault="004642DF" w:rsidP="0073612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C260C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standardContextual"/>
              </w:rPr>
              <w:t xml:space="preserve">0.68 </w:t>
            </w:r>
          </w:p>
        </w:tc>
        <w:tc>
          <w:tcPr>
            <w:tcW w:w="2325" w:type="dxa"/>
            <w:noWrap/>
            <w:vAlign w:val="center"/>
            <w:hideMark/>
          </w:tcPr>
          <w:p w14:paraId="35F94E05" w14:textId="77777777" w:rsidR="004642DF" w:rsidRPr="00C260C9" w:rsidRDefault="004642DF" w:rsidP="0073612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C260C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standardContextual"/>
              </w:rPr>
              <w:t>(0.25, 1.82)</w:t>
            </w:r>
          </w:p>
        </w:tc>
        <w:tc>
          <w:tcPr>
            <w:tcW w:w="1309" w:type="dxa"/>
            <w:noWrap/>
            <w:vAlign w:val="center"/>
            <w:hideMark/>
          </w:tcPr>
          <w:p w14:paraId="3832E132" w14:textId="77777777" w:rsidR="004642DF" w:rsidRPr="00C260C9" w:rsidRDefault="004642DF" w:rsidP="0073612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C260C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standardContextual"/>
              </w:rPr>
              <w:t xml:space="preserve">0.439 </w:t>
            </w:r>
          </w:p>
        </w:tc>
        <w:tc>
          <w:tcPr>
            <w:tcW w:w="923" w:type="dxa"/>
            <w:noWrap/>
            <w:vAlign w:val="center"/>
            <w:hideMark/>
          </w:tcPr>
          <w:p w14:paraId="12F60AAB" w14:textId="77777777" w:rsidR="004642DF" w:rsidRPr="00C260C9" w:rsidRDefault="004642DF" w:rsidP="0073612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C260C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standardContextual"/>
              </w:rPr>
              <w:t>3.41</w:t>
            </w:r>
          </w:p>
        </w:tc>
        <w:tc>
          <w:tcPr>
            <w:tcW w:w="1920" w:type="dxa"/>
            <w:noWrap/>
            <w:vAlign w:val="center"/>
            <w:hideMark/>
          </w:tcPr>
          <w:p w14:paraId="0403EAE3" w14:textId="77777777" w:rsidR="004642DF" w:rsidRPr="00C260C9" w:rsidRDefault="004642DF" w:rsidP="0073612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C260C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standardContextual"/>
              </w:rPr>
              <w:t>(0.69, 16.90)</w:t>
            </w:r>
          </w:p>
        </w:tc>
        <w:tc>
          <w:tcPr>
            <w:tcW w:w="1081" w:type="dxa"/>
            <w:noWrap/>
            <w:vAlign w:val="center"/>
            <w:hideMark/>
          </w:tcPr>
          <w:p w14:paraId="2556B2C0" w14:textId="77777777" w:rsidR="004642DF" w:rsidRPr="00C260C9" w:rsidRDefault="004642DF" w:rsidP="0073612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C260C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standardContextual"/>
              </w:rPr>
              <w:t xml:space="preserve">0.134 </w:t>
            </w:r>
          </w:p>
        </w:tc>
      </w:tr>
      <w:tr w:rsidR="004642DF" w:rsidRPr="00C260C9" w14:paraId="65AD07B9" w14:textId="77777777" w:rsidTr="00736124">
        <w:trPr>
          <w:trHeight w:val="294"/>
          <w:jc w:val="center"/>
        </w:trPr>
        <w:tc>
          <w:tcPr>
            <w:tcW w:w="1560" w:type="dxa"/>
            <w:noWrap/>
            <w:vAlign w:val="center"/>
            <w:hideMark/>
          </w:tcPr>
          <w:p w14:paraId="439AC298" w14:textId="77777777" w:rsidR="004642DF" w:rsidRPr="00C260C9" w:rsidRDefault="004642DF" w:rsidP="00736124">
            <w:pPr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14:paraId="232811D8" w14:textId="77777777" w:rsidR="004642DF" w:rsidRPr="00C260C9" w:rsidRDefault="004642DF" w:rsidP="0073612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C260C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standardContextual"/>
              </w:rPr>
              <w:t>1-2 times a week</w:t>
            </w:r>
          </w:p>
        </w:tc>
        <w:tc>
          <w:tcPr>
            <w:tcW w:w="1516" w:type="dxa"/>
            <w:noWrap/>
            <w:vAlign w:val="center"/>
            <w:hideMark/>
          </w:tcPr>
          <w:p w14:paraId="53415007" w14:textId="77777777" w:rsidR="004642DF" w:rsidRPr="00C260C9" w:rsidRDefault="004642DF" w:rsidP="00736124">
            <w:pPr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</w:p>
        </w:tc>
        <w:tc>
          <w:tcPr>
            <w:tcW w:w="926" w:type="dxa"/>
            <w:noWrap/>
            <w:vAlign w:val="center"/>
            <w:hideMark/>
          </w:tcPr>
          <w:p w14:paraId="0BA7FE1A" w14:textId="77777777" w:rsidR="004642DF" w:rsidRPr="00C260C9" w:rsidRDefault="004642DF" w:rsidP="0073612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C260C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standardContextual"/>
              </w:rPr>
              <w:t xml:space="preserve">0.60 </w:t>
            </w:r>
          </w:p>
        </w:tc>
        <w:tc>
          <w:tcPr>
            <w:tcW w:w="2325" w:type="dxa"/>
            <w:noWrap/>
            <w:vAlign w:val="center"/>
            <w:hideMark/>
          </w:tcPr>
          <w:p w14:paraId="46CBF1F4" w14:textId="77777777" w:rsidR="004642DF" w:rsidRPr="00C260C9" w:rsidRDefault="004642DF" w:rsidP="0073612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C260C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standardContextual"/>
              </w:rPr>
              <w:t>(0.23, 1.52)</w:t>
            </w:r>
          </w:p>
        </w:tc>
        <w:tc>
          <w:tcPr>
            <w:tcW w:w="1309" w:type="dxa"/>
            <w:noWrap/>
            <w:vAlign w:val="center"/>
            <w:hideMark/>
          </w:tcPr>
          <w:p w14:paraId="190DF48F" w14:textId="77777777" w:rsidR="004642DF" w:rsidRPr="00C260C9" w:rsidRDefault="004642DF" w:rsidP="0073612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C260C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standardContextual"/>
              </w:rPr>
              <w:t xml:space="preserve">0.280 </w:t>
            </w:r>
          </w:p>
        </w:tc>
        <w:tc>
          <w:tcPr>
            <w:tcW w:w="923" w:type="dxa"/>
            <w:noWrap/>
            <w:vAlign w:val="center"/>
            <w:hideMark/>
          </w:tcPr>
          <w:p w14:paraId="476BE066" w14:textId="77777777" w:rsidR="004642DF" w:rsidRPr="00C260C9" w:rsidRDefault="004642DF" w:rsidP="0073612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C260C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standardContextual"/>
              </w:rPr>
              <w:t xml:space="preserve">2.63 </w:t>
            </w:r>
          </w:p>
        </w:tc>
        <w:tc>
          <w:tcPr>
            <w:tcW w:w="1920" w:type="dxa"/>
            <w:noWrap/>
            <w:vAlign w:val="center"/>
            <w:hideMark/>
          </w:tcPr>
          <w:p w14:paraId="108C89B7" w14:textId="77777777" w:rsidR="004642DF" w:rsidRPr="00C260C9" w:rsidRDefault="004642DF" w:rsidP="0073612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C260C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standardContextual"/>
              </w:rPr>
              <w:t>(0.55, 12.62)</w:t>
            </w:r>
          </w:p>
        </w:tc>
        <w:tc>
          <w:tcPr>
            <w:tcW w:w="1081" w:type="dxa"/>
            <w:noWrap/>
            <w:vAlign w:val="center"/>
            <w:hideMark/>
          </w:tcPr>
          <w:p w14:paraId="7A8BF117" w14:textId="77777777" w:rsidR="004642DF" w:rsidRPr="00C260C9" w:rsidRDefault="004642DF" w:rsidP="0073612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C260C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standardContextual"/>
              </w:rPr>
              <w:t xml:space="preserve">0.227 </w:t>
            </w:r>
          </w:p>
        </w:tc>
      </w:tr>
      <w:tr w:rsidR="004642DF" w:rsidRPr="00C260C9" w14:paraId="6DF1BF28" w14:textId="77777777" w:rsidTr="00736124">
        <w:trPr>
          <w:trHeight w:val="294"/>
          <w:jc w:val="center"/>
        </w:trPr>
        <w:tc>
          <w:tcPr>
            <w:tcW w:w="1560" w:type="dxa"/>
            <w:noWrap/>
            <w:vAlign w:val="center"/>
            <w:hideMark/>
          </w:tcPr>
          <w:p w14:paraId="3A0E3486" w14:textId="77777777" w:rsidR="004642DF" w:rsidRPr="00C260C9" w:rsidRDefault="004642DF" w:rsidP="00736124">
            <w:pPr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14:paraId="4E01DD3C" w14:textId="77777777" w:rsidR="004642DF" w:rsidRPr="00C260C9" w:rsidRDefault="004642DF" w:rsidP="0073612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C260C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standardContextual"/>
              </w:rPr>
              <w:t>＜</w:t>
            </w:r>
            <w:r w:rsidRPr="00C260C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standardContextual"/>
              </w:rPr>
              <w:t xml:space="preserve"> twice a month</w:t>
            </w:r>
          </w:p>
        </w:tc>
        <w:tc>
          <w:tcPr>
            <w:tcW w:w="1516" w:type="dxa"/>
            <w:noWrap/>
            <w:vAlign w:val="center"/>
            <w:hideMark/>
          </w:tcPr>
          <w:p w14:paraId="3891177F" w14:textId="77777777" w:rsidR="004642DF" w:rsidRPr="00C260C9" w:rsidRDefault="004642DF" w:rsidP="00736124">
            <w:pPr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</w:p>
        </w:tc>
        <w:tc>
          <w:tcPr>
            <w:tcW w:w="926" w:type="dxa"/>
            <w:noWrap/>
            <w:vAlign w:val="center"/>
            <w:hideMark/>
          </w:tcPr>
          <w:p w14:paraId="313F2EAA" w14:textId="77777777" w:rsidR="004642DF" w:rsidRPr="00C260C9" w:rsidRDefault="004642DF" w:rsidP="0073612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C260C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standardContextual"/>
              </w:rPr>
              <w:t xml:space="preserve">0.65 </w:t>
            </w:r>
          </w:p>
        </w:tc>
        <w:tc>
          <w:tcPr>
            <w:tcW w:w="2325" w:type="dxa"/>
            <w:noWrap/>
            <w:vAlign w:val="center"/>
            <w:hideMark/>
          </w:tcPr>
          <w:p w14:paraId="5FEE0D31" w14:textId="77777777" w:rsidR="004642DF" w:rsidRPr="00C260C9" w:rsidRDefault="004642DF" w:rsidP="0073612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C260C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standardContextual"/>
              </w:rPr>
              <w:t>(0.26, 1.65)</w:t>
            </w:r>
          </w:p>
        </w:tc>
        <w:tc>
          <w:tcPr>
            <w:tcW w:w="1309" w:type="dxa"/>
            <w:noWrap/>
            <w:vAlign w:val="center"/>
            <w:hideMark/>
          </w:tcPr>
          <w:p w14:paraId="4A7CFE0C" w14:textId="77777777" w:rsidR="004642DF" w:rsidRPr="00C260C9" w:rsidRDefault="004642DF" w:rsidP="0073612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C260C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standardContextual"/>
              </w:rPr>
              <w:t xml:space="preserve">0.368 </w:t>
            </w:r>
          </w:p>
        </w:tc>
        <w:tc>
          <w:tcPr>
            <w:tcW w:w="923" w:type="dxa"/>
            <w:noWrap/>
            <w:vAlign w:val="center"/>
            <w:hideMark/>
          </w:tcPr>
          <w:p w14:paraId="382AE5C1" w14:textId="77777777" w:rsidR="004642DF" w:rsidRPr="00C260C9" w:rsidRDefault="004642DF" w:rsidP="0073612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C260C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standardContextual"/>
              </w:rPr>
              <w:t xml:space="preserve">2.93 </w:t>
            </w:r>
          </w:p>
        </w:tc>
        <w:tc>
          <w:tcPr>
            <w:tcW w:w="1920" w:type="dxa"/>
            <w:noWrap/>
            <w:vAlign w:val="center"/>
            <w:hideMark/>
          </w:tcPr>
          <w:p w14:paraId="60BCFD52" w14:textId="77777777" w:rsidR="004642DF" w:rsidRPr="00C260C9" w:rsidRDefault="004642DF" w:rsidP="0073612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C260C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standardContextual"/>
              </w:rPr>
              <w:t>(0.62, 13.90)</w:t>
            </w:r>
          </w:p>
        </w:tc>
        <w:tc>
          <w:tcPr>
            <w:tcW w:w="1081" w:type="dxa"/>
            <w:noWrap/>
            <w:vAlign w:val="center"/>
            <w:hideMark/>
          </w:tcPr>
          <w:p w14:paraId="4D4F1552" w14:textId="77777777" w:rsidR="004642DF" w:rsidRPr="00C260C9" w:rsidRDefault="004642DF" w:rsidP="0073612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C260C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standardContextual"/>
              </w:rPr>
              <w:t xml:space="preserve">0.177 </w:t>
            </w:r>
          </w:p>
        </w:tc>
      </w:tr>
      <w:tr w:rsidR="004642DF" w:rsidRPr="00C260C9" w14:paraId="7ED1F524" w14:textId="77777777" w:rsidTr="00736124">
        <w:trPr>
          <w:trHeight w:val="304"/>
          <w:jc w:val="center"/>
        </w:trPr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E3F4F99" w14:textId="77777777" w:rsidR="004642DF" w:rsidRPr="00C260C9" w:rsidRDefault="004642DF" w:rsidP="0073612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14:ligatures w14:val="standardContextual"/>
              </w:rPr>
            </w:pPr>
            <w:r w:rsidRPr="00C260C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14:ligatures w14:val="standardContextual"/>
              </w:rPr>
              <w:t xml:space="preserve">　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DDD9A58" w14:textId="77777777" w:rsidR="004642DF" w:rsidRPr="00C260C9" w:rsidRDefault="004642DF" w:rsidP="0073612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C260C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standardContextual"/>
              </w:rPr>
              <w:t>Never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976DBE4" w14:textId="77777777" w:rsidR="004642DF" w:rsidRPr="00C260C9" w:rsidRDefault="004642DF" w:rsidP="0073612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C260C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standardContextual"/>
              </w:rPr>
              <w:t xml:space="preserve">　</w:t>
            </w:r>
          </w:p>
        </w:tc>
        <w:tc>
          <w:tcPr>
            <w:tcW w:w="92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FDE7CF7" w14:textId="77777777" w:rsidR="004642DF" w:rsidRPr="00C260C9" w:rsidRDefault="004642DF" w:rsidP="0073612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C260C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standardContextual"/>
              </w:rPr>
              <w:t xml:space="preserve">0.77 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56CDFFC" w14:textId="77777777" w:rsidR="004642DF" w:rsidRPr="00C260C9" w:rsidRDefault="004642DF" w:rsidP="0073612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C260C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standardContextual"/>
              </w:rPr>
              <w:t>(0.31, 1.94)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CD96844" w14:textId="77777777" w:rsidR="004642DF" w:rsidRPr="00C260C9" w:rsidRDefault="004642DF" w:rsidP="0073612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C260C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standardContextual"/>
              </w:rPr>
              <w:t xml:space="preserve">0.582 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B81C880" w14:textId="77777777" w:rsidR="004642DF" w:rsidRPr="00C260C9" w:rsidRDefault="004642DF" w:rsidP="0073612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C260C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standardContextual"/>
              </w:rPr>
              <w:t xml:space="preserve">4.55 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CF5C180" w14:textId="77777777" w:rsidR="004642DF" w:rsidRPr="00C260C9" w:rsidRDefault="004642DF" w:rsidP="0073612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C260C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standardContextual"/>
              </w:rPr>
              <w:t>(0.96, 21.60)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B0D0DAA" w14:textId="77777777" w:rsidR="004642DF" w:rsidRPr="00C260C9" w:rsidRDefault="004642DF" w:rsidP="00736124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 w:rsidRPr="00C260C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standardContextual"/>
              </w:rPr>
              <w:t xml:space="preserve">0.057 </w:t>
            </w:r>
          </w:p>
        </w:tc>
      </w:tr>
    </w:tbl>
    <w:p w14:paraId="17936858" w14:textId="77777777" w:rsidR="00194C7D" w:rsidRPr="00B60917" w:rsidRDefault="00194C7D" w:rsidP="00F56793">
      <w:pPr>
        <w:widowControl/>
        <w:jc w:val="left"/>
        <w:rPr>
          <w:rFonts w:ascii="Times New Roman" w:eastAsia="SimSun" w:hAnsi="Times New Roman" w:cs="Times New Roman"/>
          <w:sz w:val="24"/>
        </w:rPr>
      </w:pPr>
    </w:p>
    <w:sectPr w:rsidR="00194C7D" w:rsidRPr="00B60917" w:rsidSect="00794AF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6E0B04F" w14:textId="77777777" w:rsidR="00DB78E7" w:rsidRDefault="00DB78E7">
      <w:r>
        <w:separator/>
      </w:r>
    </w:p>
  </w:endnote>
  <w:endnote w:type="continuationSeparator" w:id="0">
    <w:p w14:paraId="61A2AD32" w14:textId="77777777" w:rsidR="00DB78E7" w:rsidRDefault="00DB78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880697001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1B29B209" w14:textId="4389809D" w:rsidR="00327B67" w:rsidRPr="00327B67" w:rsidRDefault="00327B67">
        <w:pPr>
          <w:pStyle w:val="Footer"/>
          <w:jc w:val="center"/>
          <w:rPr>
            <w:rFonts w:ascii="Times New Roman" w:hAnsi="Times New Roman" w:cs="Times New Roman"/>
          </w:rPr>
        </w:pPr>
        <w:r w:rsidRPr="00327B67">
          <w:rPr>
            <w:rFonts w:ascii="Times New Roman" w:hAnsi="Times New Roman" w:cs="Times New Roman"/>
          </w:rPr>
          <w:fldChar w:fldCharType="begin"/>
        </w:r>
        <w:r w:rsidRPr="00327B67">
          <w:rPr>
            <w:rFonts w:ascii="Times New Roman" w:hAnsi="Times New Roman" w:cs="Times New Roman"/>
          </w:rPr>
          <w:instrText>PAGE   \* MERGEFORMAT</w:instrText>
        </w:r>
        <w:r w:rsidRPr="00327B67">
          <w:rPr>
            <w:rFonts w:ascii="Times New Roman" w:hAnsi="Times New Roman" w:cs="Times New Roman"/>
          </w:rPr>
          <w:fldChar w:fldCharType="separate"/>
        </w:r>
        <w:r w:rsidRPr="00327B67">
          <w:rPr>
            <w:rFonts w:ascii="Times New Roman" w:hAnsi="Times New Roman" w:cs="Times New Roman"/>
            <w:lang w:val="zh-CN"/>
          </w:rPr>
          <w:t>2</w:t>
        </w:r>
        <w:r w:rsidRPr="00327B67">
          <w:rPr>
            <w:rFonts w:ascii="Times New Roman" w:hAnsi="Times New Roman" w:cs="Times New Roman"/>
          </w:rPr>
          <w:fldChar w:fldCharType="end"/>
        </w:r>
      </w:p>
    </w:sdtContent>
  </w:sdt>
  <w:p w14:paraId="701005AC" w14:textId="77777777" w:rsidR="00327B67" w:rsidRDefault="00327B6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E170699" w14:textId="77777777" w:rsidR="00DB78E7" w:rsidRDefault="00DB78E7">
      <w:r>
        <w:separator/>
      </w:r>
    </w:p>
  </w:footnote>
  <w:footnote w:type="continuationSeparator" w:id="0">
    <w:p w14:paraId="4574C4F0" w14:textId="77777777" w:rsidR="00DB78E7" w:rsidRDefault="00DB78E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7C61FB5"/>
    <w:multiLevelType w:val="hybridMultilevel"/>
    <w:tmpl w:val="15804AF4"/>
    <w:lvl w:ilvl="0" w:tplc="B5E82C6A">
      <w:start w:val="1"/>
      <w:numFmt w:val="lowerLetter"/>
      <w:lvlText w:val="%1."/>
      <w:lvlJc w:val="left"/>
      <w:pPr>
        <w:ind w:left="440" w:hanging="44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48019629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Chinese Std GBT7714 (numeric)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sp9dts9659xtpea59ipxswd00ef09a90sts&quot;&gt;introduction&lt;record-ids&gt;&lt;item&gt;2&lt;/item&gt;&lt;item&gt;4&lt;/item&gt;&lt;item&gt;5&lt;/item&gt;&lt;item&gt;6&lt;/item&gt;&lt;item&gt;7&lt;/item&gt;&lt;item&gt;8&lt;/item&gt;&lt;item&gt;10&lt;/item&gt;&lt;item&gt;11&lt;/item&gt;&lt;item&gt;12&lt;/item&gt;&lt;item&gt;13&lt;/item&gt;&lt;item&gt;14&lt;/item&gt;&lt;item&gt;15&lt;/item&gt;&lt;item&gt;17&lt;/item&gt;&lt;item&gt;18&lt;/item&gt;&lt;item&gt;19&lt;/item&gt;&lt;item&gt;20&lt;/item&gt;&lt;item&gt;21&lt;/item&gt;&lt;item&gt;23&lt;/item&gt;&lt;item&gt;25&lt;/item&gt;&lt;item&gt;27&lt;/item&gt;&lt;item&gt;28&lt;/item&gt;&lt;item&gt;29&lt;/item&gt;&lt;item&gt;31&lt;/item&gt;&lt;item&gt;33&lt;/item&gt;&lt;item&gt;35&lt;/item&gt;&lt;item&gt;37&lt;/item&gt;&lt;item&gt;39&lt;/item&gt;&lt;item&gt;41&lt;/item&gt;&lt;item&gt;43&lt;/item&gt;&lt;item&gt;44&lt;/item&gt;&lt;item&gt;45&lt;/item&gt;&lt;item&gt;48&lt;/item&gt;&lt;item&gt;49&lt;/item&gt;&lt;item&gt;50&lt;/item&gt;&lt;item&gt;51&lt;/item&gt;&lt;item&gt;53&lt;/item&gt;&lt;item&gt;54&lt;/item&gt;&lt;/record-ids&gt;&lt;/item&gt;&lt;/Libraries&gt;"/>
  </w:docVars>
  <w:rsids>
    <w:rsidRoot w:val="001D6FB9"/>
    <w:rsid w:val="000008C5"/>
    <w:rsid w:val="0000258A"/>
    <w:rsid w:val="00011E43"/>
    <w:rsid w:val="000175C2"/>
    <w:rsid w:val="00033AEC"/>
    <w:rsid w:val="0004307C"/>
    <w:rsid w:val="00055506"/>
    <w:rsid w:val="0005732C"/>
    <w:rsid w:val="000757B8"/>
    <w:rsid w:val="00087248"/>
    <w:rsid w:val="00087E6E"/>
    <w:rsid w:val="000B3097"/>
    <w:rsid w:val="000B6E63"/>
    <w:rsid w:val="000C5FFD"/>
    <w:rsid w:val="000C7B6A"/>
    <w:rsid w:val="000D0809"/>
    <w:rsid w:val="000E439F"/>
    <w:rsid w:val="000F4502"/>
    <w:rsid w:val="000F59DA"/>
    <w:rsid w:val="000F7DC1"/>
    <w:rsid w:val="0011326B"/>
    <w:rsid w:val="00116C61"/>
    <w:rsid w:val="00133D8E"/>
    <w:rsid w:val="00143E0F"/>
    <w:rsid w:val="00145AE2"/>
    <w:rsid w:val="00161ADB"/>
    <w:rsid w:val="00163668"/>
    <w:rsid w:val="0017354D"/>
    <w:rsid w:val="001767CA"/>
    <w:rsid w:val="00176A54"/>
    <w:rsid w:val="00177F7D"/>
    <w:rsid w:val="00190722"/>
    <w:rsid w:val="00194C7D"/>
    <w:rsid w:val="001A28E7"/>
    <w:rsid w:val="001B652D"/>
    <w:rsid w:val="001C4DFD"/>
    <w:rsid w:val="001C54EC"/>
    <w:rsid w:val="001D6FB9"/>
    <w:rsid w:val="001E29C6"/>
    <w:rsid w:val="001F54AB"/>
    <w:rsid w:val="002105ED"/>
    <w:rsid w:val="00220239"/>
    <w:rsid w:val="002210CC"/>
    <w:rsid w:val="00225DD9"/>
    <w:rsid w:val="00243471"/>
    <w:rsid w:val="002515E3"/>
    <w:rsid w:val="002520F1"/>
    <w:rsid w:val="00254E27"/>
    <w:rsid w:val="00266A74"/>
    <w:rsid w:val="00270C5D"/>
    <w:rsid w:val="002718B1"/>
    <w:rsid w:val="00272A84"/>
    <w:rsid w:val="002941C5"/>
    <w:rsid w:val="002A3041"/>
    <w:rsid w:val="002A66C5"/>
    <w:rsid w:val="002B2D3D"/>
    <w:rsid w:val="002B6BE5"/>
    <w:rsid w:val="002B7CEC"/>
    <w:rsid w:val="002C6545"/>
    <w:rsid w:val="002D5CE2"/>
    <w:rsid w:val="002F0847"/>
    <w:rsid w:val="00303BF5"/>
    <w:rsid w:val="00314441"/>
    <w:rsid w:val="00323AFF"/>
    <w:rsid w:val="00327B67"/>
    <w:rsid w:val="003373EE"/>
    <w:rsid w:val="00342D26"/>
    <w:rsid w:val="00353177"/>
    <w:rsid w:val="00364BC6"/>
    <w:rsid w:val="003668B3"/>
    <w:rsid w:val="00392E26"/>
    <w:rsid w:val="003A1159"/>
    <w:rsid w:val="003B18F6"/>
    <w:rsid w:val="003B3066"/>
    <w:rsid w:val="003B46AA"/>
    <w:rsid w:val="003C0135"/>
    <w:rsid w:val="003C10D0"/>
    <w:rsid w:val="003C29C5"/>
    <w:rsid w:val="003D302E"/>
    <w:rsid w:val="003D7B4F"/>
    <w:rsid w:val="003E740E"/>
    <w:rsid w:val="00403AF1"/>
    <w:rsid w:val="0041098F"/>
    <w:rsid w:val="00430803"/>
    <w:rsid w:val="004312C0"/>
    <w:rsid w:val="004315FF"/>
    <w:rsid w:val="0043696B"/>
    <w:rsid w:val="004566EB"/>
    <w:rsid w:val="004642DF"/>
    <w:rsid w:val="0047529D"/>
    <w:rsid w:val="004820EC"/>
    <w:rsid w:val="00484486"/>
    <w:rsid w:val="00485E61"/>
    <w:rsid w:val="004939FB"/>
    <w:rsid w:val="00494E15"/>
    <w:rsid w:val="004B3565"/>
    <w:rsid w:val="004C6CC2"/>
    <w:rsid w:val="004E0918"/>
    <w:rsid w:val="004E2A00"/>
    <w:rsid w:val="004F0A6A"/>
    <w:rsid w:val="004F6781"/>
    <w:rsid w:val="005022CF"/>
    <w:rsid w:val="00502A8D"/>
    <w:rsid w:val="00504DCB"/>
    <w:rsid w:val="00505A47"/>
    <w:rsid w:val="0051469B"/>
    <w:rsid w:val="00533435"/>
    <w:rsid w:val="005335FF"/>
    <w:rsid w:val="00540B3A"/>
    <w:rsid w:val="005520CE"/>
    <w:rsid w:val="005535BB"/>
    <w:rsid w:val="00557074"/>
    <w:rsid w:val="00565464"/>
    <w:rsid w:val="00586E17"/>
    <w:rsid w:val="00591929"/>
    <w:rsid w:val="005956FC"/>
    <w:rsid w:val="005A52B3"/>
    <w:rsid w:val="005A5AB0"/>
    <w:rsid w:val="005B7B7E"/>
    <w:rsid w:val="005C4005"/>
    <w:rsid w:val="005C5D95"/>
    <w:rsid w:val="005E00CD"/>
    <w:rsid w:val="00606D5C"/>
    <w:rsid w:val="00610EAB"/>
    <w:rsid w:val="00624CC8"/>
    <w:rsid w:val="00635552"/>
    <w:rsid w:val="00656618"/>
    <w:rsid w:val="006568A4"/>
    <w:rsid w:val="00666C9C"/>
    <w:rsid w:val="0067150D"/>
    <w:rsid w:val="00675EFA"/>
    <w:rsid w:val="00680892"/>
    <w:rsid w:val="006831F8"/>
    <w:rsid w:val="006A5DD1"/>
    <w:rsid w:val="006A7430"/>
    <w:rsid w:val="006B1D61"/>
    <w:rsid w:val="006B25E0"/>
    <w:rsid w:val="006D0611"/>
    <w:rsid w:val="00710E23"/>
    <w:rsid w:val="00722476"/>
    <w:rsid w:val="00730DE7"/>
    <w:rsid w:val="00734C6A"/>
    <w:rsid w:val="00737B6B"/>
    <w:rsid w:val="00745245"/>
    <w:rsid w:val="00745874"/>
    <w:rsid w:val="0074684F"/>
    <w:rsid w:val="00754919"/>
    <w:rsid w:val="00765D08"/>
    <w:rsid w:val="00766805"/>
    <w:rsid w:val="007668CF"/>
    <w:rsid w:val="00766D39"/>
    <w:rsid w:val="007710DF"/>
    <w:rsid w:val="007727D7"/>
    <w:rsid w:val="00772C34"/>
    <w:rsid w:val="0078168B"/>
    <w:rsid w:val="00784387"/>
    <w:rsid w:val="00787A10"/>
    <w:rsid w:val="00794AF7"/>
    <w:rsid w:val="007A2273"/>
    <w:rsid w:val="007A3972"/>
    <w:rsid w:val="007B3B4D"/>
    <w:rsid w:val="007D21DC"/>
    <w:rsid w:val="007D621F"/>
    <w:rsid w:val="007D65D0"/>
    <w:rsid w:val="007E2C8F"/>
    <w:rsid w:val="007E7F26"/>
    <w:rsid w:val="007F7962"/>
    <w:rsid w:val="00800DA7"/>
    <w:rsid w:val="00802775"/>
    <w:rsid w:val="00802F44"/>
    <w:rsid w:val="00824835"/>
    <w:rsid w:val="008255E7"/>
    <w:rsid w:val="00827F8B"/>
    <w:rsid w:val="00832594"/>
    <w:rsid w:val="00834ECE"/>
    <w:rsid w:val="00843D51"/>
    <w:rsid w:val="008554E8"/>
    <w:rsid w:val="00887BDF"/>
    <w:rsid w:val="008910F2"/>
    <w:rsid w:val="008A6197"/>
    <w:rsid w:val="008B496C"/>
    <w:rsid w:val="008C2FD6"/>
    <w:rsid w:val="008D2CAD"/>
    <w:rsid w:val="008E4458"/>
    <w:rsid w:val="008F66E5"/>
    <w:rsid w:val="008F6BCE"/>
    <w:rsid w:val="00910CE1"/>
    <w:rsid w:val="009125DB"/>
    <w:rsid w:val="00915980"/>
    <w:rsid w:val="00934328"/>
    <w:rsid w:val="00953BAD"/>
    <w:rsid w:val="009545AB"/>
    <w:rsid w:val="00955DDD"/>
    <w:rsid w:val="00970C7E"/>
    <w:rsid w:val="00971181"/>
    <w:rsid w:val="00975A44"/>
    <w:rsid w:val="009812D7"/>
    <w:rsid w:val="009858B1"/>
    <w:rsid w:val="00986B44"/>
    <w:rsid w:val="0098777A"/>
    <w:rsid w:val="009B4AB6"/>
    <w:rsid w:val="009C30A3"/>
    <w:rsid w:val="009C6649"/>
    <w:rsid w:val="009E0A1E"/>
    <w:rsid w:val="009E2B9F"/>
    <w:rsid w:val="009F24FE"/>
    <w:rsid w:val="009F4E6A"/>
    <w:rsid w:val="00A024ED"/>
    <w:rsid w:val="00A165DD"/>
    <w:rsid w:val="00A16AFC"/>
    <w:rsid w:val="00A2572E"/>
    <w:rsid w:val="00A259C6"/>
    <w:rsid w:val="00A27AD6"/>
    <w:rsid w:val="00A42380"/>
    <w:rsid w:val="00A4541E"/>
    <w:rsid w:val="00A52935"/>
    <w:rsid w:val="00A55BAC"/>
    <w:rsid w:val="00A66DB7"/>
    <w:rsid w:val="00A74363"/>
    <w:rsid w:val="00A74BE1"/>
    <w:rsid w:val="00A75E0F"/>
    <w:rsid w:val="00A770A1"/>
    <w:rsid w:val="00AA548C"/>
    <w:rsid w:val="00AB08F1"/>
    <w:rsid w:val="00AB62F5"/>
    <w:rsid w:val="00AC12A9"/>
    <w:rsid w:val="00AE217F"/>
    <w:rsid w:val="00AF42A7"/>
    <w:rsid w:val="00B0571C"/>
    <w:rsid w:val="00B058C4"/>
    <w:rsid w:val="00B1177F"/>
    <w:rsid w:val="00B21818"/>
    <w:rsid w:val="00B2257B"/>
    <w:rsid w:val="00B37D74"/>
    <w:rsid w:val="00B417FC"/>
    <w:rsid w:val="00B52794"/>
    <w:rsid w:val="00B54EFB"/>
    <w:rsid w:val="00B60917"/>
    <w:rsid w:val="00B67381"/>
    <w:rsid w:val="00BA206E"/>
    <w:rsid w:val="00BA640B"/>
    <w:rsid w:val="00BB1EDC"/>
    <w:rsid w:val="00BB6EDF"/>
    <w:rsid w:val="00BC461B"/>
    <w:rsid w:val="00BC4ACC"/>
    <w:rsid w:val="00BD1CCB"/>
    <w:rsid w:val="00BE2FAD"/>
    <w:rsid w:val="00BE53ED"/>
    <w:rsid w:val="00BF78EF"/>
    <w:rsid w:val="00C079BA"/>
    <w:rsid w:val="00C10BA6"/>
    <w:rsid w:val="00C12D21"/>
    <w:rsid w:val="00C260C9"/>
    <w:rsid w:val="00C42DD4"/>
    <w:rsid w:val="00C47047"/>
    <w:rsid w:val="00C50EE9"/>
    <w:rsid w:val="00C66B9D"/>
    <w:rsid w:val="00C72E0F"/>
    <w:rsid w:val="00C815F7"/>
    <w:rsid w:val="00C818AC"/>
    <w:rsid w:val="00C839B8"/>
    <w:rsid w:val="00C877C1"/>
    <w:rsid w:val="00C9799F"/>
    <w:rsid w:val="00CA2BCB"/>
    <w:rsid w:val="00CA36B8"/>
    <w:rsid w:val="00CA5FFF"/>
    <w:rsid w:val="00CA6199"/>
    <w:rsid w:val="00CA7880"/>
    <w:rsid w:val="00CA7F52"/>
    <w:rsid w:val="00CB77E7"/>
    <w:rsid w:val="00CD027C"/>
    <w:rsid w:val="00CE65C9"/>
    <w:rsid w:val="00CF6099"/>
    <w:rsid w:val="00CF6ACF"/>
    <w:rsid w:val="00D16597"/>
    <w:rsid w:val="00D243FB"/>
    <w:rsid w:val="00D26764"/>
    <w:rsid w:val="00D37FA6"/>
    <w:rsid w:val="00D54DB1"/>
    <w:rsid w:val="00D63C10"/>
    <w:rsid w:val="00D63C5E"/>
    <w:rsid w:val="00D67DC8"/>
    <w:rsid w:val="00D7126B"/>
    <w:rsid w:val="00D735A7"/>
    <w:rsid w:val="00D735B2"/>
    <w:rsid w:val="00D80A5F"/>
    <w:rsid w:val="00D80C02"/>
    <w:rsid w:val="00D81314"/>
    <w:rsid w:val="00D83E9E"/>
    <w:rsid w:val="00D87B1F"/>
    <w:rsid w:val="00D93D98"/>
    <w:rsid w:val="00DB5511"/>
    <w:rsid w:val="00DB78E7"/>
    <w:rsid w:val="00DC4A77"/>
    <w:rsid w:val="00DC5C01"/>
    <w:rsid w:val="00DC6794"/>
    <w:rsid w:val="00DD2CFC"/>
    <w:rsid w:val="00DD57AC"/>
    <w:rsid w:val="00DD7745"/>
    <w:rsid w:val="00DE1637"/>
    <w:rsid w:val="00DE27A5"/>
    <w:rsid w:val="00DE3A2D"/>
    <w:rsid w:val="00DE76FF"/>
    <w:rsid w:val="00DF15B8"/>
    <w:rsid w:val="00DF5E35"/>
    <w:rsid w:val="00DF6664"/>
    <w:rsid w:val="00E0054F"/>
    <w:rsid w:val="00E02402"/>
    <w:rsid w:val="00E04F75"/>
    <w:rsid w:val="00E14E23"/>
    <w:rsid w:val="00E174C6"/>
    <w:rsid w:val="00E22FBE"/>
    <w:rsid w:val="00E53517"/>
    <w:rsid w:val="00E553ED"/>
    <w:rsid w:val="00E55648"/>
    <w:rsid w:val="00E560B8"/>
    <w:rsid w:val="00E932C8"/>
    <w:rsid w:val="00E93864"/>
    <w:rsid w:val="00E97189"/>
    <w:rsid w:val="00EA5534"/>
    <w:rsid w:val="00EA7D88"/>
    <w:rsid w:val="00EB07BA"/>
    <w:rsid w:val="00EB2296"/>
    <w:rsid w:val="00EC2C18"/>
    <w:rsid w:val="00EC7A14"/>
    <w:rsid w:val="00ED07C4"/>
    <w:rsid w:val="00ED07F5"/>
    <w:rsid w:val="00EE2C8E"/>
    <w:rsid w:val="00EF7B34"/>
    <w:rsid w:val="00EF7D04"/>
    <w:rsid w:val="00F004E7"/>
    <w:rsid w:val="00F066FF"/>
    <w:rsid w:val="00F1261F"/>
    <w:rsid w:val="00F27C3C"/>
    <w:rsid w:val="00F43846"/>
    <w:rsid w:val="00F54AB9"/>
    <w:rsid w:val="00F56793"/>
    <w:rsid w:val="00F83AAB"/>
    <w:rsid w:val="00F867A1"/>
    <w:rsid w:val="00F91AB9"/>
    <w:rsid w:val="00F9362D"/>
    <w:rsid w:val="00FD6624"/>
    <w:rsid w:val="00FE4897"/>
    <w:rsid w:val="00FE7626"/>
    <w:rsid w:val="00FE7E61"/>
    <w:rsid w:val="00FF2F74"/>
    <w:rsid w:val="00FF5C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ED02CB3"/>
  <w15:chartTrackingRefBased/>
  <w15:docId w15:val="{BAE724C7-1E3A-4C5E-9AF1-5C4C01C1E8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论文 正文"/>
    <w:qFormat/>
    <w:rsid w:val="001D6FB9"/>
    <w:pPr>
      <w:widowControl w:val="0"/>
      <w:jc w:val="both"/>
    </w:pPr>
  </w:style>
  <w:style w:type="paragraph" w:styleId="Heading1">
    <w:name w:val="heading 1"/>
    <w:aliases w:val="论文 标题 1"/>
    <w:basedOn w:val="Normal"/>
    <w:next w:val="Normal"/>
    <w:link w:val="Heading1Char"/>
    <w:uiPriority w:val="9"/>
    <w:qFormat/>
    <w:rsid w:val="0004307C"/>
    <w:pPr>
      <w:keepNext/>
      <w:keepLines/>
      <w:wordWrap w:val="0"/>
      <w:spacing w:before="480" w:after="360" w:line="400" w:lineRule="exact"/>
      <w:ind w:firstLineChars="200" w:firstLine="200"/>
      <w:outlineLvl w:val="0"/>
    </w:pPr>
    <w:rPr>
      <w:rFonts w:ascii="Arial" w:eastAsia="SimHei" w:hAnsi="Arial"/>
      <w:bCs/>
      <w:kern w:val="44"/>
      <w:sz w:val="32"/>
      <w:szCs w:val="44"/>
    </w:rPr>
  </w:style>
  <w:style w:type="paragraph" w:styleId="Heading2">
    <w:name w:val="heading 2"/>
    <w:aliases w:val="论文 标题 2"/>
    <w:basedOn w:val="Normal"/>
    <w:next w:val="Normal"/>
    <w:link w:val="Heading2Char"/>
    <w:uiPriority w:val="9"/>
    <w:unhideWhenUsed/>
    <w:qFormat/>
    <w:rsid w:val="0004307C"/>
    <w:pPr>
      <w:keepNext/>
      <w:keepLines/>
      <w:wordWrap w:val="0"/>
      <w:spacing w:before="480" w:after="120" w:line="400" w:lineRule="exact"/>
      <w:ind w:firstLineChars="200" w:firstLine="200"/>
      <w:outlineLvl w:val="1"/>
    </w:pPr>
    <w:rPr>
      <w:rFonts w:ascii="Arial" w:eastAsia="SimHei" w:hAnsi="Arial" w:cstheme="majorBidi"/>
      <w:bCs/>
      <w:sz w:val="28"/>
      <w:szCs w:val="32"/>
    </w:rPr>
  </w:style>
  <w:style w:type="paragraph" w:styleId="Heading3">
    <w:name w:val="heading 3"/>
    <w:aliases w:val="论文 标题 3"/>
    <w:basedOn w:val="Normal"/>
    <w:next w:val="Normal"/>
    <w:link w:val="Heading3Char"/>
    <w:uiPriority w:val="9"/>
    <w:semiHidden/>
    <w:unhideWhenUsed/>
    <w:qFormat/>
    <w:rsid w:val="0004307C"/>
    <w:pPr>
      <w:keepNext/>
      <w:keepLines/>
      <w:wordWrap w:val="0"/>
      <w:spacing w:before="240" w:after="120" w:line="400" w:lineRule="exact"/>
      <w:ind w:firstLineChars="200" w:firstLine="200"/>
      <w:outlineLvl w:val="2"/>
    </w:pPr>
    <w:rPr>
      <w:rFonts w:ascii="Arial" w:eastAsia="SimHei" w:hAnsi="Arial"/>
      <w:bCs/>
      <w:sz w:val="26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论文 标题 1 Char"/>
    <w:basedOn w:val="DefaultParagraphFont"/>
    <w:link w:val="Heading1"/>
    <w:uiPriority w:val="9"/>
    <w:rsid w:val="0004307C"/>
    <w:rPr>
      <w:rFonts w:ascii="Arial" w:eastAsia="SimHei" w:hAnsi="Arial"/>
      <w:bCs/>
      <w:kern w:val="44"/>
      <w:sz w:val="32"/>
      <w:szCs w:val="44"/>
    </w:rPr>
  </w:style>
  <w:style w:type="character" w:customStyle="1" w:styleId="Heading2Char">
    <w:name w:val="Heading 2 Char"/>
    <w:aliases w:val="论文 标题 2 Char"/>
    <w:basedOn w:val="DefaultParagraphFont"/>
    <w:link w:val="Heading2"/>
    <w:uiPriority w:val="9"/>
    <w:rsid w:val="0004307C"/>
    <w:rPr>
      <w:rFonts w:ascii="Arial" w:eastAsia="SimHei" w:hAnsi="Arial" w:cstheme="majorBidi"/>
      <w:bCs/>
      <w:sz w:val="28"/>
      <w:szCs w:val="32"/>
    </w:rPr>
  </w:style>
  <w:style w:type="character" w:customStyle="1" w:styleId="Heading3Char">
    <w:name w:val="Heading 3 Char"/>
    <w:aliases w:val="论文 标题 3 Char"/>
    <w:basedOn w:val="DefaultParagraphFont"/>
    <w:link w:val="Heading3"/>
    <w:uiPriority w:val="9"/>
    <w:semiHidden/>
    <w:rsid w:val="0004307C"/>
    <w:rPr>
      <w:rFonts w:ascii="Arial" w:eastAsia="SimHei" w:hAnsi="Arial"/>
      <w:bCs/>
      <w:sz w:val="26"/>
      <w:szCs w:val="32"/>
    </w:rPr>
  </w:style>
  <w:style w:type="paragraph" w:customStyle="1" w:styleId="EndNoteBibliographyTitle">
    <w:name w:val="EndNote Bibliography Title"/>
    <w:basedOn w:val="Normal"/>
    <w:link w:val="EndNoteBibliographyTitle0"/>
    <w:rsid w:val="001D6FB9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1D6FB9"/>
    <w:rPr>
      <w:rFonts w:ascii="DengXian" w:eastAsia="DengXian" w:hAnsi="DengXian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1D6FB9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1D6FB9"/>
    <w:rPr>
      <w:rFonts w:ascii="DengXian" w:eastAsia="DengXian" w:hAnsi="DengXian"/>
      <w:noProof/>
      <w:sz w:val="20"/>
    </w:rPr>
  </w:style>
  <w:style w:type="paragraph" w:styleId="Header">
    <w:name w:val="header"/>
    <w:basedOn w:val="Normal"/>
    <w:link w:val="HeaderChar"/>
    <w:uiPriority w:val="99"/>
    <w:unhideWhenUsed/>
    <w:rsid w:val="00DC4A7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C4A7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C4A7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C4A77"/>
    <w:rPr>
      <w:sz w:val="18"/>
      <w:szCs w:val="18"/>
    </w:rPr>
  </w:style>
  <w:style w:type="paragraph" w:styleId="Revision">
    <w:name w:val="Revision"/>
    <w:hidden/>
    <w:uiPriority w:val="99"/>
    <w:semiHidden/>
    <w:rsid w:val="0017354D"/>
  </w:style>
  <w:style w:type="character" w:styleId="CommentReference">
    <w:name w:val="annotation reference"/>
    <w:basedOn w:val="DefaultParagraphFont"/>
    <w:uiPriority w:val="99"/>
    <w:semiHidden/>
    <w:unhideWhenUsed/>
    <w:rsid w:val="00680892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0892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089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061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0611"/>
    <w:rPr>
      <w:b/>
      <w:bCs/>
    </w:rPr>
  </w:style>
  <w:style w:type="paragraph" w:styleId="ListParagraph">
    <w:name w:val="List Paragraph"/>
    <w:basedOn w:val="Normal"/>
    <w:uiPriority w:val="34"/>
    <w:qFormat/>
    <w:rsid w:val="002941C5"/>
    <w:pPr>
      <w:ind w:firstLineChars="200" w:firstLine="420"/>
    </w:pPr>
  </w:style>
  <w:style w:type="character" w:styleId="LineNumber">
    <w:name w:val="line number"/>
    <w:basedOn w:val="DefaultParagraphFont"/>
    <w:uiPriority w:val="99"/>
    <w:semiHidden/>
    <w:unhideWhenUsed/>
    <w:rsid w:val="00FF2F7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57857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650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377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090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27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4ABF53C-A186-41F8-AB39-3F257D4580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8</Pages>
  <Words>1311</Words>
  <Characters>7478</Characters>
  <Application>Microsoft Office Word</Application>
  <DocSecurity>0</DocSecurity>
  <Lines>62</Lines>
  <Paragraphs>17</Paragraphs>
  <ScaleCrop>false</ScaleCrop>
  <Company/>
  <LinksUpToDate>false</LinksUpToDate>
  <CharactersWithSpaces>8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qi Liu</dc:creator>
  <cp:keywords/>
  <dc:description/>
  <cp:lastModifiedBy>Kyle Robinson</cp:lastModifiedBy>
  <cp:revision>6</cp:revision>
  <dcterms:created xsi:type="dcterms:W3CDTF">2024-04-22T08:45:00Z</dcterms:created>
  <dcterms:modified xsi:type="dcterms:W3CDTF">2024-10-10T07:05:00Z</dcterms:modified>
</cp:coreProperties>
</file>